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rFonts w:ascii="Calibri" w:hAnsi="Calibri" w:cs="Calibri"/>
        </w:rPr>
      </w:pPr>
      <w:r>
        <w:rPr/>
        <w:t>Multimedia Appendix 3 – Types of hardware</w:t>
      </w:r>
    </w:p>
    <w:p>
      <w:pPr>
        <w:pStyle w:val="Normal"/>
        <w:rPr>
          <w:rFonts w:ascii="Helvetica Neue" w:hAnsi="Helvetica Neue" w:cs="Helvetica Neue"/>
          <w:color w:val="2D3B45"/>
          <w:sz w:val="20"/>
          <w:szCs w:val="20"/>
        </w:rPr>
      </w:pPr>
      <w:r>
        <w:rPr>
          <w:rFonts w:cs="Helvetica Neue" w:ascii="Helvetica Neue" w:hAnsi="Helvetica Neue"/>
          <w:color w:val="2D3B45"/>
          <w:sz w:val="20"/>
          <w:szCs w:val="20"/>
        </w:rPr>
      </w:r>
    </w:p>
    <w:p>
      <w:pPr>
        <w:pStyle w:val="Normal"/>
        <w:rPr>
          <w:rFonts w:ascii="Helvetica Neue" w:hAnsi="Helvetica Neue" w:cs="Helvetica Neue"/>
          <w:color w:val="2D3B45"/>
          <w:sz w:val="20"/>
          <w:szCs w:val="20"/>
        </w:rPr>
      </w:pPr>
      <w:r>
        <w:rPr>
          <w:rFonts w:cs="Helvetica Neue" w:ascii="Helvetica Neue" w:hAnsi="Helvetica Neue"/>
          <w:color w:val="2D3B45"/>
          <w:sz w:val="20"/>
          <w:szCs w:val="20"/>
        </w:rPr>
      </w:r>
    </w:p>
    <w:tbl>
      <w:tblPr>
        <w:tblW w:w="8630" w:type="dxa"/>
        <w:jc w:val="left"/>
        <w:tblInd w:w="0" w:type="dxa"/>
        <w:tblLayout w:type="fixed"/>
        <w:tblCellMar>
          <w:top w:w="0" w:type="dxa"/>
          <w:left w:w="108" w:type="dxa"/>
          <w:bottom w:w="0" w:type="dxa"/>
          <w:right w:w="108" w:type="dxa"/>
        </w:tblCellMar>
      </w:tblPr>
      <w:tblGrid>
        <w:gridCol w:w="2410"/>
        <w:gridCol w:w="3543"/>
        <w:gridCol w:w="2677"/>
      </w:tblGrid>
      <w:tr>
        <w:trPr>
          <w:trHeight w:val="340"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bCs/>
                <w:color w:val="000000"/>
                <w:sz w:val="20"/>
                <w:szCs w:val="20"/>
                <w:lang w:val="en-US" w:eastAsia="en-GB"/>
              </w:rPr>
            </w:pPr>
            <w:r>
              <w:rPr>
                <w:rFonts w:cs="Calibri"/>
                <w:b/>
                <w:bCs/>
                <w:color w:val="000000"/>
                <w:sz w:val="20"/>
                <w:szCs w:val="20"/>
                <w:lang w:eastAsia="en-GB"/>
              </w:rPr>
              <w:t>Type of hardware</w:t>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bCs/>
                <w:color w:val="000000"/>
                <w:sz w:val="20"/>
                <w:szCs w:val="20"/>
                <w:lang w:val="en-US" w:eastAsia="en-GB"/>
              </w:rPr>
            </w:pPr>
            <w:r>
              <w:rPr>
                <w:rFonts w:cs="Calibri"/>
                <w:b/>
                <w:bCs/>
                <w:color w:val="000000"/>
                <w:sz w:val="20"/>
                <w:szCs w:val="20"/>
                <w:lang w:eastAsia="en-GB"/>
              </w:rPr>
              <w:t>Name</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b/>
                <w:b/>
                <w:bCs/>
                <w:color w:val="000000"/>
                <w:sz w:val="20"/>
                <w:szCs w:val="20"/>
                <w:lang w:eastAsia="en-GB"/>
              </w:rPr>
            </w:pPr>
            <w:r>
              <w:rPr>
                <w:rFonts w:cs="Calibri"/>
                <w:b/>
                <w:bCs/>
                <w:color w:val="000000"/>
                <w:sz w:val="20"/>
                <w:szCs w:val="20"/>
                <w:lang w:eastAsia="en-GB"/>
              </w:rPr>
              <w:t>Amount</w:t>
            </w:r>
          </w:p>
        </w:tc>
      </w:tr>
      <w:tr>
        <w:trPr>
          <w:trHeight w:val="340" w:hRule="atLeast"/>
        </w:trPr>
        <w:tc>
          <w:tcPr>
            <w:tcW w:w="241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Computers</w:t>
            </w:r>
          </w:p>
          <w:p>
            <w:pPr>
              <w:pStyle w:val="Normal"/>
              <w:jc w:val="center"/>
              <w:rPr>
                <w:rFonts w:cs="Calibri"/>
                <w:color w:val="000000"/>
                <w:sz w:val="18"/>
                <w:szCs w:val="18"/>
                <w:lang w:val="en-US" w:eastAsia="en-GB"/>
              </w:rPr>
            </w:pPr>
            <w:r>
              <w:rPr>
                <w:rFonts w:cs="Calibri"/>
                <w:color w:val="000000"/>
                <w:sz w:val="18"/>
                <w:szCs w:val="18"/>
                <w:lang w:eastAsia="en-GB"/>
              </w:rPr>
              <w:t>n=32</w:t>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PC</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26) </w:t>
            </w:r>
            <w:r>
              <w:fldChar w:fldCharType="begin"/>
            </w:r>
            <w:r>
              <w:rPr>
                <w:sz w:val="18"/>
                <w:szCs w:val="18"/>
                <w:rFonts w:cs="Calibri"/>
                <w:color w:val="000000"/>
                <w:lang w:val="en-US" w:eastAsia="en-US"/>
              </w:rPr>
              <w:instrText xml:space="preserve">ADDIN CSL_CITATION {"citationItems":[{"id":"ITEM-1","itemData":{"DOI":"10.3389/fbioe.2021.755506","ISSN":"2296-4185","abstract":"Introduction: Cerebral palsy (CP) is the leading cause of childhood-onset physical disability. Children with CP often have impaired upper limb (UL) function. Constraint-induced therapy (CIT) is one of the most effective UL interventions for children with unilateral CP. However, concerns about CIT for children have been repeatedly raised due to frustration caused by restraint of the child’s less-affected UL and lack of motivation for the intensive protocol. Virtual reality (VR), which can mitigate the disadvantages of CIT, potentially can be used as an alternative mediator for implementing CIT. Therefore, we developed a VR-based CIT program for children with CP using the Kinect system.","author":[{"dropping-particle":"","family":"Chen","given":"Hao-Ling","non-dropping-particle":"","parse-names":false,"suffix":""},{"dropping-particle":"","family":"Lin","given":"Szu-Yu","non-dropping-particle":"","parse-names":false,"suffix":""},{"dropping-particle":"","family":"Yeh","given":"Chun-Fu","non-dropping-particle":"","parse-names":false,"suffix":""},{"dropping-particle":"","family":"Chen","given":"Ren-Yu","non-dropping-particle":"","parse-names":false,"suffix":""},{"dropping-particle":"","family":"Tang","given":"Hsien-Hui","non-dropping-particle":"","parse-names":false,"suffix":""},{"dropping-particle":"","family":"Ruan","given":"Shanq-Jang","non-dropping-particle":"","parse-names":false,"suffix":""},{"dropping-particle":"","family":"Wang","given":"Tien-Ni","non-dropping-particle":"","parse-names":false,"suffix":""}],"container-title":"Frontiers in Bioengineering and Biotechnology","id":"ITEM-1","issue":"October","issued":{"date-parts":[["2021","10","26"]]},"page":"1-11","title":"Development and Feasibility of a Kinect-Based Constraint-Induced Therapy Program in the Home Setting for Children With Unilateral Cerebral Palsy","type":"article-journal","volume":"9"},"uris":["http://www.mendeley.com/documents/?uuid=f09cb8a0-e000-42f2-aedb-c4f78b3cb67e"]}],"mendeley":{"formattedCitation":"&lt;span style=\"baseline\"&gt;[31]&lt;/span&gt;","plainTextFormattedCitation":"[31]","previouslyFormattedCitation":"&lt;span style=\"baseline\"&gt;[30]&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1]</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155/2016/8984379","ISSN":"1687-5265","PMID":"27403154","abstract":"Cerebral palsy is a severe condition usually caused by decreased brain oxygenation during pregnancy, at birth or soon after birth. Conventional treatments for cerebral palsy are often tiresome and expensive, leading patients to quit treatment. In this paper, we describe a virtual environment for patients to engage in a playful therapeutic game for neuropsychomotor rehabilitation, based on the experience of the occupational therapy program of the Nucleus for Integrated Medical Assistance (NAMI) at the University of Fortaleza, Brazil. Integration between patient and virtual environment occurs through the hand motion sensor “Leap Motion,” plus the electroencephalographic sensor “MindWave,” responsible for measuring attention levels during task execution. To evaluate the virtual environment, eight clinical experts on cerebral palsy were subjected to a questionnaire regarding the potential of the experimental virtual environment to promote cognitive and motor rehabilitation, as well as the potential of the treatment to enhance risks and/or negatively influence the patient’s development. Based on the very positive appraisal of the experts, we propose that the experimental virtual environment is a promising alternative tool for the rehabilitation of children with cerebral palsy.","author":[{"dropping-particle":"","family":"Oliveira","given":"Juliana M.","non-dropping-particle":"De","parse-names":false,"suffix":""},{"dropping-particle":"","family":"Fernandes","given":"Rafael Carneiro G.","non-dropping-particle":"","parse-names":false,"suffix":""},{"dropping-particle":"","family":"Pinto","given":"Cristtiano S.","non-dropping-particle":"","parse-names":false,"suffix":""},{"dropping-particle":"","family":"Pinheiro","given":"Plácido R.","non-dropping-particle":"","parse-names":false,"suffix":""},{"dropping-particle":"","family":"Ribeiro","given":"Sidarta","non-dropping-particle":"","parse-names":false,"suffix":""},{"dropping-particle":"","family":"Albuquerque","given":"Victor Hugo C.","non-dropping-particle":"De","parse-names":false,"suffix":""}],"container-title":"Computational Intelligence and Neuroscience","id":"ITEM-1","issued":{"date-parts":[["2016"]]},"page":"1-10","title":"Novel virtual environment for alternative treatment of children with cerebral palsy","type":"article-journal","volume":"2016"},"uris":["http://www.mendeley.com/documents/?uuid=38ee0af2-4a0c-4c35-9ceb-dd12edbb10e0"]}],"mendeley":{"formattedCitation":"&lt;span style=\"baseline\"&gt;[33]&lt;/span&gt;","plainTextFormattedCitation":"[33]","previouslyFormattedCitation":"&lt;span style=\"baseline\"&gt;[32]&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3]</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ISBN":"978-1-5090-3053-8","abstract":"Children with hemiplegia have movements' difficulties especially in\ntheir upper limbs, these difficulties occur due to the loss of the\ncommunication between the brain and the affected side of the body. In\nthis study, visual, audio, and tactile stimulation were provided to the\npatients to reactivate the communication between their brains and their\naffected upper limbs. Haptic stimulation control strategy was developed\nby using haptic devices, which are less expensive comparing with other\nalternative devices of therapy like robots, and virtual reality (VR)\nscenarios for haptic-VR therapy in order to ensure that visual, audio,\nand tactile feedback will be provided to the brain to transmit its\ninstruction to the body. A 3 degree of freedom (DOF) haptic device was\nused to apply this control strategy. The developed strategy provides\nfree paths in VR scenes and force feedback in other directions, in other\nwords ``resist-when-needed{''} model. A functional assessment method was\nused to evaluate the performance of the targeted upper limb. The method\nhas been used with two children with hemiplegia. Results illustrate a\nnotice enhancement of normal joint recruitment, which results in that\nthe developed haptic control along with VR helps to encourage the\naffected side of the brain to give the needed instruction to the\naffected upper limb.","author":[{"dropping-particle":"","family":"Elsaeh","given":"M","non-dropping-particle":"","parse-names":false,"suffix":""},{"dropping-particle":"","family":"Pudlo","given":"P","non-dropping-particle":"","parse-names":false,"suffix":""},{"dropping-particle":"","family":"Djemai","given":"M","non-dropping-particle":"","parse-names":false,"suffix":""},{"dropping-particle":"","family":"Thevenon","given":"A","non-dropping-particle":"","parse-names":false,"suffix":""},{"dropping-particle":"","family":"Bouri","given":"M","non-dropping-particle":"","parse-names":false,"suffix":""},{"dropping-particle":"","family":"Heymann","given":"I","non-dropping-particle":"","parse-names":false,"suffix":""}],"container-title":"2017 INTERNATIONAL CONFERENCE ON VIRTUAL REHABILITATION (ICVR)","id":"ITEM-1","issued":{"date-parts":[["2017"]]},"note":"International Conference on Virtual Rehabilitation (ICVR), Montreal,\nCANADA, JUN 19-22, 2017","title":"The effects of haptic-virtual reality game therapy on brain-motor coordination for children with hemiplegia: A pilot study","type":"paper-conference"},"uris":["http://www.mendeley.com/documents/?uuid=b805a46d-ee49-4dd4-8311-c2b01b66ac44"]}],"mendeley":{"formattedCitation":"&lt;span style=\"baseline\"&gt;[35]&lt;/span&gt;","plainTextFormattedCitation":"[35]","previouslyFormattedCitation":"&lt;span style=\"baseline\"&gt;[34]&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5]</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007/s10055-020-00481-3","ISBN":"0123456789","ISSN":"1359-4338","abstract":"Game-based virtual reality systems have been shown to enhance motor function, motivation and therapy adherence in cerebral palsy (CP) children. In these systems, several types of virtual body representations have been implemented, however without conclusive support of guidelines nor the most appropriate choice for enhancing motor performance. Thus, the purpose of this study is to examine how the subjective experience of seeing and controlling a half-body avatar, or an abstract hand representation in a moderate immersion virtual environment (VE), for training upper limb movements may affect CP children’s motor performance. To achieve that purpose, a game-like VE for training the reaching-releasing of objects was designed. Unlike previous studies, relevant task performance and cost function metrics were obtained from the analysis of kinematic and kinetic parameters of movement. Results show that visualizing the hand movement through an abstract object makes children perform faster, correct less to produce smoother movements, and use less mechanical energy than visualizing the arm movement through a realistic Avatar. These effects were more noticeable in the reaching than in the releasing phase of the task. Based on these findings, some recommendations are provided for the effective design and use of VE’s for upper limb rehabilitation of CP children.","author":[{"dropping-particle":"","family":"Garcia-Hernandez","given":"Nadia","non-dropping-particle":"","parse-names":false,"suffix":""},{"dropping-particle":"","family":"Guzman-Alvarado","given":"Miguel","non-dropping-particle":"","parse-names":false,"suffix":""},{"dropping-particle":"","family":"Parra-Vega","given":"Vicente","non-dropping-particle":"","parse-names":false,"suffix":""}],"container-title":"Virtual Reality","id":"ITEM-1","issue":"3","issued":{"date-parts":[["2021","9","29"]]},"page":"669-680","publisher":"Springer London","title":"Virtual body representation for rehabilitation influences on motor performance of cerebral palsy children","type":"article-journal","volume":"25"},"uris":["http://www.mendeley.com/documents/?uuid=390be261-44ee-4bd4-a550-12ed449b2421"]}],"mendeley":{"formattedCitation":"&lt;span style=\"baseline\"&gt;[36]&lt;/span&gt;","plainTextFormattedCitation":"[36]","previouslyFormattedCitation":"&lt;span style=\"baseline\"&gt;[35]&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6]</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07/978-3-319-21070-4_15","ISBN":"978-3-319-21070-4","abstract":"Cerebral Palsy is a motor disability that occurs in early childhood. Conventional therapy methods have proven useful for upper extremity rehabilitation, but can lead to non-compliance due to children getting bored with the repetition of exercises. Virtual reality and game-like simulations of conventional methods have proven to lead to higher rates of compliance, the patient being more engaged during exercising, and yield better performance during exercises. Most games are good at keeping players engaged, but does not focus on exercising fine motor control functions. In this paper, we present an analysis of classification techniques for static hand gestures. We also present a prototype of a game-like simulation of matching static hand gestures in order to increase motor control of the hand.","author":[{"dropping-particle":"","family":"Gieser","given":"Shawn N","non-dropping-particle":"","parse-names":false,"suffix":""},{"dropping-particle":"","family":"Boisselle","given":"Angie","non-dropping-particle":"","parse-names":false,"suffix":""},{"dropping-particle":"","family":"Makedon","given":"Fillia","non-dropping-particle":"","parse-names":false,"suffix":""}],"container-title":"Digital Human Modeling. Applications in Health, Safety, Ergonomics and Risk Management: Ergonomics and Health","editor":[{"dropping-particle":"","family":"Duffy","given":"Vincent G","non-dropping-particle":"","parse-names":false,"suffix":""}],"id":"ITEM-1","issued":{"date-parts":[["2015"]]},"page":"144-154","publisher":"Springer International Publishing","publisher-place":"Cham","title":"Real-Time Static Gesture Recognition for Upper Extremity Rehabilitation Using the Leap Motion","type":"paper-conference","volume":"9185"},"uris":["http://www.mendeley.com/documents/?uuid=dcdd46f4-52b9-4eaa-98b2-86efb653f446"]}],"mendeley":{"formattedCitation":"&lt;span style=\"baseline\"&gt;[37]&lt;/span&gt;","plainTextFormattedCitation":"[37]","previouslyFormattedCitation":"&lt;span style=\"baseline\"&gt;[3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7]</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89/g4h.2017.0193","ISSN":"2161-783X","abstract":"Objective: To design and evaluate a low-cost gaming station that supports force resistance training in pediatric arm/hand grasp therapies through mainstream videogame play. Methods: The gaming station was developed through an iterative participatory design process and includes a force feedback game controller (Novint Falcon), custom grips, arm/wrist supports, and software to interface with mainstream games and manage difficulty settings in the controller. The station was tested for usability and feasibility with six therapists and six children with cerebral palsy, 7-16 years of age, attending weekly therapy sessions over 12 weeks. Pre- A nd post-assessments of perceived performance and satisfaction on self-identified goals were measured on the Canadian Occupational Performance Measure (COPM). Results: The gaming station was considered highly usable by therapists with a score of 76.7 (standard deviation [SD] = 6.1) on the System Usability Scale. Overall, children enjoyed the games, achieved high repetition rates for wrist extensions and arm movements, and all made clinically significant progress on therapy goals. Increases of 3.13 (SD = 1.69) on the performance scale and 2.97 (SD = 0.98) on the satisfaction scale were reported on the COPM. Conclusiion: In-clinic force resistance training for development of upper limb functional capacities is feasible using low-cost video game components adapted to therapy through a participatory design process. © 2018 Mary Ann Liebert, Inc.","author":[{"dropping-particle":"","family":"Hernández","given":"Hamilton A","non-dropping-particle":"","parse-names":false,"suffix":""},{"dropping-particle":"","family":"Khan","given":"Ajmal","non-dropping-particle":"","parse-names":false,"suffix":""},{"dropping-particle":"","family":"Fay","given":"Linda","non-dropping-particle":"","parse-names":false,"suffix":""},{"dropping-particle":"","family":"Roy","given":"J.-S. Jean-Sébastien J.-S. Jean-Sébastien","non-dropping-particle":"","parse-names":false,"suffix":""},{"dropping-particle":"","family":"Biddiss","given":"Elaine","non-dropping-particle":"","parse-names":false,"suffix":""}],"container-title":"Games for Health Journal","id":"ITEM-1","issue":"4","issued":{"date-parts":[["2018","8"]]},"note":"From Duplicate 1 (Force Resistance Training in Hand Grasp and Arm Therapy: Feasibility of a Low-Cost Videogame Controller - Hernández, Hamilton A; Khan, Ajmal; Fay, Linda; Roy, Jean-Sébastien J.-S. Jean-Sébastien; Biddiss, Elaine)\n\nFrom Duplicate 1 (Force Resistance Training in Hand Grasp and Arm Therapy: Feasibility of a Low-Cost Videogame Controller - Hernández, Hamilton A; Khan, Ajmal; Fay, Linda; Roy, J.-S. Jean-Sébastien; Biddiss, Elaine)\n\nFrom Duplicate 1 (Force Resistance Training in Hand Grasp and Arm Therapy: Feasibility of a Low-Cost Videogame Controller - Hernández, Hamilton A; Khan, Ajmal; Fay, Linda; Roy, Jean-Sébastien; Biddiss, Elaine)\n\nFrom Duplicate 1 (Force Resistance Training in Hand Grasp and Arm Therapy: Feasibility of a Low-Cost Videogame Controller - Hernández, Hamilton A; Khan, Ajmal; Fay, Linda; Roy, Jean-Sébastien; Biddiss, Elaine)\n\nExport Date: 20 February 2019\n\nFrom Duplicate 2 (Force resistance training in hand grasp and arm therapy: Feasibility of a low-cost videogame controller - Hernández, H A; Khan, A; Fay, L; Roy, J.-S.; Biddiss, E)\n\ncited By 0\n\nFrom Duplicate 2 (Force resistance training in hand grasp and arm therapy: Feasibility of a low-cost videogame controller - Hernández, H A; Khan, A; Fay, L; Roy, J.-S.; Biddiss, E)\n\ncited By 0\n\nFrom Duplicate 2 (Force Resistance Training in Hand Grasp and Arm Therapy: Feasibility of a Low-Cost Videogame Controller - Hernández, Hamilton A; Khan, Ajmal; Fay, Linda; Roy, Jean-Sébastien; Biddiss, Elaine)\n\nFrom Duplicate 1 (Force Resistance Training in Hand Grasp and Arm Therapy: Feasibility of a Low-Cost Videogame Controller - Hernández, Hamilton A; Khan, Ajmal; Fay, Linda; Roy, Jean-Sébastien; Biddiss, Elaine)\n\nExport Date: 20 February 2019\n\nFrom Duplicate 2 (Force resistance training in hand grasp and arm therapy: Feasibility of a low-cost videogame controller - Hernández, H A; Khan, A; Fay, L; Roy, J.-S.; Biddiss, E)\n\ncited By 0","page":"277-287","publisher-place":"Bloorview Research Institute, Holland Bloorview Kids Rehabilitation Hospital, 150 Kilgour Road, Toronto, ON M4G1R8, Canada","title":"Force Resistance Training in Hand Grasp and Arm Therapy: Feasibility of a Low-Cost Videogame Controller","type":"article-journal","volume":"7"},"uris":["http://www.mendeley.com/documents/?uuid=2898730a-f3d1-490c-ba9c-5633d25aedaa"]}],"mendeley":{"formattedCitation":"&lt;span style=\"baseline\"&gt;[42]&lt;/span&gt;","plainTextFormattedCitation":"[42]","previouslyFormattedCitation":"&lt;span style=\"baseline\"&gt;[41]&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2]</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89/g4h.2017.0141","author":[{"dropping-particle":"","family":"Hung","given":"J.-W.","non-dropping-particle":"","parse-names":false,"suffix":""},{"dropping-particle":"","family":"Chang","given":"Y.-J.","non-dropping-particle":"","parse-names":false,"suffix":""},{"dropping-particle":"","family":"Chou","given":"C.-X.","non-dropping-particle":"","parse-names":false,"suffix":""},{"dropping-particle":"","family":"Wu","given":"W.-C.","non-dropping-particle":"","parse-names":false,"suffix":""},{"dropping-particle":"","family":"Howell","given":"S","non-dropping-particle":"","parse-names":false,"suffix":""},{"dropping-particle":"","family":"Lu","given":"W.-P.","non-dropping-particle":"","parse-names":false,"suffix":""}],"container-title":"Games for Health Journal","id":"ITEM-1","issue":"5","issued":{"date-parts":[["2018"]]},"note":"From Duplicate 2 (Developing a Suite of Motion-Controlled Games for Upper Extremity Training in Children with Cerebral Palsy: A Proof-of-Concept Study - Hung, J.-W.; Chang, Y.-J.; Chou, C.-X.; Wu, W.-C.; Howell, S; Lu, W.-P.)\n\ncited By 0","page":"327-334","title":"Developing a Suite of Motion-Controlled Games for Upper Extremity Training in Children with Cerebral Palsy: A Proof-of-Concept Study","type":"article-journal","volume":"7"},"uris":["http://www.mendeley.com/documents/?uuid=01954a1f-b4a1-4081-bbf3-5a9bca1f2470"]}],"mendeley":{"formattedCitation":"&lt;span style=\"baseline\"&gt;[44]&lt;/span&gt;","plainTextFormattedCitation":"[44]","previouslyFormattedCitation":"&lt;span style=\"baseline\"&gt;[43]&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4]</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07/978-3-319-46669-9_65","ISBN":"978-3-319-46669-9; 978-3-319-46668-2","ISSN":"2195-3562","abstract":"The present pilot study assessed the feasibility, in terms of gaming\nexperience, of using a first prototype of a self-developed mixed-reality\nsystem for rehabilitation of the arm and hand function. Results showed\nthat the hybrid game approach is well accepted by Cerebral Palsy\nchildren and adults with stroke/ acquired brain injury. Further research\nis needed to improve the current prototype and to investigate the\nclinical value of the applied game.","author":[{"dropping-particle":"","family":"Kottink","given":"Anke I R","non-dropping-particle":"","parse-names":false,"suffix":""},{"dropping-particle":"","family":"Prange-Lasonder","given":"Gerdienke B.","non-dropping-particle":"","parse-names":false,"suffix":""},{"dropping-particle":"","family":"Rietman","given":"Johan S","non-dropping-particle":"","parse-names":false,"suffix":""},{"dropping-particle":"","family":"Buurke","given":"Jaap H","non-dropping-particle":"","parse-names":false,"suffix":""}],"collection-title":"Biosystems and Biorobotics","container-title":"CONVERGING CLINICAL AND ENGINEERING RESEARCH ON NEUROREHABILITATION II, VOLS 1 AND 2","editor":[{"dropping-particle":"","family":"Ibanez, J and GonzalezVargas, J and Azorin, JM and Akay, M and Pons","given":"JL","non-dropping-particle":"","parse-names":false,"suffix":""}],"id":"ITEM-1","issued":{"date-parts":[["2017"]]},"note":"From Duplicate 1 (Assessing the Gaming Experience of an Applied Game for Rehabilitation of the Arm and Hand Function: A Feasibility Study - Kottink, Anke I R; Prange-Lasonder, Gerdienke B.; Rietman, Johan S; Buurke, Jaap H)\n\nFrom Duplicate 1 (Assessing the Gaming Experience of an Applied Game for Rehabilitation of the Arm and Hand Function: A Feasibility Study - Kottink, Anke I R; Prange-Lasonder, Gerdienke B.; Rietman, Johan S; Buurke, Jaap H)\n\nFrom Duplicate 1 (Assessing the Gaming Experience of an Applied Game for Rehabilitation of the Arm and Hand Function: A Feasibility Study - Kottink, Anke I R; Prange-Lasonder, Gerdienke B.; Rietman, Johan S; Buurke, Jaap H)\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2 (Assessing the Gaming Experience of an Applied Game for Rehabilitation of the Arm and Hand Function: A Feasibility Study - Kottink, Anke I R; Prange-Lasonder, Gerdienke B.; Rietman, Johan S; Buurke, Jaap H)\n\nFrom Duplicate 1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2 (Assessing the Gaming Experience of an Applied Game for Rehabilitation of the Arm and Hand Function: A Feasibility Study - Kottink, Anke I R; Prange-Lasonder, Gerdienke B.; Rietman, Johan S; Buurke, Jaap H)\n\nFrom Duplicate 1 (Assessing the Gaming Experience of an Applied Game for Rehabilitation of the Arm and Hand Function: A Feasibility Study - Kottink, Anke I R; Prange-Lasonder, Gerdienke B.; Rietman, Johan S; Buurke, Jaap H)\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3 (Assessing the Gaming Experience of an Applied Game for Rehabilitation of the Arm and Hand Function: A Feasibility Study - Kottink, Anke I R; Prange-Lasonder, Gerdienke B.; Rietman, Johan S; Buurke, Jaap H)\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page":"389-393","publisher":"Springer International Publishing","publisher-place":"Cham","title":"Assessing the Gaming Experience of an Applied Game for Rehabilitation of the Arm and Hand Function: A Feasibility Study","type":"paper-conference","volume":"15"},"uris":["http://www.mendeley.com/documents/?uuid=00a42908-249d-464d-a997-8b0d282e88e0"]}],"mendeley":{"formattedCitation":"&lt;span style=\"baseline\"&gt;[46]&lt;/span&gt;","plainTextFormattedCitation":"[46]","previouslyFormattedCitation":"&lt;span style=\"baseline\"&gt;[45]&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6]</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186/s12984-020-00689-z","ISSN":"1743-0003","author":[{"dropping-particle":"","family":"Leal","given":"Andréa Fernanda","non-dropping-particle":"","parse-names":false,"suffix":""},{"dropping-particle":"","family":"Silva","given":"Talita Dias","non-dropping-particle":"da","parse-names":false,"suffix":""},{"dropping-particle":"","family":"Lopes","given":"Priscila Bianchi","non-dropping-particle":"","parse-names":false,"suffix":""},{"dropping-particle":"","family":"Bahadori","given":"Shayan","non-dropping-particle":"","parse-names":false,"suffix":""},{"dropping-particle":"","family":"Araújo","given":"Luciano Vieira","non-dropping-particle":"de","parse-names":false,"suffix":""},{"dropping-particle":"","family":"Costa","given":"Murillo Vinicius Brandão","non-dropping-particle":"da","parse-names":false,"suffix":""},{"dropping-particle":"","family":"Moraes","given":"Íbis Ariana Peña","non-dropping-particle":"de","parse-names":false,"suffix":""},{"dropping-particle":"","family":"Marques","given":"Ricardo Henrique","non-dropping-particle":"","parse-names":false,"suffix":""},{"dropping-particle":"","family":"Crocetta","given":"Tania Brusque","non-dropping-particle":"","parse-names":false,"suffix":""},{"dropping-particle":"","family":"Abreu","given":"Luiz Carlos","non-dropping-particle":"de","parse-names":false,"suffix":""},{"dropping-particle":"","family":"Monteiro","given":"Carlos Bandeira de Mello","non-dropping-particle":"","parse-names":false,"suffix":""}],"container-title":"Journal of NeuroEngineering and Rehabilitation","id":"ITEM-1","issue":"1","issued":{"date-parts":[["2020","12","29"]]},"page":"59","title":"The use of a task through virtual reality in cerebral palsy using two different interaction devices (concrete and abstract) – a cross-sectional randomized study","type":"article-journal","volume":"17"},"uris":["http://www.mendeley.com/documents/?uuid=bb860503-069a-492d-9e7e-a3d64b65c047"]}],"mendeley":{"formattedCitation":"&lt;span style=\"baseline\"&gt;[47]&lt;/span&gt;","plainTextFormattedCitation":"[47]","previouslyFormattedCitation":"&lt;span style=\"baseline\"&gt;[4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7]</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371/journal.pone.0234767","ISBN":"1111111111","ISSN":"1932-6203","PMID":"32569284","abstract":"Importance/Background: Movement-controlled video games have potential to promote home-based practice of therapy activities. The success of therapy gaming interventions depends on the quality of the technology used and the presence of effective support structures. Aim: This study assesses the feasibility of a novel intervention that combines a co-created gaming technology integrating evidence-based biofeedback and solution-focused coaching (SFC) strategies to support therapy engagement and efficacy at home. Methods: Following feasibility and single-case reporting standards (CONSORT and SCRIBE), this was a non-blind, randomized, multiple-baseline, AB, design. Nineteen (19) young people with cerebral palsy (8-18 years old) completed the 4-week home-based intervention in France and Canada. Participant motivations, personalized practice goals, and relevance of the intervention to daily activities were discussed in a Solution Focused Coaching-style conversation pre-, post-intervention and during weekly check-ins. Participants controlled a video game by completing therapeutic gestures (wrist extension, pinching) detected via electromyography and inertial sensors on the forearm (Myo Armband and custom software). Process feasibility success criteria for recruitment response, completion and adherence rates, and frequency of technical issues were established a priori. Scientific feasibility, effect size estimates and variance were determined for Body Function outcome measures: active wrist extension, grip strength and Box and Blocks Test; and for Activities and Participation measures: Assisting Hand Assessment (AHA), Canadian Occupational Performance Measure (COPM) and Self-Reported Experiences of Activity Settings (SEAS). Results: Recruitment response (31%) and assessment completion (84%) rates were good and 74% of participants reached self-identified practice goals. As 17% of technical issues required external support to resolve, the intervention was graded as feasible with modifications. No adverse events were reported. Moderate effects were observed in Body Function measures (active wrist extension: SMD = 1.82, 95%CI = 0.85-2.78; Grip Strength: SMD = 0.63, 95%CI = 0.65-1.91; Box and Blocks: Hedge's g = 0.58, 95%CI = -0.11-1.27) and small-moderate effects in Activities and Participation measures (AHA: Hedge's g = 0.29, 95%CI = -0.39-0.97, COPM: r = 0.60, 95% CI = 0.13-0.82, SEAS: r = 0.24, 95%CI = -0.25-0.61). Conclusion: A definitive RCT to investigate the eff…","author":[{"dropping-particle":"","family":"MacIntosh","given":"Alexander","non-dropping-particle":"","parse-names":false,"suffix":""},{"dropping-particle":"","family":"Desailly","given":"Eric","non-dropping-particle":"","parse-names":false,"suffix":""},{"dropping-particle":"","family":"Vignais","given":"Nicolas","non-dropping-particle":"","parse-names":false,"suffix":""},{"dropping-particle":"","family":"Vigneron","given":"Vincent","non-dropping-particle":"","parse-names":false,"suffix":""},{"dropping-particle":"","family":"Biddiss","given":"Elaine","non-dropping-particle":"","parse-names":false,"suffix":""}],"container-title":"PLOS ONE","editor":[{"dropping-particle":"","family":"Martinuzzi","given":"Andrea","non-dropping-particle":"","parse-names":false,"suffix":""}],"id":"ITEM-1","issue":"6","issued":{"date-parts":[["2020","6","22"]]},"page":"e0234767","title":"A biofeedback-enhanced therapeutic exercise video game intervention for young people with cerebral palsy: A randomized single-case experimental design feasibility study","type":"article-journal","volume":"15"},"uris":["http://www.mendeley.com/documents/?uuid=fd26c6f4-2a59-4c4d-9371-f6da0fad6ea3"]}],"mendeley":{"formattedCitation":"&lt;span style=\"baseline\"&gt;[49]&lt;/span&gt;","plainTextFormattedCitation":"[49]","previouslyFormattedCitation":"&lt;span style=\"baseline\"&gt;[48]&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9]</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80/10400435.2020.1744770","ISSN":"1040-0435","author":[{"dropping-particle":"","family":"MacIntosh","given":"A","non-dropping-particle":"","parse-names":false,"suffix":""},{"dropping-particle":"","family":"Vignais","given":"N","non-dropping-particle":"","parse-names":false,"suffix":""},{"dropping-particle":"","family":"Vigneron","given":"V","non-dropping-particle":"","parse-names":false,"suffix":""},{"dropping-particle":"","family":"Fay","given":"L","non-dropping-particle":"","parse-names":false,"suffix":""},{"dropping-particle":"","family":"Musielak","given":"A","non-dropping-particle":"","parse-names":false,"suffix":""},{"dropping-particle":"","family":"Desailly","given":"E","non-dropping-particle":"","parse-names":false,"suffix":""},{"dropping-particle":"","family":"Biddiss","given":"E","non-dropping-particle":"","parse-names":false,"suffix":""}],"container-title":"Assistive Technology","id":"ITEM-1","issue":"2","issued":{"date-parts":[["2022","3","4"]]},"page":"213-221","title":"The design and evaluation of electromyography and inertial biofeedback in hand motor therapy gaming","type":"article-journal","volume":"34"},"uris":["http://www.mendeley.com/documents/?uuid=db863d28-9472-4a84-a1bb-35a00acf3b41"]}],"mendeley":{"formattedCitation":"&lt;span style=\"baseline\"&gt;[50]&lt;/span&gt;","plainTextFormattedCitation":"[50]","previouslyFormattedCitation":"&lt;span style=\"baseline\"&gt;[49]&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0]</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109/TNSRE.2019.2931778","author":[{"dropping-particle":"","family":"Nai","given":"W","non-dropping-particle":"","parse-names":false,"suffix":""},{"dropping-particle":"","family":"Feng","given":"J","non-dropping-particle":"","parse-names":false,"suffix":""},{"dropping-particle":"","family":"Shan","given":"L","non-dropping-particle":"","parse-names":false,"suffix":""},{"dropping-particle":"","family":"Jia","given":"F","non-dropping-particle":"","parse-names":false,"suffix":""},{"dropping-particle":"","family":"Sun","given":"M","non-dropping-particle":"","parse-names":false,"suffix":""},{"dropping-particle":"","family":"Sun","given":"X","non-dropping-particle":"","parse-names":false,"suffix":""}],"container-title":"IEEE transactions on neural systems and rehabilitation engineering : a publication of the IEEE Engineering in Medicine and Biology Society","id":"ITEM-1","issue":"9","issued":{"date-parts":[["2019"]]},"note":"From Duplicate 1 (Estimating Forearm Axial Rotation Using Vive Trackers for Interaction With Serious Games - Nai, W; Feng, J; Shan, L; Jia, F; Sun, M; Sun, X)\n\ncited By 0","page":"1893-1900","title":"Estimating Forearm Axial Rotation Using Vive Trackers for Interaction With Serious Games","type":"article-journal","volume":"27"},"uris":["http://www.mendeley.com/documents/?uuid=214ea335-2d91-45b5-96e0-af23d6db2455"]}],"mendeley":{"formattedCitation":"&lt;span style=\"baseline\"&gt;[51]&lt;/span&gt;","plainTextFormattedCitation":"[51]","previouslyFormattedCitation":"&lt;span style=\"baseline\"&gt;[50]&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1]</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007/978-3-319-60928-7_9","ISBN":"978-3-319-60928-7; 978-3-319-60927-0","ISSN":"0302-9743","abstract":"A virtual system is presented for upper limbs rehabilitation in children using a haptic device and oculus rift. Two interactive games were created in Unity 3D with daily tasks and easy execution. In addition, the virtual system was used by two groups of children (CP and Down Syndrome) with mild spasticity, the same ones who performed the exercise. The movements allowed by the system help in the rehabilitation of the hands and in hand-eye coordination. The participants completed a SEQ usability test with results (52 +/- 0.43) by group 1 and (53,5 +/- 0,72) by group 2. The outcomes allow determining that the system has a good acceptance to be used in rehabilitation. Children in group 2 (Down Syndrome) achieved to manage the system successfully despite intellectual and ocular difficulties.","author":[{"dropping-particle":"","family":"Pruna","given":"Edwin","non-dropping-particle":"","parse-names":false,"suffix":""},{"dropping-particle":"","family":"Acurio","given":"Andres","non-dropping-particle":"","parse-names":false,"suffix":""},{"dropping-particle":"","family":"Tigse","given":"Jenny","non-dropping-particle":"","parse-names":false,"suffix":""},{"dropping-particle":"","family":"Escobar","given":"Ivon","non-dropping-particle":"","parse-names":false,"suffix":""},{"dropping-particle":"","family":"Pilatasig","given":"Marco","non-dropping-particle":"","parse-names":false,"suffix":""},{"dropping-particle":"","family":"Pilatasig","given":"Pablo","non-dropping-particle":"","parse-names":false,"suffix":""}],"collection-title":"Lecture Notes in Computer Science","container-title":"AUGMENTED REALITY, VIRTUAL REALITY, AND COMPUTER GRAPHICS, AVR 2017, PT II","editor":[{"dropping-particle":"","family":"DePaolis, LT and Bourdot, P and Mongelli","given":"A","non-dropping-particle":"","parse-names":false,"suffix":""}],"id":"ITEM-1","issued":{"date-parts":[["2017"]]},"note":"4th International Conference on Augmented Reality, Virtual Reality, and\nComputer Graphics (SALENTO AVR), Ugento, ITALY, JUN 12-15, 2017","page":"107-118","title":"Virtual System for Upper Limbs Rehabilitation in Children","type":"paper-conference","volume":"10325"},"uris":["http://www.mendeley.com/documents/?uuid=a637eaa3-901a-49b7-aa6f-1c468ca51d2b"]}],"mendeley":{"formattedCitation":"&lt;span style=\"baseline\"&gt;[52]&lt;/span&gt;","plainTextFormattedCitation":"[52]","previouslyFormattedCitation":"&lt;span style=\"baseline\"&gt;[51]&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2]</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abstract":"This paper presents a single-subject feasibility study of a motion-based VR game designed to provide benefits similar to constraint-induced movement therapy for children with cerebral palsy, while providing a more enjoyable experience. The game was designed to encourage the child to perform the desired therapeutic movements by allowing him to interact with the game using only his more-affected arm. The study used an AB design: Performance across baseline and intervention phases was assessed to determine whether the intervention resulted in changes to repeated measures. Results of the study showed that compared with baseline measurements done prior to his game experience, the participant’s post-intervention performance showed improvement in speed of reach, dissociated movement, and bilateral integration of upper extremities in functional tasks. The child’s mother, as well as one of his therapists, reported better performance outside of the study environment as well. © 2015 by Interactive Media Institute. Printed in the United States of America.","author":[{"dropping-particle":"","family":"Stansfield","given":"S","non-dropping-particle":"","parse-names":false,"suffix":""},{"dropping-particle":"","family":"Dennis","given":"C","non-dropping-particle":"","parse-names":false,"suffix":""},{"dropping-particle":"","family":"Larin","given":"H","non-dropping-particle":"","parse-names":false,"suffix":""},{"dropping-particle":"","family":"Gallagher","given":"C","non-dropping-particle":"","parse-names":false,"suffix":""}],"container-title":"Annual Review of CyberTherapy and Telemedicine","id":"ITEM-1","issued":{"date-parts":[["2015"]]},"note":"From Duplicate 1 (Movement-Based VR gameplay therapy for a child with cerebral palsy - Stansfield, S; Dennis, C; Larin, H; Gallagher, C)\n\nExport Date: 20 February 2019","page":"153-157","publisher-place":"Department of Computer Science, Ithaca College, Ithaca, NY, United States","title":"Movement-Based VR gameplay therapy for a child with cerebral palsy","type":"article-journal","volume":"13"},"uris":["http://www.mendeley.com/documents/?uuid=3ab414ba-d074-439a-8bd2-26724c2dc030"]}],"mendeley":{"formattedCitation":"&lt;span style=\"baseline\"&gt;[53]&lt;/span&gt;","plainTextFormattedCitation":"[53]","previouslyFormattedCitation":"&lt;span style=\"baseline\"&gt;[52]&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3]</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16/j.jht.2019.03.012","ISSN":"1545004X","abstract":"Study Design: Randomized controlled trial. Introduction: Juvenile idiopathic arthritis (JIA), cerebral palsy (CP), and brachial plexus birth injury (BPBI) are the most common disorders that cause upper extremity impairments in children and adolescents. Leap Motion Controller–based training (LMCBT) is a novel therapeutic method for upper extremity rehabilitation. Purpose of the Study: The aim of the present study was to investigate the potential efficacy of an 8-week LMCBT program set as an upper extremity rehabilitation program by comparing conventional rehabilitation program in children and adolescents with physical disabilities such as JIA, CP, and BPBI. Methods: A randomized control trial which included children and adolescents of different disabilities (JIA, CP, BPBI) were grouped according to their diagnosis. All patients were randomized into 2 groups namely LMCBT (group I) and conventional treatment (group II) for the treatment (3 days/8 weeks). Duruoz Hand Index and Jebson Taylor Hand Function Test were used as primary outcomes. Secondary outcomes included the nine-hole peg test, Childhood Health Assessment Questionnaire, and assessments of grip and pinch strength using a dynamometer. Results: One hundred three patients were included in the study, and 92 of them completed the treatment. After treatment, significant differences were found in Childhood Health Assessment Questionnaire, Duruoz Hand Index, Jebson Taylor Hand Function Test, nine-hole peg test, and grip and pinch strength scores in almost all groups (effect size [ES] = 0.10 to −0.77 for group I and 0.09 to −0.70 for group II in CP; ES = 0.31 to 2.65 for the group I and 0.12 to 1.66 for group II in JIA; and ES = 0 to −0.44 for group I and 0.08 to −0.62 for group II in BPBI) (P &lt;.05). Comparisons between LMCBT and conventional treatment groups showed similar results in all parameters in all disease groups (P &gt;.05). Conclusions: This study has quantitatively shown that LMCBT should be used as an effective alternative treatment option in children and adolescents with physical disabilities.","author":[{"dropping-particle":"","family":"Tarakci","given":"Ela","non-dropping-particle":"","parse-names":false,"suffix":""},{"dropping-particle":"","family":"Arman","given":"Nilay","non-dropping-particle":"","parse-names":false,"suffix":""},{"dropping-particle":"","family":"Tarakci","given":"Devrim","non-dropping-particle":"","parse-names":false,"suffix":""},{"dropping-particle":"","family":"Kasapcopur","given":"Ozgur","non-dropping-particle":"","parse-names":false,"suffix":""}],"container-title":"Journal of Hand Therapy","id":"ITEM-1","issue":"2","issued":{"date-parts":[["2020","4"]]},"note":"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3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3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page":"220-228.e1","publisher":"Elsevier Inc","title":"Leap Motion Controller–based training for upper extremity rehabilitation in children and adolescents with physical disabilities: A randomized controlled trial","type":"article-journal","volume":"33"},"uris":["http://www.mendeley.com/documents/?uuid=0a5a8f76-f1af-49a1-a178-b72f48363613"]}],"mendeley":{"formattedCitation":"&lt;span style=\"baseline\"&gt;[54]&lt;/span&gt;","plainTextFormattedCitation":"[54]","previouslyFormattedCitation":"&lt;span style=\"baseline\"&gt;[53]&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4]</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89/g4h.2020.0182","ISSN":"2161-783X","PMID":"34143667","abstract":"Objective: The purpose of this study is to investigate the effect of Leap Motion Based Exergame Therapy (LMBET) on upper limb gross grip strength (GGS), pinch forces, hand functions, gross motor function, and cognitive functions in patients with cerebral palsy (CP). Materials and Methods: Twenty patients with CP (11 hemiplegia and 9 diplegia) were included in the study. Structured Neurodevelopmental Therapy-based hand rehabilitation (SNDTBHR) (first treatment period) was applied a total of 12 sessions, 2 sessions per week (total 6 weeks), and then LMBET (second treatment period) was applied a total of 12 sessions, 2 sessions per week (total 6 weeks). GGS was evaluated by \"dynamometer,\" pinch strengths were evaluated by \"pinch meter,\" hand skills were evaluated by \"Manual Ability Classification System (MACS)\" and \"Jebsen-Taylor Hand Function Test (JHFT),\" the gross motor level was evaluated by \"Gross Motor Function Classification System (GMFCS),\" and cognitive functions were evaluated by \"Wisconsin Card Sorting Test (WCST).\" Results: Significant difference was found between LMBET and SNDTBHR on GGF, pinch forces, JHFT, and WCST in favor of LMBET (P &lt; 0.017). There was no significant difference between both MACS and GMFCS measurements (P &gt; 0.05). Conclusion: Positive effects of both SNDTBHR and LMBET have been found. However, measurements after LMBET are statistically more significant. Future research should take into account higher patient allocation. Including additional leap motion training to conventional physiotherapy is feasible and might be promising to train cognitive function in children with CP.","author":[{"dropping-particle":"","family":"Yildirim","given":"Yasin","non-dropping-particle":"","parse-names":false,"suffix":""},{"dropping-particle":"","family":"Budak","given":"Miray","non-dropping-particle":"","parse-names":false,"suffix":""},{"dropping-particle":"","family":"Tarakci","given":"Devrim","non-dropping-particle":"","parse-names":false,"suffix":""},{"dropping-particle":"","family":"Algun","given":"Zeliha Candan","non-dropping-particle":"","parse-names":false,"suffix":""}],"container-title":"Games for Health Journal","id":"ITEM-1","issue":"3","issued":{"date-parts":[["2021","6","1"]]},"page":"180-189","title":"The Effect of Video-Based Games on Hand Functions and Cognitive Functions in Cerebral Palsy","type":"article-journal","volume":"10"},"uris":["http://www.mendeley.com/documents/?uuid=00a0ea1e-55b3-49e6-a5e6-1354c3c22348"]}],"mendeley":{"formattedCitation":"&lt;span style=\"baseline\"&gt;[55]&lt;/span&gt;","plainTextFormattedCitation":"[55]","previouslyFormattedCitation":"&lt;span style=\"baseline\"&gt;[54]&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5]</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111/dmcn.14762","ISSN":"0012-1622","author":[{"dropping-particle":"","family":"Choi","given":"Ja Young","non-dropping-particle":"","parse-names":false,"suffix":""},{"dropping-particle":"","family":"Yi","given":"Sook‐Hee","non-dropping-particle":"","parse-names":false,"suffix":""},{"dropping-particle":"","family":"Ao","given":"Lijuan","non-dropping-particle":"","parse-names":false,"suffix":""},{"dropping-particle":"","family":"Tang","given":"Xin","non-dropping-particle":"","parse-names":false,"suffix":""},{"dropping-particle":"","family":"Xu","given":"Xuan","non-dropping-particle":"","parse-names":false,"suffix":""},{"dropping-particle":"","family":"Shim","given":"Dain","non-dropping-particle":"","parse-names":false,"suffix":""},{"dropping-particle":"","family":"Yoo","given":"Beomki","non-dropping-particle":"","parse-names":false,"suffix":""},{"dropping-particle":"","family":"Park","given":"Eun Sook","non-dropping-particle":"","parse-names":false,"suffix":""},{"dropping-particle":"","family":"Rha","given":"Dong‐wook","non-dropping-particle":"","parse-names":false,"suffix":""}],"container-title":"Developmental Medicine &amp; Child Neurology","id":"ITEM-1","issue":"4","issued":{"date-parts":[["2021","4","16"]]},"page":"480-487","title":"Virtual reality rehabilitation in children with brain injury: a randomized controlled trial","type":"article-journal","volume":"63"},"uris":["http://www.mendeley.com/documents/?uuid=20a92955-2eec-4adf-9d4d-c72a31703101"]}],"mendeley":{"formattedCitation":"&lt;span style=\"baseline\"&gt;[59]&lt;/span&gt;","plainTextFormattedCitation":"[59]","previouslyFormattedCitation":"&lt;span style=\"baseline\"&gt;[58]&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9]</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109/PAHCE.2011.5871877","ISBN":"9781612849164","abstract":"This paper describes a video game for the rehabilitation of the pronation and supination movements of children with cerebral palsy. It is used as an interface for a robot that is currently under development. The game was programmed in LabVIEW and MATLAB is used for analyzing the results. It simulates a formula one racecar on a racetrack. Its objective is to keep the car inside the racetrack's limits. The pronation and supination movements control the car's horizontal position on the screen. A first preliminary test was done with a healthy 11-year-old right-handed child. The same racetrack was played 5 times with each arm. The results showed that the child had an average difference of 3.32% against the expected path when she used her right arm and an average difference of 3.86% against the expected path when the left arm was used. Future improvements will be taken into account, for example, the use of the robot's motor in order to give assistance or resistance to the arm movements of the patient.","author":[{"dropping-particle":"","family":"Cifuentes-Zapien","given":"J. E.","non-dropping-particle":"","parse-names":false,"suffix":""},{"dropping-particle":"","family":"Valdez-Aguilar","given":"J. A.","non-dropping-particle":"","parse-names":false,"suffix":""},{"dropping-particle":"","family":"Rojas-Correa","given":"F. J.","non-dropping-particle":"","parse-names":false,"suffix":""},{"dropping-particle":"","family":"Chong-Quero","given":"J. E.","non-dropping-particle":"","parse-names":false,"suffix":""},{"dropping-particle":"","family":"Pineda-Olivares","given":"A.","non-dropping-particle":"","parse-names":false,"suffix":""}],"container-title":"Pan American Health Care Exchanges, PAHCE 2011 - Conference, Workshops, and Exhibits. Cooperation / Linkages: An Independent Forum for Patient Care and Technology Support","id":"ITEM-1","issued":{"date-parts":[["2011"]]},"note":"From Duplicate 1 (A video game for an upper limb rehabilitation robotic system for children with cerebral palsy - Cifuentes-Zapien, J. E.; Valdez-Aguilar, J. A.; Rojas-Correa, F. J.; Chong-Quero, J. E.; Pineda-Olivares, A.)\n\nFrom Duplicate 1 (A video game for an upper limb rehabilitation robotic system for children with cerebral palsy - Cifuentes-Zapien, J. E.; Valdez-Aguilar, J. A.; Rojas-Correa, F. J.; Chong-Quero, J. E.; Pineda-Olivares, A.)\n\nFrom Duplicate 1 (A video game for an upper limb rehabilitation robotic system for children with cerebral palsy - Cifuentes-Zapien, J E; Valdez-Aguilar, J A; Rojas-Correa, F J; Chong-Quero, J E; Pineda-Olivares, A)\n\ncited By 8","page":"189-193","publisher":"IEEE","title":"A video game for an upper limb rehabilitation robotic system for children with cerebral palsy","type":"article-journal"},"uris":["http://www.mendeley.com/documents/?uuid=58fa802c-57f5-4a3b-905d-2cb5bb30459d"]}],"mendeley":{"formattedCitation":"&lt;span style=\"baseline\"&gt;[60]&lt;/span&gt;","plainTextFormattedCitation":"[60]","previouslyFormattedCitation":"&lt;span style=\"baseline\"&gt;[59]&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0]</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16/j.jbiomech.2015.04.018","ISSN":"18732380","abstract":"Upper extremities affected by hemiplegic cerebral palsy (CP) and other neuromuscular disorders have been demonstrated to benefit from therapy, and the greater the duration of the therapy, the greater the benefit. A great motivator for participating in and extending the duration of therapy with children is play. Our focus is on active motion therapy of the wrist and forearm. In this study we examine the wrist motions associated with playing with two toys and three computer games controlled by a specially-designed play controller. Twenty children (ages 5-11) with no diagnosis of a muscular disorder were recruited. The play controller was fitted to the wrist and forearm of each child and used to measure and log wrist flexion and extension. Play activity and enjoyment were quantified by average wrist range of motion (ROM), motion frequency measures, and a discrete visual scale. We found significant differences in the average wrist ROM and motion frequency among the toys and games, yet there were no differences in the level of enjoyment across all toys and games, which was high. These findings indicate which toys and games may elicit the greater number of goal-directed movements, and lay the foundation for our long-term goal to develop and evaluate innovative motion-specific play controllers that are engaging rehabilitative devices for enhancing therapy and promoting neural plasticity and functional recovery in children with CP.","author":[{"dropping-particle":"","family":"Crisco","given":"Joseph J.","non-dropping-particle":"","parse-names":false,"suffix":""},{"dropping-particle":"","family":"Schwartz","given":"Joel B.","non-dropping-particle":"","parse-names":false,"suffix":""},{"dropping-particle":"","family":"Wilcox","given":"Bethany","non-dropping-particle":"","parse-names":false,"suffix":""},{"dropping-particle":"","family":"Brideau","given":"Holly","non-dropping-particle":"","parse-names":false,"suffix":""},{"dropping-particle":"","family":"Basseches","given":"Benjamin","non-dropping-particle":"","parse-names":false,"suffix":""},{"dropping-particle":"","family":"Kerman","given":"Karen","non-dropping-particle":"","parse-names":false,"suffix":""}],"container-title":"Journal of Biomechanics","id":"ITEM-1","issue":"11","issued":{"date-parts":[["2015"]]},"page":"2844-2848","publisher":"Elsevier","title":"Wrist range of motion and motion frequency during toy and game play with a joint-specific controller specially designed to provide neuromuscular therapy: A proof of concept study in typically developing children","type":"article-journal","volume":"48"},"uris":["http://www.mendeley.com/documents/?uuid=ef79bc14-fdb5-464b-9723-71494aec8ca1"]}],"mendeley":{"formattedCitation":"&lt;span style=\"baseline\"&gt;[61]&lt;/span&gt;","plainTextFormattedCitation":"[61]","previouslyFormattedCitation":"&lt;span style=\"baseline\"&gt;[60]&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1]</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109/TNSRE.2020.2992036","ISBN":"2163684814","ISSN":"1534-4320","abstract":"We describe the development and three case reports of a home-based intervention for children with hand hemiplegia that integrates custom video games with contralaterally controlled functional electrical stimulation (CCFES). With CCFES, stimulated opening of the more-affected hand is modulated by volitional opening of the less-affected hand. Video games that solicit goal-oriented, skill-requiring movement have shown promise for treating hemiplegia, but they have not previously been combined with electrical stimulation in children. Three children ages 8, 9, and 11 with moderate-to-severe hand hemiplegia were assigned six weeks of therapy in lab and at home. The goal was to determine if children could tolerate 9 lab treatment sessions and administer up to 7.5 hrs/wk of CCFES video game therapy at home. The feasibility of this intervention for home use was assessed by device logs, end-of-treatment interviews, and motor function/impairment assessments. With caregiver help, the children were all able to attend 9 lab sessions and built up to 7.5 hrs/wk of therapy by week 3. They averaged 5-7 hrs/wk of home intervention overall. Motor outcomes improved for all three participants at treatment end, but mostly regressed at 4-weeks follow-up. Individual improvements at treatment end exceeded minimum detectable or clinically important thresholds for Assisting Hands Assessment, Fugl-Meyer Assessment, and Melbourne Motor Assessment 2. We found preliminary indications that CCFES-integrated video game therapy can provide a high dose of hand motor control therapy at home and in the lab. Improvements in motor outcomes were also observed, but more development and study is needed.","author":[{"dropping-particle":"","family":"Fu","given":"Michael J.","non-dropping-particle":"","parse-names":false,"suffix":""},{"dropping-particle":"","family":"Curby","given":"Anna","non-dropping-particle":"","parse-names":false,"suffix":""},{"dropping-particle":"","family":"Suder","given":"Ryan","non-dropping-particle":"","parse-names":false,"suffix":""},{"dropping-particle":"","family":"Katholi","given":"Benjamin","non-dropping-particle":"","parse-names":false,"suffix":""},{"dropping-particle":"","family":"Knutson","given":"Jayme S.","non-dropping-particle":"","parse-names":false,"suffix":""}],"container-title":"IEEE Transactions on Neural Systems and Rehabilitation Engineering","id":"ITEM-1","issue":"6","issued":{"date-parts":[["2020","6"]]},"page":"1461-1470","title":"Home-Based Functional Electrical Stimulation-Assisted Hand Therapy Video Games for Children With Hemiplegia: Development and Proof-of-Concept","type":"article-journal","volume":"28"},"uris":["http://www.mendeley.com/documents/?uuid=d198a9d2-79d1-4acb-bb4e-524741a58dac"]}],"mendeley":{"formattedCitation":"&lt;span style=\"baseline\"&gt;[64]&lt;/span&gt;","plainTextFormattedCitation":"[64]","previouslyFormattedCitation":"&lt;span style=\"baseline\"&gt;[63]&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4]</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3390/s21175766","ISSN":"14248220","PMID":"34502656","abstract":"There is a need for innovation to improve the engagement and accessibility of rehabilitation programs for children and adults with upper extremity motor impairments due to neurodevel-opmental disorders, acquired brain injuries, or spinal cord injuries. For this purpose, a computer game-based telerehabilitation platform (GTP) was developed to address this need. Through the application of a miniature inertial-based computer mouse and the wide variety of commercial computer games, the developed GTP can provide engaging task-specific exercises for the rehabilitation of manual dexterity (object handling and manipulation). A purpose-built repetitive task practice software (RTP) was also developed to gather event data and synchronize it with patient movements during gameplays. This provides automated monitoring and quantification of patients’ motor skills, while they practice a range of game-based exercises with their hand and/or arm. The GTP would initially be used in a supervised clinical setting followed by a transition to function at home and be monitored by clinician specialists. Clinical support for home and rural communities, with protocols that can be easily updated, will help increase accessibility to targeted and personalized solutions for patients and achieve the desired training effect.","author":[{"dropping-particle":"","family":"Parmar","given":"Sanjay Tejraj","non-dropping-particle":"","parse-names":false,"suffix":""},{"dropping-particle":"","family":"Kanitkar","given":"Anuprita","non-dropping-particle":"","parse-names":false,"suffix":""},{"dropping-particle":"","family":"Sepehri","given":"Nariman","non-dropping-particle":"","parse-names":false,"suffix":""},{"dropping-particle":"","family":"Bhairannawar","given":"Satish","non-dropping-particle":"","parse-names":false,"suffix":""},{"dropping-particle":"","family":"Szturm","given":"Tony","non-dropping-particle":"","parse-names":false,"suffix":""}],"container-title":"Sensors","id":"ITEM-1","issue":"17","issued":{"date-parts":[["2021"]]},"page":"1-16","title":"Computer game-based telerehabilitation platform targeting manual dexterity: Exercise is fun. “you are kidding—right?”","type":"article-journal","volume":"21"},"uris":["http://www.mendeley.com/documents/?uuid=c6987308-1123-48af-9fbb-14919e242e17"]}],"mendeley":{"formattedCitation":"&lt;span style=\"baseline\"&gt;[69]&lt;/span&gt;","plainTextFormattedCitation":"[69]","previouslyFormattedCitation":"&lt;span style=\"baseline\"&gt;[68]&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9]</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3109/17483107.2014.932020","ISSN":"1748-3107","abstract":"Introduction: We investigated the feasibility of using computer-assisted\narm rehabilitation (CAAR) computer games in schools. Outcomes were\nchildren's preference for single player or dual player mode, and changes\nin arm activity and kinematics. Method: Nine boys and two girls with\ncerebral palsy (6-12 years, mean 9 years) played assistive technology\ncomputer games in single-user mode or with school friends in an AB-BA\ndesign. Preference was determined by recording the time spent playing\neach mode and by qualitative feedback. We used the ABILHAND-kids and\nCanadian Occupational Performance Measure to evaluate activity\nlimitation, and a portable laptop-based device to capture arm\nkinematics. Results: No difference was recorded between single-user and\ndual-user modes (median daily use 9.27 versus 11.2 min, p = 0.214).\nChildren reported dual-user mode was preferable. There were no changes\nin activity limitation (ABILHAND-kids, p = 0.424; COPM, p = 0.484) but\nwe found significant improvements in hand speed (p = 0.028), smoothness\n(p = 0.005) and accuracy (p = 0.007). Conclusion: School timetables\nprohibit extensive use of rehabilitation technology but there is\npotential for its short-term use to supplement a rehabilitation program.\nThe restricted access to the rehabilitation games was sufficient to\nimprove arm kinematics but not arm activity.","author":[{"dropping-particle":"","family":"Preston","given":"Nick","non-dropping-particle":"","parse-names":false,"suffix":""},{"dropping-particle":"","family":"Weightman","given":"Andrew","non-dropping-particle":"","parse-names":false,"suffix":""},{"dropping-particle":"","family":"Gallagher","given":"Justin","non-dropping-particle":"","parse-names":false,"suffix":""},{"dropping-particle":"","family":"Holt","given":"Raymond","non-dropping-particle":"","parse-names":false,"suffix":""},{"dropping-particle":"","family":"Clarke","given":"Michael","non-dropping-particle":"","parse-names":false,"suffix":""},{"dropping-particle":"","family":"Mon-Williams","given":"Mark","non-dropping-particle":"","parse-names":false,"suffix":""},{"dropping-particle":"","family":"Levesley","given":"Martin","non-dropping-particle":"","parse-names":false,"suffix":""},{"dropping-particle":"","family":"Bhakta","given":"Bipinchandra","non-dropping-particle":"","parse-names":false,"suffix":""}],"container-title":"DISABILITY AND REHABILITATION-ASSISTIVE TECHNOLOGY","id":"ITEM-1","issue":"4","issued":{"date-parts":[["2016"]]},"page":"281-288","title":"Feasibility of school-based computer-assisted robotic gaming technology for upper limb rehabilitation of children with cerebral palsy","type":"article-journal","volume":"11"},"uris":["http://www.mendeley.com/documents/?uuid=79712932-bdca-4dcc-93e5-7fe735b8de0d"]}],"mendeley":{"formattedCitation":"&lt;span style=\"baseline\"&gt;[71]&lt;/span&gt;","plainTextFormattedCitation":"[71]","previouslyFormattedCitation":"&lt;span style=\"baseline\"&gt;[70]&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1]</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3233/978-1-61499-798-6-479","ISBN":"978-1-61499-798-6; 978-1-61499-797-9","ISSN":"18798365","abstract":"This paper presents a novel robotic system, which aims to enhance children's motivation through the gamification of the CIMT process. The system offers adjustability of the required movement skills, ensuring children will put increasingly more effort to achieve the rehabilitation goal, while keeping the task fun and engaging.","author":[{"dropping-particle":"","family":"Psychouli","given":"Pavlina","non-dropping-particle":"","parse-names":false,"suffix":""},{"dropping-particle":"","family":"Cheng","given":"Pericles","non-dropping-particle":"","parse-names":false,"suffix":""},{"dropping-particle":"","family":"Dimopoulos","given":"Christos","non-dropping-particle":"","parse-names":false,"suffix":""}],"collection-title":"Studies in Health Technology and Informatics","container-title":"HARNESSING THE POWER OF TECHNOLOGY TO IMPROVE LIVES","editor":[{"dropping-particle":"","family":"Cudd, P and DeWitte, L","given":"","non-dropping-particle":"","parse-names":false,"suffix":""}],"id":"ITEM-1","issued":{"date-parts":[["2017"]]},"note":"From Duplicate 2 (Development of a Robotic System for Enhancing Children's Motivation in Constraint Induced Movement Therapy (CIMT) - Psychouli, Pavlina; Cheng, Pericles; Dimopoulos, Christos)\n\nFrom Duplicate 1 (Development of a Robotic System for Enhancing Children's Motivation in Constraint Induced Movement Therapy (CIMT) - Psychouli, Pavlina; Cheng, Pericles; Dimopoulos, Christos)\n\nFrom Duplicate 1 (Development of a Robotic System for Enhancing Children's Motivation in Constraint Induced Movement Therapy (CIMT) - Psychouli, Pavlina; Cheng, Pericles; Dimopoulos, Christos)\n\n14th Association-for-the-Advancement-of-Assistive-Technology-in-Europe\n(AAATE) Conference - Harnessing the Power of Technology to Improve\nLives, Sheffield, ENGLAND, SEP 12-15, 2017\n\nFrom Duplicate 2 (Development of a Robotic System for Enhancing Children's Motivation in Constraint Induced Movement Therapy (CIMT) - Psychouli, Pavlina; Cheng, Pericles; Dimopoulos, Christos)\n\n14th Association-for-the-Advancement-of-Assistive-Technology-in-Europe\n(AAATE) Conference - Harnessing the Power of Technology to Improve\nLives, Sheffield, ENGLAND, SEP 12-15, 2017","page":"479-483","title":"Development of a Robotic System for Enhancing Children's Motivation in Constraint Induced Movement Therapy (CIMT)","type":"article-journal","volume":"242"},"uris":["http://www.mendeley.com/documents/?uuid=f499e533-d898-4472-8217-ea4e685b8c52"]}],"mendeley":{"formattedCitation":"&lt;span style=\"baseline\"&gt;[72]&lt;/span&gt;","plainTextFormattedCitation":"[72]","previouslyFormattedCitation":"&lt;span style=\"baseline\"&gt;[71]&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2]</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3991/ijet.v15i09.13047","ISSN":"1863-0383","abstract":"Cerebral Palsy (CP)is a collection of permanent, non-progressive disorders that impact the individual’s motor ability. The rehabilitation of patients with CP is very important to improve their motor abilities and to minimize the need for third parties. In this paper, a low-cost hand rehabilitation glove based on finger bend/pressure analysis is presented. The data glove is used to improve hand functioning for pre-school children with cerebral palsy through virtual reality games. The system consists of two parts: the data glove and several virtual games. The data glove consists of a microcontrol-ler, flex sensors, force sensors and radiofrequency transmission units. The use of the newly developed system will assist psychotherapist to follow the CP child daily, weekly or monthly. The rehabilitation model and the predicted physiotherapy results can be extracted from the patient’s record after using the data. Experimental results have shown that the regular usage for the data glove improved 75 % of the participants’ fingers bending angel and the child’s grip ability.","author":[{"dropping-particle":"","family":"Sabry","given":"Sana Sabah","non-dropping-particle":"","parse-names":false,"suffix":""},{"dropping-particle":"","family":"Sahib","given":"Mouayad","non-dropping-particle":"","parse-names":false,"suffix":""},{"dropping-particle":"","family":"Nayl","given":"Thaker","non-dropping-particle":"","parse-names":false,"suffix":""}],"container-title":"International Journal of Emerging Technologies in Learning (iJET)","id":"ITEM-1","issue":"09","issued":{"date-parts":[["2020","5","15"]]},"page":"110","title":"Toward Hand Functions Rehabilitation Using the Virtual World for Pre-school Children with Cerebral Palsy","type":"article-journal","volume":"15"},"uris":["http://www.mendeley.com/documents/?uuid=61de343f-16a8-4656-ad4f-f57ead989a1c"]}],"mendeley":{"formattedCitation":"&lt;span style=\"baseline\"&gt;[73]&lt;/span&gt;","plainTextFormattedCitation":"[73]","previouslyFormattedCitation":"&lt;span style=\"baseline\"&gt;[72]&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3]</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109/ICVR.2011.5971873","ISBN":"9781612844749","abstract":"Based on recent insights regarding bimanual rhythmic coordination, a set computer games were developed to help children with spastic cerebral palsy (CP) to loosen the coupling between their hands. The games were tested in a small sample, to determine its influences on hand function and bimanual coordination.","author":[{"dropping-particle":"","family":"Loon","given":"E. C.P. P","non-dropping-particle":"Van","parse-names":false,"suffix":""},{"dropping-particle":"","family":"Peper","given":"C. E.","non-dropping-particle":"","parse-names":false,"suffix":""},{"dropping-particle":"","family":"Rijt","given":"A.","non-dropping-particle":"Van De","parse-names":false,"suffix":""},{"dropping-particle":"","family":"Salverda","given":"A.","non-dropping-particle":"","parse-names":false,"suffix":""}],"container-title":"2011 International Conference on Virtual Rehabilitation, ICVR 2011","id":"ITEM-1","issued":{"date-parts":[["2011"]]},"note":"From Duplicate 2 (Serious gaming to improve bimanual coordination in children with spastic cerebral palsy - Van Loon, E. C.P.; Peper, C. E.; Van De Rijt, A.; Salverda, A.)\n\nFrom Duplicate 1 (Serious gaming to improve bimanual coordination in children with spastic cerebral palsy - Van Loon, E C P; Peper, C E; Van De Rijt, A; Salverda, A)\n\ncited By 3","page":"1-2","publisher":"IEEE","title":"Serious gaming to improve bimanual coordination in children with spastic cerebral palsy","type":"article-journal"},"uris":["http://www.mendeley.com/documents/?uuid=1187d92a-13e6-4730-9f7d-64574c2bdf02"]}],"mendeley":{"formattedCitation":"&lt;span style=\"baseline\"&gt;[75]&lt;/span&gt;","plainTextFormattedCitation":"[75]","previouslyFormattedCitation":"&lt;span style=\"baseline\"&gt;[74]&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5]</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2340/16501977-0679","ISSN":"16501977","abstract":"We developed a home-based rehabilitation exercise system incorporating a powered joystick linked to a computer game, to enable children with arm paresis to participate in independent home exercise. We investigated the feasibility and impact of using the system in the home setting.","author":[{"dropping-particle":"","family":"Weightman","given":"Andrew","non-dropping-particle":"","parse-names":false,"suffix":""},{"dropping-particle":"","family":"Preston","given":"Nick","non-dropping-particle":"","parse-names":false,"suffix":""},{"dropping-particle":"","family":"Levesley","given":"Martin","non-dropping-particle":"","parse-names":false,"suffix":""},{"dropping-particle":"","family":"Holt","given":"Raymond","non-dropping-particle":"","parse-names":false,"suffix":""},{"dropping-particle":"","family":"Mon-Williams","given":"Mark","non-dropping-particle":"","parse-names":false,"suffix":""},{"dropping-particle":"","family":"Clarke","given":"Mike","non-dropping-particle":"","parse-names":false,"suffix":""},{"dropping-particle":"","family":"Cozens","given":"Alastair J.","non-dropping-particle":"","parse-names":false,"suffix":""},{"dropping-particle":"","family":"Bhakta","given":"Bipin","non-dropping-particle":"","parse-names":false,"suffix":""}],"container-title":"Journal of Rehabilitation Medicine","id":"ITEM-1","issue":"4","issued":{"date-parts":[["2011"]]},"page":"359-363","title":"Home-BASED computer-assisted upper limb exercise for young children with cerebral palsy: A Feasibility study investigating impact on motor control and functional outcome","type":"article-journal","volume":"43"},"uris":["http://www.mendeley.com/documents/?uuid=5df01ac1-d63b-4865-99b4-e852ccab0d0d"]}],"mendeley":{"formattedCitation":"&lt;span style=\"baseline\"&gt;[76]&lt;/span&gt;","plainTextFormattedCitation":"[76]","previouslyFormattedCitation":"&lt;span style=\"baseline\"&gt;[75]&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6]</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Laptop</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4) </w:t>
            </w:r>
            <w:r>
              <w:fldChar w:fldCharType="begin"/>
            </w:r>
            <w:r>
              <w:rPr>
                <w:sz w:val="18"/>
                <w:szCs w:val="18"/>
                <w:rFonts w:cs="Calibri"/>
                <w:color w:val="000000"/>
                <w:lang w:val="en-US" w:eastAsia="en-US"/>
              </w:rPr>
              <w:instrText xml:space="preserve">ADDIN CSL_CITATION {"citationItems":[{"id":"ITEM-1","itemData":{"DOI":"10.3233/TAD-200319","ISSN":"10554181","abstract":"BACKGROUND: Video games can be used to motivate repetitive movements in paediatric rehabilitation. Most upper limb videogaming therapies do not however include haptic feedback which can limit their impact. OBJECTIVE: To explore the effectiveness of interactive computer play with haptic feedback for improving arm function in children with cerebral palsy (CP). METHODS: Eleven children with hemiplegic CP attended 12 therapist-guided sessions in which they used a gaming station composed of the Novint Falcon, custom-built handles, physical supports for the child’s arm, games, and an application to manage and calibrate therapeutic settings. Outcome measures included Quality of Upper Extremity Skills Test (QUEST) and Canadian Occupational Performance Measure (COPM). The study protocol is registered on clinicaltrials.gov (NCT04298411). RESULTS: Participants completed a mean of 3858 wrist extensions and 6665 elbow/shoulder movements during the therapist-guided sessions. Clinically important improvements were observed on the dissociated and grasp dimensions on the QUEST and the performance and satisfaction scales of the COPM (all p&lt; 0.05). CONCLUSION: This study suggests that computer play with haptic feedback could be a useful and playful option to help improve the hand/arm capacities of children with CP and warrants further study. The opportunities and challenges of using low-cost, mainstream gaming software and hardware for therapeutic applications are discussed.","author":[{"dropping-particle":"","family":"Hernandez","given":"Hamilton","non-dropping-particle":"","parse-names":false,"suffix":""},{"dropping-particle":"","family":"Poitras","given":"Isabelle","non-dropping-particle":"","parse-names":false,"suffix":""},{"dropping-particle":"","family":"Fay","given":"Linda","non-dropping-particle":"","parse-names":false,"suffix":""},{"dropping-particle":"","family":"Khan","given":"Ajmal","non-dropping-particle":"","parse-names":false,"suffix":""},{"dropping-particle":"","family":"Roy","given":"Jean-Sébastien","non-dropping-particle":"","parse-names":false,"suffix":""},{"dropping-particle":"","family":"Biddiss","given":"Elaine","non-dropping-particle":"","parse-names":false,"suffix":""}],"container-title":"Technology and Disability","id":"ITEM-1","issue":"3","issued":{"date-parts":[["2021","8","17"]]},"page":"195-206","title":"A gaming system with haptic feedback to improve upper extremity function: A prospective case series","type":"article-journal","volume":"33"},"uris":["http://www.mendeley.com/documents/?uuid=45343281-95aa-4940-bce1-3dd2f0391c74"]}],"mendeley":{"formattedCitation":"&lt;span style=\"baseline\"&gt;[65]&lt;/span&gt;","plainTextFormattedCitation":"[65]","previouslyFormattedCitation":"&lt;span style=\"baseline\"&gt;[64]&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5]</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6180/jase.202112_24(6).0007","ISSN":"1560-6686","author":[{"dropping-particle":"","family":"Minh","given":"Phong Chu","non-dropping-particle":"","parse-names":false,"suffix":""},{"dropping-particle":"","family":"Xuan","given":"Truong Nguyen","non-dropping-particle":"","parse-names":false,"suffix":""},{"dropping-particle":"","family":"Van","given":"Truong Dang","non-dropping-particle":"","parse-names":false,"suffix":""},{"dropping-particle":"","family":"Minh","given":"Duc Nguyen","non-dropping-particle":"","parse-names":false,"suffix":""}],"container-title":"Journal of Applied Science and Engineering","id":"ITEM-1","issue":"6","issued":{"date-parts":[["2021","6"]]},"page":"867-874","publisher":"Tamkang University Press","title":"A game-based solution with interactive toys for supporting upper limb rehabilitation for preschool-aged children with Cerebral Palsy: A preliminary result","type":"article-journal","volume":"24"},"uris":["http://www.mendeley.com/documents/?uuid=94fad8f2-0397-4fbf-8844-3bf282ef4219"]}],"mendeley":{"formattedCitation":"&lt;span style=\"baseline\"&gt;[66]&lt;/span&gt;","plainTextFormattedCitation":"[66]","previouslyFormattedCitation":"&lt;span style=\"baseline\"&gt;[65]&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6]</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515/cdbme-2020-2008","ISSN":"2364-5504","abstract":"Children with unilateral cerebral palsy (CCP) benefit from intensive training with the affected side. The SHArKi project strives for a motivational support system, using wristbands with inertial measurements units (IMU) to measure arm function, providing biofeedback as well as motivating stimuli. To consider finger and wrist movements as well, this paper covers concepts for a tangible solution and its first implementation including the gamification development. Finalizations of the demonstrator, an overall functional test as well as concluding feedback from CCP are pending.","author":[{"dropping-particle":"","family":"Mittag","given":"Christina","non-dropping-particle":"","parse-names":false,"suffix":""},{"dropping-particle":"","family":"Leiss","given":"Regina","non-dropping-particle":"","parse-names":false,"suffix":""},{"dropping-particle":"","family":"Lorenz","given":"Katharina","non-dropping-particle":"","parse-names":false,"suffix":""},{"dropping-particle":"","family":"Siebold","given":"Dagmar","non-dropping-particle":"","parse-names":false,"suffix":""}],"container-title":"Current Directions in Biomedical Engineering","id":"ITEM-1","issue":"2","issued":{"date-parts":[["2020","10","23"]]},"title":"Designing a tangible solution to encourage playful hand usage for children with cerebral palsy","type":"article-journal","volume":"6"},"uris":["http://www.mendeley.com/documents/?uuid=d6e7a153-fe75-415c-b9fa-157c0ae268c3"]}],"mendeley":{"formattedCitation":"&lt;span style=\"baseline\"&gt;[68]&lt;/span&gt;","plainTextFormattedCitation":"[68]","previouslyFormattedCitation":"&lt;span style=\"baseline\"&gt;[67]&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8]</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3109/17518423.2012.760116","ISSN":"1751-8423","abstract":"Objective: Hemiplegic cerebral palsy often results in impaired bimanual\ncoordination, partly due to strong coupling between the arms. We aimed\nat inducing more flexibility in this coupling, to improve bimanual\ncoordination.\nMethods: We designed computer games involving simple perceptual goals,\nbased on Lissajous feedback. Such feedback implicitly facilitates the\nperformance of complex rhythmic bimanual coordination patterns. A sample\nof six children received 9 h of computer training over a 6 weeks period.\nThe effects of this training on functional bimanual performance were\nexplored using the Assisting Hand Assessment (AHA).\nResults: Gaming performance and bimanual rhythmic antiphase coordination\nimproved after training. The AHA results were mixed. Two children\nimproved significantly, but at a group level no significant effects were\nfound.\nConclusions: The results were evaluated in relation to the specificity\nof the AHA and the potential benefit of combining the proposed training\nwith dedicated bimanual functional training programs.","author":[{"dropping-particle":"","family":"Peper","given":"C L E (Lieke) E","non-dropping-particle":"","parse-names":false,"suffix":""},{"dropping-particle":"","family":"Loon","given":"Edwin C P","non-dropping-particle":"Van","parse-names":false,"suffix":""},{"dropping-particle":"","family":"Rijt","given":"A","non-dropping-particle":"Van De","parse-names":false,"suffix":""},{"dropping-particle":"","family":"Salverda","given":"Annelie","non-dropping-particle":"","parse-names":false,"suffix":""},{"dropping-particle":"","family":"Kuijk","given":"Annette A","non-dropping-particle":"van","parse-names":false,"suffix":""},{"dropping-particle":"","family":"Rijt","given":"Anke","non-dropping-particle":"de","parse-names":false,"suffix":""},{"dropping-particle":"","family":"Salverda","given":"Annelie","non-dropping-particle":"","parse-names":false,"suffix":""},{"dropping-particle":"","family":"Kuijk","given":"Annette A","non-dropping-particle":"van","parse-names":false,"suffix":""}],"container-title":"DEVELOPMENTAL NEUROREHABILITATION","id":"ITEM-1","issue":"4","issued":{"date-parts":[["2013","8"]]},"page":"255-265","title":"Bimanual training for children with cerebral palsy: Exploring the effects of Lissajous-based computer gaming","type":"article-journal","volume":"16"},"uris":["http://www.mendeley.com/documents/?uuid=3e716837-6c7a-4a0d-9ec1-90a6458b60e0"]}],"mendeley":{"formattedCitation":"&lt;span style=\"baseline\"&gt;[70]&lt;/span&gt;","plainTextFormattedCitation":"[70]","previouslyFormattedCitation":"&lt;span style=\"baseline\"&gt;[69]&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0]</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val="en-US" w:eastAsia="en-GB"/>
              </w:rPr>
              <w:t>Tablet</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 xml:space="preserve">(n=2) </w:t>
            </w:r>
            <w:r>
              <w:fldChar w:fldCharType="begin"/>
            </w:r>
            <w:r>
              <w:rPr>
                <w:sz w:val="18"/>
                <w:szCs w:val="18"/>
                <w:rFonts w:cs="Calibri"/>
                <w:color w:val="000000"/>
                <w:lang w:val="en-US" w:eastAsia="en-US"/>
              </w:rPr>
              <w:instrText xml:space="preserve">ADDIN CSL_CITATION {"citationItems":[{"id":"ITEM-1","itemData":{"DOI":"10.1080/01942638.2021.1909688","ISSN":"0194-2638","PMID":"33926350","abstract":"Aim: This case report was designed to assess the efficacy of virtual reality (VR) rehabilitation on improving upper extremity function for a child with spastic hemiplegic cerebral palsy. Methods: In addition to conventional therapies completed three times per week, the participant engaged in virtual reality rehabilitation with the Neofect Smart Kids five to seven days per week for six weeks totaling just over twelve hours of intervention time. Outcome measures were administered pre-intervention, post-intervention, and 6-weeks post-intervention. Results: Varying levels of improvement in motor function, quality of movement, and functional use were observed during intervention evidenced by improved scores on the following standardized assessments: Peabody Developmental Motor Scales, Second Edition; the Quality of Upper Extremity Skills Test; and the Pediatric Evaluation and Disability Inventory—Computer Adaptive Test. The participant maintained improvements in motor skills at 6-weeks post intervention, however, the quality of his movements and overall frequency of use with his affected upper extremity decreased in the 6-weeks following termination of intervention. Conclusions: Even though the results are not generalizable, the VR intervention for this child allowed for greater movement repetition and improved functional upper extremity use.","author":[{"dropping-particle":"","family":"Mirich","given":"Rachael","non-dropping-particle":"","parse-names":false,"suffix":""},{"dropping-particle":"","family":"Kyvelidou","given":"Anastasia","non-dropping-particle":"","parse-names":false,"suffix":""},{"dropping-particle":"","family":"Greiner","given":"Bobbi S.","non-dropping-particle":"","parse-names":false,"suffix":""}],"container-title":"Physical &amp; Occupational Therapy In Pediatrics","id":"ITEM-1","issue":"6","issued":{"date-parts":[["2021","11","2"]]},"page":"620-636","publisher":"Taylor &amp; Francis","title":"The Effects of Virtual Reality Based Rehabilitation on Upper Extremity Function in a Child with Cerebral Palsy: A Case Report","type":"article-journal","volume":"41"},"uris":["http://www.mendeley.com/documents/?uuid=2302db66-fd43-476b-9b77-65469cd56331"]}],"mendeley":{"formattedCitation":"&lt;span style=\"baseline\"&gt;[67]&lt;/span&gt;","plainTextFormattedCitation":"[67]","previouslyFormattedCitation":"&lt;span style=\"baseline\"&gt;[6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7]</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5014/ajot.2022.76S1-PO211","ISBN":"7610510211","ISSN":"0272-9490","abstract":"Date Presented 04/02/2022","author":[{"dropping-particle":"","family":"Stroppini","given":"Jamie","non-dropping-particle":"","parse-names":false,"suffix":""},{"dropping-particle":"","family":"Kreuzer","given":"Tatiana","non-dropping-particle":"","parse-names":false,"suffix":""},{"dropping-particle":"","family":"Nguyen","given":"Tiana","non-dropping-particle":"","parse-names":false,"suffix":""},{"dropping-particle":"","family":"Choromanski","given":"Lisa","non-dropping-particle":"","parse-names":false,"suffix":""}],"container-title":"The American Journal of Occupational Therapy","id":"ITEM-1","issue":"Supplement_1","issued":{"date-parts":[["2022","7","1"]]},"page":"7610510211p1-7610510211p1","title":"Gaming for Function: Exploring the Feasibility and Efficacy of the MusicGloveⓇ on Hand Use and Motivation in Children With Hemiparetic Cerebral Palsy","type":"article-journal","volume":"76"},"uris":["http://www.mendeley.com/documents/?uuid=16e6618a-f6cb-4495-b672-f3d96e67c538"]}],"mendeley":{"formattedCitation":"&lt;span style=\"baseline\"&gt;[74]&lt;/span&gt;","plainTextFormattedCitation":"[74]","previouslyFormattedCitation":"&lt;span style=\"baseline\"&gt;[73]&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4]</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nl-NL" w:eastAsia="en-GB"/>
              </w:rPr>
            </w:pPr>
            <w:r>
              <w:rPr>
                <w:rFonts w:cs="Calibri"/>
                <w:color w:val="000000"/>
                <w:sz w:val="18"/>
                <w:szCs w:val="18"/>
                <w:lang w:val="en-US" w:eastAsia="en-GB"/>
              </w:rPr>
              <w:t> </w:t>
            </w:r>
            <w:r>
              <w:rPr>
                <w:rFonts w:cs="Calibri"/>
                <w:color w:val="000000"/>
                <w:sz w:val="18"/>
                <w:szCs w:val="18"/>
                <w:lang w:val="nl-NL" w:eastAsia="en-GB"/>
              </w:rPr>
              <w:t>Controllers</w:t>
            </w:r>
          </w:p>
          <w:p>
            <w:pPr>
              <w:pStyle w:val="Normal"/>
              <w:jc w:val="center"/>
              <w:rPr>
                <w:rFonts w:cs="Calibri"/>
                <w:color w:val="000000"/>
                <w:sz w:val="18"/>
                <w:szCs w:val="18"/>
                <w:lang w:val="nl-NL" w:eastAsia="en-GB"/>
              </w:rPr>
            </w:pPr>
            <w:r>
              <w:rPr>
                <w:rFonts w:cs="Calibri"/>
                <w:color w:val="000000"/>
                <w:sz w:val="18"/>
                <w:szCs w:val="18"/>
                <w:lang w:val="nl-NL" w:eastAsia="en-GB"/>
              </w:rPr>
              <w:t>n=11</w:t>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Custom levers</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3) </w:t>
            </w:r>
            <w:r>
              <w:fldChar w:fldCharType="begin"/>
            </w:r>
            <w:r>
              <w:rPr>
                <w:sz w:val="18"/>
                <w:szCs w:val="18"/>
                <w:rFonts w:cs="Calibri"/>
                <w:color w:val="000000"/>
                <w:lang w:val="en-US" w:eastAsia="en-US"/>
              </w:rPr>
              <w:instrText xml:space="preserve">ADDIN CSL_CITATION {"citationItems":[{"id":"ITEM-1","itemData":{"DOI":"10.3233/TAD-200319","ISSN":"10554181","abstract":"BACKGROUND: Video games can be used to motivate repetitive movements in paediatric rehabilitation. Most upper limb videogaming therapies do not however include haptic feedback which can limit their impact. OBJECTIVE: To explore the effectiveness of interactive computer play with haptic feedback for improving arm function in children with cerebral palsy (CP). METHODS: Eleven children with hemiplegic CP attended 12 therapist-guided sessions in which they used a gaming station composed of the Novint Falcon, custom-built handles, physical supports for the child’s arm, games, and an application to manage and calibrate therapeutic settings. Outcome measures included Quality of Upper Extremity Skills Test (QUEST) and Canadian Occupational Performance Measure (COPM). The study protocol is registered on clinicaltrials.gov (NCT04298411). RESULTS: Participants completed a mean of 3858 wrist extensions and 6665 elbow/shoulder movements during the therapist-guided sessions. Clinically important improvements were observed on the dissociated and grasp dimensions on the QUEST and the performance and satisfaction scales of the COPM (all p&lt; 0.05). CONCLUSION: This study suggests that computer play with haptic feedback could be a useful and playful option to help improve the hand/arm capacities of children with CP and warrants further study. The opportunities and challenges of using low-cost, mainstream gaming software and hardware for therapeutic applications are discussed.","author":[{"dropping-particle":"","family":"Hernandez","given":"Hamilton","non-dropping-particle":"","parse-names":false,"suffix":""},{"dropping-particle":"","family":"Poitras","given":"Isabelle","non-dropping-particle":"","parse-names":false,"suffix":""},{"dropping-particle":"","family":"Fay","given":"Linda","non-dropping-particle":"","parse-names":false,"suffix":""},{"dropping-particle":"","family":"Khan","given":"Ajmal","non-dropping-particle":"","parse-names":false,"suffix":""},{"dropping-particle":"","family":"Roy","given":"Jean-Sébastien","non-dropping-particle":"","parse-names":false,"suffix":""},{"dropping-particle":"","family":"Biddiss","given":"Elaine","non-dropping-particle":"","parse-names":false,"suffix":""}],"container-title":"Technology and Disability","id":"ITEM-1","issue":"3","issued":{"date-parts":[["2021","8","17"]]},"page":"195-206","title":"A gaming system with haptic feedback to improve upper extremity function: A prospective case series","type":"article-journal","volume":"33"},"uris":["http://www.mendeley.com/documents/?uuid=45343281-95aa-4940-bce1-3dd2f0391c74"]}],"mendeley":{"formattedCitation":"&lt;span style=\"baseline\"&gt;[65]&lt;/span&gt;","plainTextFormattedCitation":"[65]","previouslyFormattedCitation":"&lt;span style=\"baseline\"&gt;[64]&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5]</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3109/17518423.2012.760116","ISSN":"1751-8423","abstract":"Objective: Hemiplegic cerebral palsy often results in impaired bimanual\ncoordination, partly due to strong coupling between the arms. We aimed\nat inducing more flexibility in this coupling, to improve bimanual\ncoordination.\nMethods: We designed computer games involving simple perceptual goals,\nbased on Lissajous feedback. Such feedback implicitly facilitates the\nperformance of complex rhythmic bimanual coordination patterns. A sample\nof six children received 9 h of computer training over a 6 weeks period.\nThe effects of this training on functional bimanual performance were\nexplored using the Assisting Hand Assessment (AHA).\nResults: Gaming performance and bimanual rhythmic antiphase coordination\nimproved after training. The AHA results were mixed. Two children\nimproved significantly, but at a group level no significant effects were\nfound.\nConclusions: The results were evaluated in relation to the specificity\nof the AHA and the potential benefit of combining the proposed training\nwith dedicated bimanual functional training programs.","author":[{"dropping-particle":"","family":"Peper","given":"C L E (Lieke) E","non-dropping-particle":"","parse-names":false,"suffix":""},{"dropping-particle":"","family":"Loon","given":"Edwin C P","non-dropping-particle":"Van","parse-names":false,"suffix":""},{"dropping-particle":"","family":"Rijt","given":"A","non-dropping-particle":"Van De","parse-names":false,"suffix":""},{"dropping-particle":"","family":"Salverda","given":"Annelie","non-dropping-particle":"","parse-names":false,"suffix":""},{"dropping-particle":"","family":"Kuijk","given":"Annette A","non-dropping-particle":"van","parse-names":false,"suffix":""},{"dropping-particle":"","family":"Rijt","given":"Anke","non-dropping-particle":"de","parse-names":false,"suffix":""},{"dropping-particle":"","family":"Salverda","given":"Annelie","non-dropping-particle":"","parse-names":false,"suffix":""},{"dropping-particle":"","family":"Kuijk","given":"Annette A","non-dropping-particle":"van","parse-names":false,"suffix":""}],"container-title":"DEVELOPMENTAL NEUROREHABILITATION","id":"ITEM-1","issue":"4","issued":{"date-parts":[["2013","8"]]},"page":"255-265","title":"Bimanual training for children with cerebral palsy: Exploring the effects of Lissajous-based computer gaming","type":"article-journal","volume":"16"},"uris":["http://www.mendeley.com/documents/?uuid=3e716837-6c7a-4a0d-9ec1-90a6458b60e0"]}],"mendeley":{"formattedCitation":"&lt;span style=\"baseline\"&gt;[70]&lt;/span&gt;","plainTextFormattedCitation":"[70]","previouslyFormattedCitation":"&lt;span style=\"baseline\"&gt;[69]&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0]</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109/ICVR.2011.5971873","ISBN":"9781612844749","abstract":"Based on recent insights regarding bimanual rhythmic coordination, a set computer games were developed to help children with spastic cerebral palsy (CP) to loosen the coupling between their hands. The games were tested in a small sample, to determine its influences on hand function and bimanual coordination.","author":[{"dropping-particle":"","family":"Loon","given":"E. C.P. P","non-dropping-particle":"Van","parse-names":false,"suffix":""},{"dropping-particle":"","family":"Peper","given":"C. E.","non-dropping-particle":"","parse-names":false,"suffix":""},{"dropping-particle":"","family":"Rijt","given":"A.","non-dropping-particle":"Van De","parse-names":false,"suffix":""},{"dropping-particle":"","family":"Salverda","given":"A.","non-dropping-particle":"","parse-names":false,"suffix":""}],"container-title":"2011 International Conference on Virtual Rehabilitation, ICVR 2011","id":"ITEM-1","issued":{"date-parts":[["2011"]]},"note":"From Duplicate 2 (Serious gaming to improve bimanual coordination in children with spastic cerebral palsy - Van Loon, E. C.P.; Peper, C. E.; Van De Rijt, A.; Salverda, A.)\n\nFrom Duplicate 1 (Serious gaming to improve bimanual coordination in children with spastic cerebral palsy - Van Loon, E C P; Peper, C E; Van De Rijt, A; Salverda, A)\n\ncited By 3","page":"1-2","publisher":"IEEE","title":"Serious gaming to improve bimanual coordination in children with spastic cerebral palsy","type":"article-journal"},"uris":["http://www.mendeley.com/documents/?uuid=1187d92a-13e6-4730-9f7d-64574c2bdf02"]}],"mendeley":{"formattedCitation":"&lt;span style=\"baseline\"&gt;[75]&lt;/span&gt;","plainTextFormattedCitation":"[75]","previouslyFormattedCitation":"&lt;span style=\"baseline\"&gt;[74]&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5]</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Geomagic Touch</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1007/978-3-319-60928-7_9","ISBN":"978-3-319-60928-7; 978-3-319-60927-0","ISSN":"0302-9743","abstract":"A virtual system is presented for upper limbs rehabilitation in children using a haptic device and oculus rift. Two interactive games were created in Unity 3D with daily tasks and easy execution. In addition, the virtual system was used by two groups of children (CP and Down Syndrome) with mild spasticity, the same ones who performed the exercise. The movements allowed by the system help in the rehabilitation of the hands and in hand-eye coordination. The participants completed a SEQ usability test with results (52 +/- 0.43) by group 1 and (53,5 +/- 0,72) by group 2. The outcomes allow determining that the system has a good acceptance to be used in rehabilitation. Children in group 2 (Down Syndrome) achieved to manage the system successfully despite intellectual and ocular difficulties.","author":[{"dropping-particle":"","family":"Pruna","given":"Edwin","non-dropping-particle":"","parse-names":false,"suffix":""},{"dropping-particle":"","family":"Acurio","given":"Andres","non-dropping-particle":"","parse-names":false,"suffix":""},{"dropping-particle":"","family":"Tigse","given":"Jenny","non-dropping-particle":"","parse-names":false,"suffix":""},{"dropping-particle":"","family":"Escobar","given":"Ivon","non-dropping-particle":"","parse-names":false,"suffix":""},{"dropping-particle":"","family":"Pilatasig","given":"Marco","non-dropping-particle":"","parse-names":false,"suffix":""},{"dropping-particle":"","family":"Pilatasig","given":"Pablo","non-dropping-particle":"","parse-names":false,"suffix":""}],"collection-title":"Lecture Notes in Computer Science","container-title":"AUGMENTED REALITY, VIRTUAL REALITY, AND COMPUTER GRAPHICS, AVR 2017, PT II","editor":[{"dropping-particle":"","family":"DePaolis, LT and Bourdot, P and Mongelli","given":"A","non-dropping-particle":"","parse-names":false,"suffix":""}],"id":"ITEM-1","issued":{"date-parts":[["2017"]]},"note":"4th International Conference on Augmented Reality, Virtual Reality, and\nComputer Graphics (SALENTO AVR), Ugento, ITALY, JUN 12-15, 2017","page":"107-118","title":"Virtual System for Upper Limbs Rehabilitation in Children","type":"paper-conference","volume":"10325"},"uris":["http://www.mendeley.com/documents/?uuid=a637eaa3-901a-49b7-aa6f-1c468ca51d2b"]}],"mendeley":{"formattedCitation":"&lt;span style=\"baseline\"&gt;[52]&lt;/span&gt;","plainTextFormattedCitation":"[52]","previouslyFormattedCitation":"&lt;span style=\"baseline\"&gt;[51]&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2]</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Joystick</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2) </w:t>
            </w:r>
            <w:r>
              <w:fldChar w:fldCharType="begin"/>
            </w:r>
            <w:r>
              <w:rPr>
                <w:sz w:val="18"/>
                <w:szCs w:val="18"/>
                <w:rFonts w:cs="Calibri"/>
                <w:color w:val="000000"/>
                <w:lang w:val="en-US" w:eastAsia="en-US"/>
              </w:rPr>
              <w:instrText xml:space="preserve">ADDIN CSL_CITATION {"citationItems":[{"id":"ITEM-1","itemData":{"DOI":"10.1097/PEP.0000000000000944","ISSN":"0898-5669","author":[{"dropping-particle":"","family":"Amonkar","given":"Nidhi","non-dropping-particle":"","parse-names":false,"suffix":""},{"dropping-particle":"","family":"Kumavor","given":"Patrick","non-dropping-particle":"","parse-names":false,"suffix":""},{"dropping-particle":"","family":"Morgan","given":"Kristin","non-dropping-particle":"","parse-names":false,"suffix":""},{"dropping-particle":"","family":"Bubela","given":"Deborah","non-dropping-particle":"","parse-names":false,"suffix":""},{"dropping-particle":"","family":"Srinivasan","given":"Sudha","non-dropping-particle":"","parse-names":false,"suffix":""}],"container-title":"Pediatric Physical Therapy","id":"ITEM-1","issue":"4","issued":{"date-parts":[["2022","10"]]},"page":"508-517","title":"Feasibility of Using Joystick-Operated Ride-on-Toys to Promote Upper Extremity Function in Children With Cerebral Palsy: A Pilot Study","type":"article-journal","volume":"34"},"uris":["http://www.mendeley.com/documents/?uuid=07c4fc9a-6f52-4fa4-ace5-9e57c5d713e4"]}],"mendeley":{"formattedCitation":"&lt;span style=\"baseline\"&gt;[57]&lt;/span&gt;","plainTextFormattedCitation":"[57]","previouslyFormattedCitation":"&lt;span style=\"baseline\"&gt;[5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7]</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2340/16501977-0679","ISSN":"16501977","abstract":"We developed a home-based rehabilitation exercise system incorporating a powered joystick linked to a computer game, to enable children with arm paresis to participate in independent home exercise. We investigated the feasibility and impact of using the system in the home setting.","author":[{"dropping-particle":"","family":"Weightman","given":"Andrew","non-dropping-particle":"","parse-names":false,"suffix":""},{"dropping-particle":"","family":"Preston","given":"Nick","non-dropping-particle":"","parse-names":false,"suffix":""},{"dropping-particle":"","family":"Levesley","given":"Martin","non-dropping-particle":"","parse-names":false,"suffix":""},{"dropping-particle":"","family":"Holt","given":"Raymond","non-dropping-particle":"","parse-names":false,"suffix":""},{"dropping-particle":"","family":"Mon-Williams","given":"Mark","non-dropping-particle":"","parse-names":false,"suffix":""},{"dropping-particle":"","family":"Clarke","given":"Mike","non-dropping-particle":"","parse-names":false,"suffix":""},{"dropping-particle":"","family":"Cozens","given":"Alastair J.","non-dropping-particle":"","parse-names":false,"suffix":""},{"dropping-particle":"","family":"Bhakta","given":"Bipin","non-dropping-particle":"","parse-names":false,"suffix":""}],"container-title":"Journal of Rehabilitation Medicine","id":"ITEM-1","issue":"4","issued":{"date-parts":[["2011"]]},"page":"359-363","title":"Home-BASED computer-assisted upper limb exercise for young children with cerebral palsy: A Feasibility study investigating impact on motor control and functional outcome","type":"article-journal","volume":"43"},"uris":["http://www.mendeley.com/documents/?uuid=5df01ac1-d63b-4865-99b4-e852ccab0d0d"]}],"mendeley":{"formattedCitation":"&lt;span style=\"baseline\"&gt;[76]&lt;/span&gt;","plainTextFormattedCitation":"[76]","previouslyFormattedCitation":"&lt;span style=\"baseline\"&gt;[75]&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6]</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val="en-US" w:eastAsia="en-GB"/>
              </w:rPr>
              <w:t>Motion Therapy mouse</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3390/s21175766","ISSN":"14248220","PMID":"34502656","abstract":"There is a need for innovation to improve the engagement and accessibility of rehabilitation programs for children and adults with upper extremity motor impairments due to neurodevel-opmental disorders, acquired brain injuries, or spinal cord injuries. For this purpose, a computer game-based telerehabilitation platform (GTP) was developed to address this need. Through the application of a miniature inertial-based computer mouse and the wide variety of commercial computer games, the developed GTP can provide engaging task-specific exercises for the rehabilitation of manual dexterity (object handling and manipulation). A purpose-built repetitive task practice software (RTP) was also developed to gather event data and synchronize it with patient movements during gameplays. This provides automated monitoring and quantification of patients’ motor skills, while they practice a range of game-based exercises with their hand and/or arm. The GTP would initially be used in a supervised clinical setting followed by a transition to function at home and be monitored by clinician specialists. Clinical support for home and rural communities, with protocols that can be easily updated, will help increase accessibility to targeted and personalized solutions for patients and achieve the desired training effect.","author":[{"dropping-particle":"","family":"Parmar","given":"Sanjay Tejraj","non-dropping-particle":"","parse-names":false,"suffix":""},{"dropping-particle":"","family":"Kanitkar","given":"Anuprita","non-dropping-particle":"","parse-names":false,"suffix":""},{"dropping-particle":"","family":"Sepehri","given":"Nariman","non-dropping-particle":"","parse-names":false,"suffix":""},{"dropping-particle":"","family":"Bhairannawar","given":"Satish","non-dropping-particle":"","parse-names":false,"suffix":""},{"dropping-particle":"","family":"Szturm","given":"Tony","non-dropping-particle":"","parse-names":false,"suffix":""}],"container-title":"Sensors","id":"ITEM-1","issue":"17","issued":{"date-parts":[["2021"]]},"page":"1-16","title":"Computer game-based telerehabilitation platform targeting manual dexterity: Exercise is fun. “you are kidding—right?”","type":"article-journal","volume":"21"},"uris":["http://www.mendeley.com/documents/?uuid=c6987308-1123-48af-9fbb-14919e242e17"]}],"mendeley":{"formattedCitation":"&lt;span style=\"baseline\"&gt;[69]&lt;/span&gt;","plainTextFormattedCitation":"[69]","previouslyFormattedCitation":"&lt;span style=\"baseline\"&gt;[68]&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9]</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Novint Falcon</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3) </w:t>
            </w:r>
            <w:r>
              <w:fldChar w:fldCharType="begin"/>
            </w:r>
            <w:r>
              <w:rPr>
                <w:sz w:val="18"/>
                <w:szCs w:val="18"/>
                <w:rFonts w:cs="Calibri"/>
                <w:color w:val="000000"/>
                <w:lang w:val="en-US" w:eastAsia="en-US"/>
              </w:rPr>
              <w:instrText xml:space="preserve">ADDIN CSL_CITATION {"citationItems":[{"id":"ITEM-1","itemData":{"ISBN":"978-1-5090-3053-8","abstract":"Children with hemiplegia have movements' difficulties especially in\ntheir upper limbs, these difficulties occur due to the loss of the\ncommunication between the brain and the affected side of the body. In\nthis study, visual, audio, and tactile stimulation were provided to the\npatients to reactivate the communication between their brains and their\naffected upper limbs. Haptic stimulation control strategy was developed\nby using haptic devices, which are less expensive comparing with other\nalternative devices of therapy like robots, and virtual reality (VR)\nscenarios for haptic-VR therapy in order to ensure that visual, audio,\nand tactile feedback will be provided to the brain to transmit its\ninstruction to the body. A 3 degree of freedom (DOF) haptic device was\nused to apply this control strategy. The developed strategy provides\nfree paths in VR scenes and force feedback in other directions, in other\nwords ``resist-when-needed{''} model. A functional assessment method was\nused to evaluate the performance of the targeted upper limb. The method\nhas been used with two children with hemiplegia. Results illustrate a\nnotice enhancement of normal joint recruitment, which results in that\nthe developed haptic control along with VR helps to encourage the\naffected side of the brain to give the needed instruction to the\naffected upper limb.","author":[{"dropping-particle":"","family":"Elsaeh","given":"M","non-dropping-particle":"","parse-names":false,"suffix":""},{"dropping-particle":"","family":"Pudlo","given":"P","non-dropping-particle":"","parse-names":false,"suffix":""},{"dropping-particle":"","family":"Djemai","given":"M","non-dropping-particle":"","parse-names":false,"suffix":""},{"dropping-particle":"","family":"Thevenon","given":"A","non-dropping-particle":"","parse-names":false,"suffix":""},{"dropping-particle":"","family":"Bouri","given":"M","non-dropping-particle":"","parse-names":false,"suffix":""},{"dropping-particle":"","family":"Heymann","given":"I","non-dropping-particle":"","parse-names":false,"suffix":""}],"container-title":"2017 INTERNATIONAL CONFERENCE ON VIRTUAL REHABILITATION (ICVR)","id":"ITEM-1","issued":{"date-parts":[["2017"]]},"note":"International Conference on Virtual Rehabilitation (ICVR), Montreal,\nCANADA, JUN 19-22, 2017","title":"The effects of haptic-virtual reality game therapy on brain-motor coordination for children with hemiplegia: A pilot study","type":"paper-conference"},"uris":["http://www.mendeley.com/documents/?uuid=b805a46d-ee49-4dd4-8311-c2b01b66ac44"]}],"mendeley":{"formattedCitation":"&lt;span style=\"baseline\"&gt;[35]&lt;/span&gt;","plainTextFormattedCitation":"[35]","previouslyFormattedCitation":"&lt;span style=\"baseline\"&gt;[34]&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5]</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089/g4h.2017.0193","ISSN":"2161-783X","abstract":"Objective: To design and evaluate a low-cost gaming station that supports force resistance training in pediatric arm/hand grasp therapies through mainstream videogame play. Methods: The gaming station was developed through an iterative participatory design process and includes a force feedback game controller (Novint Falcon), custom grips, arm/wrist supports, and software to interface with mainstream games and manage difficulty settings in the controller. The station was tested for usability and feasibility with six therapists and six children with cerebral palsy, 7-16 years of age, attending weekly therapy sessions over 12 weeks. Pre- A nd post-assessments of perceived performance and satisfaction on self-identified goals were measured on the Canadian Occupational Performance Measure (COPM). Results: The gaming station was considered highly usable by therapists with a score of 76.7 (standard deviation [SD] = 6.1) on the System Usability Scale. Overall, children enjoyed the games, achieved high repetition rates for wrist extensions and arm movements, and all made clinically significant progress on therapy goals. Increases of 3.13 (SD = 1.69) on the performance scale and 2.97 (SD = 0.98) on the satisfaction scale were reported on the COPM. Conclusiion: In-clinic force resistance training for development of upper limb functional capacities is feasible using low-cost video game components adapted to therapy through a participatory design process. © 2018 Mary Ann Liebert, Inc.","author":[{"dropping-particle":"","family":"Hernández","given":"Hamilton A","non-dropping-particle":"","parse-names":false,"suffix":""},{"dropping-particle":"","family":"Khan","given":"Ajmal","non-dropping-particle":"","parse-names":false,"suffix":""},{"dropping-particle":"","family":"Fay","given":"Linda","non-dropping-particle":"","parse-names":false,"suffix":""},{"dropping-particle":"","family":"Roy","given":"J.-S. Jean-Sébastien J.-S. Jean-Sébastien","non-dropping-particle":"","parse-names":false,"suffix":""},{"dropping-particle":"","family":"Biddiss","given":"Elaine","non-dropping-particle":"","parse-names":false,"suffix":""}],"container-title":"Games for Health Journal","id":"ITEM-1","issue":"4","issued":{"date-parts":[["2018","8"]]},"note":"From Duplicate 1 (Force Resistance Training in Hand Grasp and Arm Therapy: Feasibility of a Low-Cost Videogame Controller - Hernández, Hamilton A; Khan, Ajmal; Fay, Linda; Roy, Jean-Sébastien J.-S. Jean-Sébastien; Biddiss, Elaine)\n\nFrom Duplicate 1 (Force Resistance Training in Hand Grasp and Arm Therapy: Feasibility of a Low-Cost Videogame Controller - Hernández, Hamilton A; Khan, Ajmal; Fay, Linda; Roy, J.-S. Jean-Sébastien; Biddiss, Elaine)\n\nFrom Duplicate 1 (Force Resistance Training in Hand Grasp and Arm Therapy: Feasibility of a Low-Cost Videogame Controller - Hernández, Hamilton A; Khan, Ajmal; Fay, Linda; Roy, Jean-Sébastien; Biddiss, Elaine)\n\nFrom Duplicate 1 (Force Resistance Training in Hand Grasp and Arm Therapy: Feasibility of a Low-Cost Videogame Controller - Hernández, Hamilton A; Khan, Ajmal; Fay, Linda; Roy, Jean-Sébastien; Biddiss, Elaine)\n\nExport Date: 20 February 2019\n\nFrom Duplicate 2 (Force resistance training in hand grasp and arm therapy: Feasibility of a low-cost videogame controller - Hernández, H A; Khan, A; Fay, L; Roy, J.-S.; Biddiss, E)\n\ncited By 0\n\nFrom Duplicate 2 (Force resistance training in hand grasp and arm therapy: Feasibility of a low-cost videogame controller - Hernández, H A; Khan, A; Fay, L; Roy, J.-S.; Biddiss, E)\n\ncited By 0\n\nFrom Duplicate 2 (Force Resistance Training in Hand Grasp and Arm Therapy: Feasibility of a Low-Cost Videogame Controller - Hernández, Hamilton A; Khan, Ajmal; Fay, Linda; Roy, Jean-Sébastien; Biddiss, Elaine)\n\nFrom Duplicate 1 (Force Resistance Training in Hand Grasp and Arm Therapy: Feasibility of a Low-Cost Videogame Controller - Hernández, Hamilton A; Khan, Ajmal; Fay, Linda; Roy, Jean-Sébastien; Biddiss, Elaine)\n\nExport Date: 20 February 2019\n\nFrom Duplicate 2 (Force resistance training in hand grasp and arm therapy: Feasibility of a low-cost videogame controller - Hernández, H A; Khan, A; Fay, L; Roy, J.-S.; Biddiss, E)\n\ncited By 0","page":"277-287","publisher-place":"Bloorview Research Institute, Holland Bloorview Kids Rehabilitation Hospital, 150 Kilgour Road, Toronto, ON M4G1R8, Canada","title":"Force Resistance Training in Hand Grasp and Arm Therapy: Feasibility of a Low-Cost Videogame Controller","type":"article-journal","volume":"7"},"uris":["http://www.mendeley.com/documents/?uuid=2898730a-f3d1-490c-ba9c-5633d25aedaa"]}],"mendeley":{"formattedCitation":"&lt;span style=\"baseline\"&gt;[42]&lt;/span&gt;","plainTextFormattedCitation":"[42]","previouslyFormattedCitation":"&lt;span style=\"baseline\"&gt;[41]&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2]</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3233/TAD-200319","ISSN":"10554181","abstract":"BACKGROUND: Video games can be used to motivate repetitive movements in paediatric rehabilitation. Most upper limb videogaming therapies do not however include haptic feedback which can limit their impact. OBJECTIVE: To explore the effectiveness of interactive computer play with haptic feedback for improving arm function in children with cerebral palsy (CP). METHODS: Eleven children with hemiplegic CP attended 12 therapist-guided sessions in which they used a gaming station composed of the Novint Falcon, custom-built handles, physical supports for the child’s arm, games, and an application to manage and calibrate therapeutic settings. Outcome measures included Quality of Upper Extremity Skills Test (QUEST) and Canadian Occupational Performance Measure (COPM). The study protocol is registered on clinicaltrials.gov (NCT04298411). RESULTS: Participants completed a mean of 3858 wrist extensions and 6665 elbow/shoulder movements during the therapist-guided sessions. Clinically important improvements were observed on the dissociated and grasp dimensions on the QUEST and the performance and satisfaction scales of the COPM (all p&lt; 0.05). CONCLUSION: This study suggests that computer play with haptic feedback could be a useful and playful option to help improve the hand/arm capacities of children with CP and warrants further study. The opportunities and challenges of using low-cost, mainstream gaming software and hardware for therapeutic applications are discussed.","author":[{"dropping-particle":"","family":"Hernandez","given":"Hamilton","non-dropping-particle":"","parse-names":false,"suffix":""},{"dropping-particle":"","family":"Poitras","given":"Isabelle","non-dropping-particle":"","parse-names":false,"suffix":""},{"dropping-particle":"","family":"Fay","given":"Linda","non-dropping-particle":"","parse-names":false,"suffix":""},{"dropping-particle":"","family":"Khan","given":"Ajmal","non-dropping-particle":"","parse-names":false,"suffix":""},{"dropping-particle":"","family":"Roy","given":"Jean-Sébastien","non-dropping-particle":"","parse-names":false,"suffix":""},{"dropping-particle":"","family":"Biddiss","given":"Elaine","non-dropping-particle":"","parse-names":false,"suffix":""}],"container-title":"Technology and Disability","id":"ITEM-1","issue":"3","issued":{"date-parts":[["2021","8","17"]]},"page":"195-206","title":"A gaming system with haptic feedback to improve upper extremity function: A prospective case series","type":"article-journal","volume":"33"},"uris":["http://www.mendeley.com/documents/?uuid=45343281-95aa-4940-bce1-3dd2f0391c74"]}],"mendeley":{"formattedCitation":"&lt;span style=\"baseline\"&gt;[65]&lt;/span&gt;","plainTextFormattedCitation":"[65]","previouslyFormattedCitation":"&lt;span style=\"baseline\"&gt;[64]&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5]</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Wii Nunchuk</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abstract":"Children with cerebral palsy have difficulty moving their hands and muscles due to developmental issues. One way to assist these children is by having them participate in physical therapy. The best form of physical therapy for children is playing. Playing is a natural activity for children, and it also helps in furthering the developments of muscles. This form of therapy is perhaps a greater choice for children because it keeps the child engaged due to the interest the child holds in the activity. By integrating two projects done by previous students, a Pleo that is controlled by a Wii Nunchuk will be able to teach Pleo how to dance. The child will be engaged in this activity for long durations because there are many variations of dance that the Pleo can learn by moving many body parts. Children using this toy will have continuous movement in their arm muscles by moving the Nunchuk for the duration of the activity. This toy will not only help children with severe disabilities feeling equal to their non-disabled peers by allowing them to use controllers found on many game consoles, but it will also enhance the child's self-esteem and confidence by allowing them to control the outcome of the Pleo. Copyright © 2012, Association for the Advancement of Artificial Intelligence. All rights reserved.","author":[{"dropping-particle":"","family":"Gregory","given":"J","non-dropping-particle":"","parse-names":false,"suffix":""},{"dropping-particle":"","family":"Howard","given":"A","non-dropping-particle":"","parse-names":false,"suffix":""},{"dropping-particle":"","family":"Boonthum-Denecke","given":"C","non-dropping-particle":"","parse-names":false,"suffix":""}],"container-title":"Proceedings of the 25th International Florida Artificial Intelligence Research Society Conference, FLAIRS-25","id":"ITEM-1","issued":{"date-parts":[["2012"]]},"note":"From Duplicate 2 (Wii Nunchuk controlled dance Pleo! Dance! To assist children with cerebral palsy by play therapy - Gregory, J; Howard, A; Boonthum-Denecke, C)\n\nFrom Duplicate 1 (Wii Nunchuk controlled dance Pleo! Dance! To assist children with cerebral palsy by play therapy - Gregory, J; Howard, A; Boonthum-Denecke, C)\n\nCited By :4\n\nExport Date: 20 February 2019\n\nFrom Duplicate 2 (Wii Nunchuk controlled dance Pleo! Dance! To assist children with cerebral palsy by play therapy - Gregory, J; Howard, A; Boonthum-Denecke, C)\n\ncited By 4","page":"517-520","publisher-place":"Hampton University, Hampton, VA 23668, United States","title":"Wii Nunchuk controlled dance Pleo! Dance! To assist children with cerebral palsy by play therapy","type":"paper-conference"},"uris":["http://www.mendeley.com/documents/?uuid=c0692afb-6432-44f4-a24b-33c63e5e42eb"]}],"mendeley":{"formattedCitation":"&lt;span style=\"baseline\"&gt;[41]&lt;/span&gt;","plainTextFormattedCitation":"[41]","previouslyFormattedCitation":"&lt;span style=\"baseline\"&gt;[40]&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1]</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Game consoles</w:t>
            </w:r>
          </w:p>
          <w:p>
            <w:pPr>
              <w:pStyle w:val="Normal"/>
              <w:jc w:val="center"/>
              <w:rPr>
                <w:rFonts w:cs="Calibri"/>
                <w:color w:val="000000"/>
                <w:sz w:val="18"/>
                <w:szCs w:val="18"/>
                <w:lang w:val="en-US" w:eastAsia="en-GB"/>
              </w:rPr>
            </w:pPr>
            <w:r>
              <w:rPr>
                <w:rFonts w:cs="Calibri"/>
                <w:color w:val="000000"/>
                <w:sz w:val="18"/>
                <w:szCs w:val="18"/>
                <w:lang w:eastAsia="en-GB"/>
              </w:rPr>
              <w:t>n=11</w:t>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Nintendo Wii</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6) </w:t>
            </w:r>
            <w:r>
              <w:fldChar w:fldCharType="begin"/>
            </w:r>
            <w:r>
              <w:rPr>
                <w:sz w:val="18"/>
                <w:szCs w:val="18"/>
                <w:rFonts w:cs="Calibri"/>
                <w:color w:val="000000"/>
                <w:lang w:val="en-US" w:eastAsia="en-US"/>
              </w:rPr>
              <w:instrText xml:space="preserve">ADDIN CSL_CITATION {"citationItems":[{"id":"ITEM-1","itemData":{"DOI":"10.1589/jpts.28.774","ISBN":"0915-5287, 2187-5626","ISSN":"0915-5287","PMID":"27134357","abstract":"[Purpose] The aim of this study was to investigate the efficiency of Nintendo(®) Wii games in addition to neurodevelopmental treatment in patients with cerebral palsy. [Subjects and Methods] Thirty hemiparetic cerebral palsy patients (16 females, 14 males; mean age, 6-15 years) were included in the study and divided into two groups: a neurodevelopmental treatment+Nintendo Wii group (group 1, n=15) and a neurodevelopmental treatment group (group 2, n=15). Both groups received treatment in 45-minute sessions 2 days/week for six weeks. Use of the upper extremities, speed, disability and functional independence were evaluated using the Quality of Upper Extremity Skills Test, Jebsen Taylor Hand Function Test, ABILHAND-Kids test, and Pediatric Functional Independence Measure (self-care) before and after treatment. [Results] There were statistically significant improvements in all parameters for group 1 and group 2 (except quality of function) after six weeks of treatment. Intergroup analysis showed that group 1 was superior to group 2 in mean change differences in the Jebsen Taylor Hand Function Test. [Conclusion] Our results showed that neurodevelopmental treatment is effective for improving hand functions in hemiplegic cerebral palsy. To provide a enjoyable, motivational, safe, and effective rehabilitation program, the Nintendo(®) Wii may be used in addition to neurodevelopmental treatment.","author":[{"dropping-particle":"","family":"Acar","given":"Gonul Gönül","non-dropping-particle":"","parse-names":false,"suffix":""},{"dropping-particle":"","family":"Altun","given":"Gamze Polen","non-dropping-particle":"","parse-names":false,"suffix":""},{"dropping-particle":"","family":"Yurdalan","given":"SaadetUfuk","non-dropping-particle":"","parse-names":false,"suffix":""},{"dropping-particle":"","family":"Polat","given":"Mine Gulden Gülden","non-dropping-particle":"","parse-names":false,"suffix":""}],"container-title":"Journal of Physical Therapy Science","id":"ITEM-1","issue":"3","issued":{"date-parts":[["2016","3"]]},"page":"774-780","title":"Efficacy of neurodevelopmental treatment combined with the Nintendo® Wii in patients with cerebral palsy","type":"article-journal","volume":"28"},"uris":["http://www.mendeley.com/documents/?uuid=e55f1bd1-fdd6-46b7-875f-2533ac0ad399"]}],"mendeley":{"formattedCitation":"&lt;span style=\"baseline\"&gt;[29]&lt;/span&gt;","plainTextFormattedCitation":"[29]","previouslyFormattedCitation":"&lt;span style=\"baseline\"&gt;[28]&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29]</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07/s13760-020-01400-8","ISSN":"0300-9009","author":[{"dropping-particle":"","family":"Avcil","given":"Eren","non-dropping-particle":"","parse-names":false,"suffix":""},{"dropping-particle":"","family":"Tarakci","given":"Devrim","non-dropping-particle":"","parse-names":false,"suffix":""},{"dropping-particle":"","family":"Arman","given":"Nilay","non-dropping-particle":"","parse-names":false,"suffix":""},{"dropping-particle":"","family":"Tarakci","given":"Ela","non-dropping-particle":"","parse-names":false,"suffix":""}],"container-title":"Acta Neurologica Belgica","id":"ITEM-1","issue":"4","issued":{"date-parts":[["2021","8","11"]]},"page":"1053-1060","title":"Upper extremity rehabilitation using video games in cerebral palsy: a randomized clinical trial","type":"article-journal","volume":"121"},"uris":["http://www.mendeley.com/documents/?uuid=0d079579-022e-480b-90a0-cdcee9f6a284"]}],"mendeley":{"formattedCitation":"&lt;span style=\"baseline\"&gt;[30]&lt;/span&gt;","plainTextFormattedCitation":"[30]","previouslyFormattedCitation":"&lt;span style=\"baseline\"&gt;[29]&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0]</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177/0269215514533709","ISBN":"0269215514","ISSN":"14770873","PMID":"24849793","abstract":"OBJECTIVE To investigate whether Wii Sports Resort training is effective and if any benefits are maintained. DESIGN Randomized, single-blind trial. PARTICIPANTS Sixty-two hemiplegic children with cerebral palsy (6-13 years). INTERVENTION Experimental group undertook six weeks of home-based Wii Sports Resort training plus usual therapy, while the control group received usual therapy. MAIN MEASURES Outcomes were coordination, strength, hand function, and carers' perception of hand function, measured at baseline, six, and 12 weeks by a blinded assessor. RESULTS There was a trend of mean difference (MD) for the experimental group to have more grip strength by six (MD 4.0 N, 95% confidence interval (CI) -0.8 to 8.8, p = 0.10) and 12 (MD 4.1 N, 95% CI -2.1 to 10.3, p = 0.19) weeks, and to have a higher quantity of hand function according to carers' perception by six (MD 4.5 N, 95% CI -0.7 to 9.7, p = 0.09) and strengthened by 12 (MD 6.4, 95% CI 0.6 to 12.3, p = 0.03) weeks than the control group. There was no difference between groups in coordination and hand function by six or 12 weeks. CONCLUSION Wii training did not improve coordination, strength, or hand function. Beyond the intervention, carers perceived that the children used their hands more.","author":[{"dropping-particle":"","family":"Chiu","given":"H.-C. Hsiu Ching","non-dropping-particle":"","parse-names":false,"suffix":""},{"dropping-particle":"","family":"Ada","given":"Louise","non-dropping-particle":"","parse-names":false,"suffix":""},{"dropping-particle":"","family":"Lee","given":"H.-M. Hsin Min","non-dropping-particle":"","parse-names":false,"suffix":""}],"container-title":"Clinical Rehabilitation","id":"ITEM-1","issue":"10","issued":{"date-parts":[["2014"]]},"note":"From Duplicate 1 (Upper limb training using Wii Sports Resort™ for children with hemiplegic cerebral palsy: A randomized, single-blind trial - Chiu, Hsiu Ching; Ada, Louise; Lee, Hsin Min)\n\nFrom Duplicate 2 (Upper limb training using Wii Sports Resort™ for children with hemiplegic cerebral palsy: A randomized, single-blind trial - Chiu, H.-C.; Ada, L; Lee, H.-M.)\n\ncited By 25","page":"1015-1024","title":"Upper limb training using Wii Sports Resort™ for children with hemiplegic cerebral palsy: A randomized, single-blind trial","type":"article-journal","volume":"28"},"uris":["http://www.mendeley.com/documents/?uuid=57a1d933-fcdd-484d-b2da-27d8d5c7bdad"]}],"mendeley":{"formattedCitation":"&lt;span style=\"baseline\"&gt;[32]&lt;/span&gt;","plainTextFormattedCitation":"[32]","previouslyFormattedCitation":"&lt;span style=\"baseline\"&gt;[31]&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2]</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80/09593985.2018.1479810","ISSN":"0959-3985","PMID":"29792556","abstract":"Objective: The purpose of this study was to investigate the effect of Wii training on hand function in children with hemiplegic cerebral palsy. Methods: A randomized controlled trial was conducted in 40 children with hemiplegic cerebral palsy (8–12 years). The experimental group received Wii training involving four games for 40 minutes a day, three times a week for 12 weeks plus usual care. The control group received usual care alone. Outcomes were spasticity measured using the modified Ashworth scale, grip strength measured using dynamometry, and hand function measured using the Peabody developmental motor scale (2nd ed.). Outcomes were measured at baseline and after 12 weeks of intervention. Results: Spasticity in the experimental group decreased by 0.4 out of 4.0 (95% CI 0.1 to 0.8) more than the control group by 12 weeks. Power grip strength increased by 1.6 kg (95% CI 0.7 to 2.5) and pinch grip strength by 1.2 kg (95% CI 0.8 to 1.6) more than the control group by 12 weeks. Hand function increased by 6 out of 52 (95% CI 5 to 7) more than the control group by 12 weeks. Conclusion: Wii training plus usual care decreases spasticity and increases grip strength and hand function in children with hemiplegic cerebral palsy.","author":[{"dropping-particle":"","family":"El-Shamy","given":"Shamekh Mohamed","non-dropping-particle":"","parse-names":false,"suffix":""},{"dropping-particle":"","family":"El-Banna","given":"Mohamed Fawzy","non-dropping-particle":"","parse-names":false,"suffix":""}],"container-title":"Physiotherapy Theory and Practice","id":"ITEM-1","issue":"1","issued":{"date-parts":[["2020","1","2"]]},"page":"38-44","publisher":"Taylor &amp; Francis","title":"Effect of Wii training on hand function in children with hemiplegic cerebral palsy","type":"article-journal","volume":"36"},"uris":["http://www.mendeley.com/documents/?uuid=e5160a45-4d46-4151-8b51-64f369207467"]}],"mendeley":{"formattedCitation":"&lt;span style=\"baseline\"&gt;[34]&lt;/span&gt;","plainTextFormattedCitation":"[34]","previouslyFormattedCitation":"&lt;span style=\"baseline\"&gt;[33]&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4]</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3233/PRM-170439","ISSN":"18758894","abstract":"This pilot study compared a NintendoWii intervention to single-joint resistance training for the upper limb in children ages 7 to 12 with spastic hemiplegic cerebral palsy (CP). Children were randomized toWii training (n = 3), or resistance training (n = 3) and trained at home for 6 weeks. Pre, post and 4-week follow-up measures were collected. Outcome measures were the Melbourne Assessment (MA2), and ABILHAND-Kids, and grip strength. Compliance, motivation and feasibility of each intervention was explored using daily logbook responses and questionnaires. Descriptive statistics were used. Three children improved in the MA2, two of which were in the Wii training group. Improvements in the ABILHAND-Kids were minimal for all participants. Grip strength improvements were observed in 3 participants, two of which were in the resistance training group. The Wii training group reported higher compliance and more consistently positive responses to motivation and feasibility questions. Therefore,Wii training may be an effective home-based rehabilitation strategy, and is worth exploring in a larger trial. Implications of Wii training in the context of motivation theory are discussed.","author":[{"dropping-particle":"","family":"Kassee","given":"Caroline","non-dropping-particle":"","parse-names":false,"suffix":""},{"dropping-particle":"","family":"Hunt","given":"Carolyn","non-dropping-particle":"","parse-names":false,"suffix":""},{"dropping-particle":"","family":"Holmes","given":"Michael W.R. R","non-dropping-particle":"","parse-names":false,"suffix":""},{"dropping-particle":"","family":"Lloyd","given":"Meghann","non-dropping-particle":"","parse-names":false,"suffix":""}],"container-title":"Journal of Pediatric Rehabilitation Medicine","id":"ITEM-1","issue":"2","issued":{"date-parts":[["2017","6","28"]]},"note":"From Duplicate 2 (Home-based Nintendo Wii training to improve upper-limb function in children ages 7 to 12 with spastic hemiplegic cerebral palsy - Kassee, Caroline; Hunt, Carolyn; Holmes, Michael W.R.; Lloyd, Meghann)\n\nFrom Duplicate 1 (Home-based Nintendo Wii training to improve upper-limb function in children ages 7 to 12 with spastic hemiplegic cerebral palsy - Kassee, Caroline; Hunt, Carolyn; Holmes, Michael W.R.; Lloyd, Meghann)\n\nCited By :3\nExport Date: 19 February 2019\n\nFrom Duplicate 2 (Home-based Nintendo Wii training to improve upper-limb function in children ages 7 to 12 with spastic hemiplegic cerebral palsy - Kassee, Caroline; Hunt, Carolyn; Holmes, Michael W.R.; Lloyd, Meghann)\n\ncited By 4","page":"145-154","publisher-place":"Faculty of Health Sciences, University of Ontario, Institute of Technology, 2000 Simcoe Street North, Oshawa, ON L1H 7K4, Canada","title":"Home-based Nintendo Wii training to improve upper-limb function in children ages 7 to 12 with spastic hemiplegic cerebral palsy","type":"article-journal","volume":"10"},"uris":["http://www.mendeley.com/documents/?uuid=0d64c997-4aab-4a2d-ab53-9ef0dd0d8f03"]}],"mendeley":{"formattedCitation":"&lt;span style=\"baseline\"&gt;[45]&lt;/span&gt;","plainTextFormattedCitation":"[45]","previouslyFormattedCitation":"&lt;span style=\"baseline\"&gt;[44]&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5]</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3109/17518423.2012.713401","ISBN":"1751-8423","ISSN":"17518423","PMID":"23030054","abstract":"OBJECTIVE: Commercially available virtual reality systems can possibly support rehabilitation objectives in training upper arm function in children with Cerebral Palsy (CP). The present study explored the effect of the Nintendo Wii training on upper extremity function in children with CP. METHODS: During six weeks, all children received twice a week training with the Wii, with their most affected arm. The Melbourne Assessment of Upper Limb Function and ABILHAND-Kids were assessed pre- and post- training. In addition, user satisfaction of both children and health professionals was assessed after training. Enjoyment in gaming was scored on a visual analogue scale scale after each session by the children. RESULTS: Fifteen children with CP participated in the study. The quality of upper extremity movements did not change (-2.1, p &gt; 0.05), while a significant increase of convenience in using hands/arms during performance of daily activities was found (0.6, p &lt; 0.05). CONCLUSION: Daily activities seem to be easier performed after Wii training for most of the included children with CP.","author":[{"dropping-particle":"","family":"Winkels","given":"Diny G.M. M","non-dropping-particle":"","parse-names":false,"suffix":""},{"dropping-particle":"","family":"Kottink","given":"Anke I.R. R.","non-dropping-particle":"","parse-names":false,"suffix":""},{"dropping-particle":"","family":"Temmink","given":"Rutger A.J. J","non-dropping-particle":"","parse-names":false,"suffix":""},{"dropping-particle":"","family":"Nijlant","given":"Juliëtte M.M. M","non-dropping-particle":"","parse-names":false,"suffix":""},{"dropping-particle":"","family":"Buurke","given":"Jaap H.","non-dropping-particle":"","parse-names":false,"suffix":""}],"container-title":"Developmental Neurorehabilitation","id":"ITEM-1","issue":"1","issued":{"date-parts":[["2013","2","3"]]},"page":"44-51","title":"Wii™-habilitation of upper extremity function in children with Cerebral Palsy. An explorative study","type":"article-journal","volume":"16"},"uris":["http://www.mendeley.com/documents/?uuid=d2bad146-fdc0-4aec-a2da-28406c4c34e3"]}],"mendeley":{"formattedCitation":"&lt;span style=\"baseline\"&gt;[9]&lt;/span&gt;","plainTextFormattedCitation":"[9]","previouslyFormattedCitation":"&lt;span style=\"baseline\"&gt;[9]&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9]</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Play Station</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4) </w:t>
            </w:r>
            <w:r>
              <w:fldChar w:fldCharType="begin"/>
            </w:r>
            <w:r>
              <w:rPr>
                <w:sz w:val="18"/>
                <w:szCs w:val="18"/>
                <w:rFonts w:cs="Calibri"/>
                <w:color w:val="000000"/>
                <w:lang w:val="en-US" w:eastAsia="en-US"/>
              </w:rPr>
              <w:instrText xml:space="preserve">ADDIN CSL_CITATION {"citationItems":[{"id":"ITEM-1","itemData":{"DOI":"10.1109/ICVR.2009.5174200","ISBN":"978-1-4244-4188-4","abstract":"Indiana University School of Medicine and the Rutgers Tele-rehabilitation Institute have collaborated for over a year on a clinical pilot study of in-home hand telerehabiltation. Virtual reality videogames were used to train three adolescents with hemiplegic cerebral palsy. Training duration varied between 6 and 11 months. The investigators summarize medical, technological, legal, safety, social, and economic issues that arose during this lengthy study. Solutions to deal with these multitude of issues are proposed. The authors stress the importance of choosing multiple outcome measures to detect clinically meaningful change. The authors believe that in-home telerehabilitation is the future of rehabilitation.","author":[{"dropping-particle":"","family":"Golomb","given":"Meredith R","non-dropping-particle":"","parse-names":false,"suffix":""},{"dropping-particle":"","family":"Barkat-masih","given":"Monica","non-dropping-particle":"","parse-names":false,"suffix":""},{"dropping-particle":"","family":"Rabin","given":"Brian","non-dropping-particle":"","parse-names":false,"suffix":""},{"dropping-particle":"","family":"Abdelbaky","given":"Moustafa","non-dropping-particle":"","parse-names":false,"suffix":""},{"dropping-particle":"","family":"Huber","given":"Meghan","non-dropping-particle":"","parse-names":false,"suffix":""},{"dropping-particle":"","family":"Burdea","given":"Grigore","non-dropping-particle":"","parse-names":false,"suffix":""}],"container-title":"2009 Virtual Rehabilitation International Conference","id":"ITEM-1","issued":{"date-parts":[["2009"]]},"note":"From Duplicate 1 (Eleven Months of Home Virtual Reality Telerehabilitation - Lessons learned - Golomb, Meredith R; Barkat-Masih, Monica; Rabin, Brian; Abdelbaky, Moustafa; Huber, Meghan; Burdea, Grigore)\n\nVirtual Rehabilitation International Conference, Haifa, ISRAEL, JUN\n29-JUL 02, 2009","page":"23-28","publisher":"IEEE","title":"Eleven Months of Home Virtual Reality Telerehabilitation - Lessons learned","type":"paper-conference"},"uris":["http://www.mendeley.com/documents/?uuid=506d8c4a-b93d-4c4f-a607-d5a59b9aae2b"]}],"mendeley":{"formattedCitation":"&lt;span style=\"baseline\"&gt;[38]&lt;/span&gt;","plainTextFormattedCitation":"[38]","previouslyFormattedCitation":"&lt;span style=\"baseline\"&gt;[37]&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8]</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16/j.apmr.2009.08.153","ISSN":"0003-9993","abstract":"Golomb MR, McDonald BC, Warden Si. Yonkman J, Saykin AJ, Shirley B, Huber M, Rabin B. AbdelBaky M, NWOSU ME, Barkat-Masih M, Burdea GC. In-home virtual reality videogame telerehabilitation in adolescents with hemiplegic cerebral palsy. Arch Phys Med Rehabil 2010;91:1-8. Objective: To investigate whether in-home remotely monitored virtual reality videogame-based telerehabilitation in adolescents with hemiplegic cerebral palsy can improve hand function and forearm bone health, and demonstrate alterations in motor circuitry activation. Design: A 3-month proof-of-concept pilot study. Setting: Virtual reality videogame-based rehabilitation systems were installed in the homes of 3 participants and networked via secure Internet connections to the collaborating engineering school and children's hospital. Participants: Adolescents (N=3) with severe hemiplegic cerebral palsy. Intervention: Participants were asked to exercise the plegic hand 30 minutes a day, 5 days a week using a sensor glove fitted to the plegic hand and attached to a remotely monitored videogame console installed in their home. Games were custom developed, focused on finger movement, and included a screen avatar of the hand. Main Outcome Measures: Standardized occupational therapy assessments, remote assessment of finger range of motion (ROM) based on sensor glove readings, assessment of plegic forearm bone health with dual-energy x-ray absorptiometry (DXA) and per quantitative computed tomography (pQCT), and functional magnetic resonance imaging (fMRI) of hand grip task. Results: All 3 adolescents showed improved function of the plegic hand on occupational therapy testing, including increased ability to lift objects, and improved finger ROM based on remote measurements. The 2 adolescents who were most compliant showed improvements in radial bone mineral content and area in the plegic arm. For all 3 adolescents, fMRI during grip task contrasting the plegic and nonplegic hand showed expanded spatial extent of activation at posttreatment relative to baseline in brain motor circuitry (eg, primary motor cortex and cerebellum). Conclusions: Use of remotely monitored virtual reality videogame telerehabilitation appears to produce improved hand function and forearm bone health (as measured by DXA and pQCT) in adolescents with chronic disability who practice regularly. Improved hand function appears to be reflected in functional brain changes.","author":[{"dropping-particle":"","family":"Golomb","given":"Meredith R","non-dropping-particle":"","parse-names":false,"suffix":""},{"dropping-particle":"","family":"McDonald","given":"Brenna C","non-dropping-particle":"","parse-names":false,"suffix":""},{"dropping-particle":"","family":"Warden","given":"Stuart J","non-dropping-particle":"","parse-names":false,"suffix":""},{"dropping-particle":"","family":"Yonkman","given":"Janell","non-dropping-particle":"","parse-names":false,"suffix":""},{"dropping-particle":"","family":"Saykin","given":"Andrew J","non-dropping-particle":"","parse-names":false,"suffix":""},{"dropping-particle":"","family":"Shirley","given":"Bridget","non-dropping-particle":"","parse-names":false,"suffix":""},{"dropping-particle":"","family":"Huber","given":"Meghan","non-dropping-particle":"","parse-names":false,"suffix":""},{"dropping-particle":"","family":"Rabin","given":"Bryan","non-dropping-particle":"","parse-names":false,"suffix":""},{"dropping-particle":"","family":"AbdelBaky","given":"Moustafa","non-dropping-particle":"","parse-names":false,"suffix":""},{"dropping-particle":"","family":"Nwosu","given":"Michelle E","non-dropping-particle":"","parse-names":false,"suffix":""},{"dropping-particle":"","family":"Barkat-Masih","given":"Monica","non-dropping-particle":"","parse-names":false,"suffix":""},{"dropping-particle":"","family":"Burdea","given":"Grigore C","non-dropping-particle":"","parse-names":false,"suffix":""}],"container-title":"ARCHIVES OF PHYSICAL MEDICINE AND REHABILITATION","id":"ITEM-1","issue":"1","issued":{"date-parts":[["2010","1"]]},"note":"From Duplicate 2 (In-Home Virtual Reality Videogame Telerehabilitation in Adolescents With Hemiplegic Cerebral Palsy - Golomb, Meredith R; McDonald, Brenna C; Warden, Stuart J; Yonkman, Janell; Saykin, Andrew J; Shirley, Bridget; Huber, Meghan; Rabin, Bryan; AbdelBaky, Moustafa; Nwosu, Michelle E; Barkat-Masih, Monica; Burdea, Grigore C)\n\nVirtual Rehabilitation International Conference, Haifa, ISRAEL, JUN\n29-JUL 02, 2009","page":"1-8","title":"In-Home Virtual Reality Videogame Telerehabilitation in Adolescents With Hemiplegic Cerebral Palsy","type":"article-journal","volume":"91"},"uris":["http://www.mendeley.com/documents/?uuid=0fc94078-1133-462c-aeb3-bdb1ecfd8108"]}],"mendeley":{"formattedCitation":"&lt;span style=\"baseline\"&gt;[39]&lt;/span&gt;","plainTextFormattedCitation":"[39]","previouslyFormattedCitation":"&lt;span style=\"baseline\"&gt;[38]&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9]</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7759/cureus.23489","ISSN":"2168-8184","abstract":"Virtual reality (VR) refers to an advanced technology that provides real life-like experience in a virtual environment. Numerous commercially available systems provide gaming opportunities with VR, while a few also provide haptic feedback along with VR. In the recent past, VR has been explored as a viable intervention in the field of neurorehabilitation. Although there are promising results for adults with hemiplegia, the research involving children with infantile hemiplegia is in the nascent stage. Infantile hemiplegia is manifested by sensory and motor deficits predominantly on one side of the body resulting in adverse effects on the functionality of the affected side since early life. VR gaming has an intense, motivational component that encourages children to put sustained voluntary effort to use both upper extremities. A six-year-old male with infantile hemiplegia presented with difficulty in using the left upper extremity. Pre-intervention scores of the nine-hole peg test (9HPT) and box and block test (BBT) were used to evaluate the manual dexterity, while those of ABILHAND-kids and functional independence measure for children (WeeFIM self-care section) assessed the functional independence. The child underwent treatment for six weeks (five days/week), with each session lasting for 60 minutes/day that included VR gaming with haptic feedback for 30 minutes and conventional physiotherapy for 30 minutes. Post-intervention scores were recorded and were compared with pre-intervention scores. Marked improvement in left upper extremity function was noted not only objectively by the outcome measures but also subjectively by the parents as well as by the child. Moreover, the child remarked that he enjoyed the therapy sessions. The findings of this report would facilitate the design of further research in this area in the form of larger trials.","author":[{"dropping-particle":"","family":"Goyal","given":"Chanan","non-dropping-particle":"","parse-names":false,"suffix":""},{"dropping-particle":"","family":"Vardhan","given":"Vishnu","non-dropping-particle":"","parse-names":false,"suffix":""},{"dropping-particle":"","family":"Naqvi","given":"Waqar M","non-dropping-particle":"","parse-names":false,"suffix":""}],"container-title":"Cureus","id":"ITEM-1","issue":"3","issued":{"date-parts":[["2022","3","25"]]},"page":"3-7","title":"Haptic Feedback-Based Virtual Reality Intervention for a Child With Infantile Hemiplegia: A Case Report","type":"article-journal","volume":"14"},"uris":["http://www.mendeley.com/documents/?uuid=9dac0314-f42f-4189-9fad-2a51b559af8d"]}],"mendeley":{"formattedCitation":"&lt;span style=\"baseline\"&gt;[40]&lt;/span&gt;","plainTextFormattedCitation":"[40]","previouslyFormattedCitation":"&lt;span style=\"baseline\"&gt;[39]&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0]</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3233/TAD-2009-0277","ISSN":"10554181","abstract":"Children with hemiplegic cerebral palsy (hemiplegia) have difficulty performing motor tasks with their hemiplegic upper extremity (UE). A virtual reality therapy home-based system (VRT-Home) using a Sony PlayStation 2 equipped with an \"EyeToy\" video camera was adapted for children to practise hemiplegic hand and arm movements and the system's preliminary usability was evaluated. To use the VRT-Home, participants sit in a chair, hold down a button that occupies their non-hemiplegic side and keeps the system on, and perform movements with their hemiplegic UE to play fun, immersive, games in virtual environments. Supervised test sessions with five child participants found that the system successfully elicited targeted hand/arm movements of the hemiplegic UE, particularly reaching activities that involve the shoulder and elbow. A further home usability study with five participants showed, through usage logging and caregiver and child satisfaction surveys, that the intervention with the VRT-Home was an enjoyable way to practise hemiplegic arm movements at home","author":[{"dropping-particle":"","family":"Li","given":"William","non-dropping-particle":"","parse-names":false,"suffix":""},{"dropping-particle":"","family":"Lam-Damji","given":"Sophie","non-dropping-particle":"","parse-names":false,"suffix":""},{"dropping-particle":"","family":"Chau","given":"Tom","non-dropping-particle":"","parse-names":false,"suffix":""},{"dropping-particle":"","family":"Fehlings","given":"Darcy","non-dropping-particle":"","parse-names":false,"suffix":""}],"container-title":"Technology and Disability","id":"ITEM-1","issue":"3","issued":{"date-parts":[["2009"]]},"note":"From Duplicate 1 (The development of a home-based virtual reality therapy system to promote upper extremity movement for children with hemiplegic cerebral palsy - Li, William; Lam-Damji, Sophie; Chau, Tom; Fehlings, Darcy)\n\nFrom Duplicate 2 (The development of a home-based virtual reality therapy system to promote upper extremity movement for children with hemiplegic cerebral palsy - Li, W; Lam-Damji, S; Chau, T; Fehlings, D)\n\ncited By 27","page":"107-113","title":"The development of a home-based virtual reality therapy system to promote upper extremity movement for children with hemiplegic cerebral palsy","type":"article-journal","volume":"21"},"uris":["http://www.mendeley.com/documents/?uuid=8bfd87b6-4964-410b-9949-1669399c7c8a"]}],"mendeley":{"formattedCitation":"&lt;span style=\"baseline\"&gt;[48]&lt;/span&gt;","plainTextFormattedCitation":"[48]","previouslyFormattedCitation":"&lt;span style=\"baseline\"&gt;[47]&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8]</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XBox</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ISSN":"1973-9095","PMID":"25653079","abstract":"BACKGROUND Previous studies reported controversial results about the efficacy of video-game based therapy (VGT) in improving neurorehabilitation outcomes in children with cerebral palsy (CP). AIM Primary aim was to investigate the effectiveness of VGT with respect to conventional therapy (CT) in improving upper limb motor outcomes in a group of children with CP. Secondary aim was to quantify if VGT leads children to perform a higher number of movements. DESIGN A cross-over randomized controlled trial (RCT) for investigating the primary aim and a cross-sectional study for investigating the secondary aim of this study. SETTINGS Outpatients. POPULATION INCLUSION CRITERIA clinical diagnosis of CP, age between 4 and 14 years, level of GMFC between I and IV. EXCLUSION CRITERIA QI&lt;35, severe comorbidities, incapacity to stand even with an external support. METHODS Twenty-two children with CP (6.89±1.91-year old) were enrolled in a cross-over RCT with 16 sessions of VGT (using Xbox with Kinect device) and then 16 of CT or vice versa. Upper limb functioning was assessed using the Quality of Upper Extremities Skills Test (QUEST) and hand abilities using Abilhand-kids score. According to the secondary aim of this study a secondary cross-sectional study has been performed. Eight children with CP (6.50±1.60-year old) were enrolled into a trial in which five wireless triaxial accelerometers were positioned on their forearms, legs and trunk for quantifying the physical activity during VGT vs. CT. RESULTS QUEST scores significantly improved only after VGT (P=0.003), and not after CT (P=0.056). The reverse occurred for Abilhand-kids scores (P=0.165 vs. P=0.013, respectively). Quantity of performed movements was three times higher in VGT than in CT (+198%, P=0.027). CONCLUSION VGT resulted effective in improving the motor functions of upper limb extremities in children with CP, conceivably for the increased quantity of limb movements, but failed in improving the manual abilities for performing activities of daily living which benefited more from CT. CLINICAL REHABILITATION IMPACT VGT performed using the X-Box with Kinect device could enhance the number of upper limb movements in children with CP during rehabilitation and in turn improving upper limb motor skills, but CT remained superior for improving performances in manual activities of daily living.","author":[{"dropping-particle":"","family":"Zoccolillo","given":"L","non-dropping-particle":"","parse-names":false,"suffix":""},{"dropping-particle":"","family":"Morelli","given":"D","non-dropping-particle":"","parse-names":false,"suffix":""},{"dropping-particle":"","family":"Cincotti","given":"F","non-dropping-particle":"","parse-names":false,"suffix":""},{"dropping-particle":"","family":"Muzzioli","given":"L","non-dropping-particle":"","parse-names":false,"suffix":""},{"dropping-particle":"","family":"Gobbetti","given":"T","non-dropping-particle":"","parse-names":false,"suffix":""},{"dropping-particle":"","family":"Paolucci","given":"S","non-dropping-particle":"","parse-names":false,"suffix":""},{"dropping-particle":"","family":"Iosa","given":"M","non-dropping-particle":"","parse-names":false,"suffix":""}],"container-title":"European journal of physical and rehabilitation medicine","id":"ITEM-1","issue":"6","issued":{"date-parts":[["2015","12"]]},"page":"669-76","title":"Video-game based therapy performed by children with cerebral palsy: a cross-over randomized controlled trial and a cross-sectional quantitative measure of physical activity.","type":"article-journal","volume":"51"},"uris":["http://www.mendeley.com/documents/?uuid=30d05047-7f11-4399-989f-9101c39469eb"]}],"mendeley":{"formattedCitation":"&lt;span style=\"baseline\"&gt;[56]&lt;/span&gt;","plainTextFormattedCitation":"[56]","previouslyFormattedCitation":"&lt;span style=\"baseline\"&gt;[55]&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6]</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Motion Sensing</w:t>
            </w:r>
          </w:p>
          <w:p>
            <w:pPr>
              <w:pStyle w:val="Normal"/>
              <w:jc w:val="center"/>
              <w:rPr>
                <w:rFonts w:cs="Calibri"/>
                <w:color w:val="000000"/>
                <w:sz w:val="18"/>
                <w:szCs w:val="18"/>
                <w:lang w:val="en-US" w:eastAsia="en-GB"/>
              </w:rPr>
            </w:pPr>
            <w:r>
              <w:rPr>
                <w:rFonts w:cs="Calibri"/>
                <w:color w:val="000000"/>
                <w:sz w:val="18"/>
                <w:szCs w:val="18"/>
                <w:lang w:eastAsia="en-GB"/>
              </w:rPr>
              <w:t>n=14</w:t>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EyeToy</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3233/TAD-2009-0277","ISSN":"10554181","abstract":"Children with hemiplegic cerebral palsy (hemiplegia) have difficulty performing motor tasks with their hemiplegic upper extremity (UE). A virtual reality therapy home-based system (VRT-Home) using a Sony PlayStation 2 equipped with an \"EyeToy\" video camera was adapted for children to practise hemiplegic hand and arm movements and the system's preliminary usability was evaluated. To use the VRT-Home, participants sit in a chair, hold down a button that occupies their non-hemiplegic side and keeps the system on, and perform movements with their hemiplegic UE to play fun, immersive, games in virtual environments. Supervised test sessions with five child participants found that the system successfully elicited targeted hand/arm movements of the hemiplegic UE, particularly reaching activities that involve the shoulder and elbow. A further home usability study with five participants showed, through usage logging and caregiver and child satisfaction surveys, that the intervention with the VRT-Home was an enjoyable way to practise hemiplegic arm movements at home","author":[{"dropping-particle":"","family":"Li","given":"William","non-dropping-particle":"","parse-names":false,"suffix":""},{"dropping-particle":"","family":"Lam-Damji","given":"Sophie","non-dropping-particle":"","parse-names":false,"suffix":""},{"dropping-particle":"","family":"Chau","given":"Tom","non-dropping-particle":"","parse-names":false,"suffix":""},{"dropping-particle":"","family":"Fehlings","given":"Darcy","non-dropping-particle":"","parse-names":false,"suffix":""}],"container-title":"Technology and Disability","id":"ITEM-1","issue":"3","issued":{"date-parts":[["2009"]]},"note":"From Duplicate 1 (The development of a home-based virtual reality therapy system to promote upper extremity movement for children with hemiplegic cerebral palsy - Li, William; Lam-Damji, Sophie; Chau, Tom; Fehlings, Darcy)\n\nFrom Duplicate 2 (The development of a home-based virtual reality therapy system to promote upper extremity movement for children with hemiplegic cerebral palsy - Li, W; Lam-Damji, S; Chau, T; Fehlings, D)\n\ncited By 27","page":"107-113","title":"The development of a home-based virtual reality therapy system to promote upper extremity movement for children with hemiplegic cerebral palsy","type":"article-journal","volume":"21"},"uris":["http://www.mendeley.com/documents/?uuid=8bfd87b6-4964-410b-9949-1669399c7c8a"]}],"mendeley":{"formattedCitation":"&lt;span style=\"baseline\"&gt;[48]&lt;/span&gt;","plainTextFormattedCitation":"[48]","previouslyFormattedCitation":"&lt;span style=\"baseline\"&gt;[47]&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8]</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HTC Vive trackers</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1109/TNSRE.2019.2931778","author":[{"dropping-particle":"","family":"Nai","given":"W","non-dropping-particle":"","parse-names":false,"suffix":""},{"dropping-particle":"","family":"Feng","given":"J","non-dropping-particle":"","parse-names":false,"suffix":""},{"dropping-particle":"","family":"Shan","given":"L","non-dropping-particle":"","parse-names":false,"suffix":""},{"dropping-particle":"","family":"Jia","given":"F","non-dropping-particle":"","parse-names":false,"suffix":""},{"dropping-particle":"","family":"Sun","given":"M","non-dropping-particle":"","parse-names":false,"suffix":""},{"dropping-particle":"","family":"Sun","given":"X","non-dropping-particle":"","parse-names":false,"suffix":""}],"container-title":"IEEE transactions on neural systems and rehabilitation engineering : a publication of the IEEE Engineering in Medicine and Biology Society","id":"ITEM-1","issue":"9","issued":{"date-parts":[["2019"]]},"note":"From Duplicate 1 (Estimating Forearm Axial Rotation Using Vive Trackers for Interaction With Serious Games - Nai, W; Feng, J; Shan, L; Jia, F; Sun, M; Sun, X)\n\ncited By 0","page":"1893-1900","title":"Estimating Forearm Axial Rotation Using Vive Trackers for Interaction With Serious Games","type":"article-journal","volume":"27"},"uris":["http://www.mendeley.com/documents/?uuid=214ea335-2d91-45b5-96e0-af23d6db2455"]}],"mendeley":{"formattedCitation":"&lt;span style=\"baseline\"&gt;[51]&lt;/span&gt;","plainTextFormattedCitation":"[51]","previouslyFormattedCitation":"&lt;span style=\"baseline\"&gt;[50]&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1]</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IREX</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1109/ICVR.2009.5174257","ISBN":"978-1-4244-4188-4","abstract":"As part of a larger study evaluating the effects of trunk restraint on the kinematics of arm movements in children with cerebral palsy (CP), we evaluated the level of cooperation and satisfaction of the children when practicing arm and hand movements during play-like activities in a physical environment (PE) compared to a video-capture based (IREX, GestureTek) virtual environment (VE) using 5-point Likert scales. While cooperation was similar in both environments, children expressed greater satisfaction with the PE compared to the VE (p &lt; 0.04). Reasons for this may include difficulty or frustration with the VE activities and/or appropriateness of the computer games. ©2009 IEEE.","author":[{"dropping-particle":"","family":"Guberek","given":"Rhona","non-dropping-particle":"","parse-names":false,"suffix":""},{"dropping-particle":"","family":"Schneiberg","given":"Sheila","non-dropping-particle":"","parse-names":false,"suffix":""},{"dropping-particle":"","family":"McKinley","given":"Patricia","non-dropping-particle":"","parse-names":false,"suffix":""},{"dropping-particle":"","family":"Cosentino","given":"Felicia","non-dropping-particle":"","parse-names":false,"suffix":""},{"dropping-particle":"","family":"Levin","given":"Mindy F","non-dropping-particle":"","parse-names":false,"suffix":""},{"dropping-particle":"","family":"Sveistrup","given":"Heidi","non-dropping-particle":"","parse-names":false,"suffix":""}],"container-title":"2009 Virtual Rehabilitation International Conference, VR 2009","id":"ITEM-1","issued":{"date-parts":[["2009"]]},"note":"From Duplicate 1 (Virtual reality as adjunctive therapy for upper limb rehabilitation in cerebral palsy - Guberek, Rhona; Schneiberg, Sheila; McKinley, Patricia; Cosentino, Felicia; Levin, Mindy F; Sveistrup, Heidi)\n\nFrom Duplicate 1 (Virtual reality as adjunctive therapy for upper limb rehabilitation in cerebral palsy - Guberek, Rhona; Schneiberg, Sheila; McKinley, Patricia; Cosentino, Felicia; Levin, Mindy F; Sveistrup, Heidi)\n\nFrom Duplicate 1 (Virtual Reality as Adjunctive Therapy for Upper Limb Rehabilitation in Cerebral Palsy - Guberek, Rhona; Schneiberg, Sheila; McKinley, Patricia; Cosentino, Felicia; Levin, Mindy F; Sveistrup, Heidi)\n\nVirtual Rehabilitation International Conference, Haifa, ISRAEL, JUN\n29-JUL 02, 2009\n\nFrom Duplicate 3 (Virtual reality as adjunctive therapy for upper limb rehabilitation in cerebral palsy - Guberek, R; Schneiberg, S; McKinley, P; Cosentino, F; Levin, M F; Sveistrup, H)\n\nCited By :9\n\nExport Date: 20 February 2019\n\nFrom Duplicate 2 (Virtual reality as adjunctive therapy for upper limb rehabilitation in cerebral palsy - Guberek, R; Schneiberg, S; McKinley, P; Cosentino, F; Levin, M F; Sveistrup, H)\n\nCited By :9\n\nExport Date: 20 February 2019\n\nFrom Duplicate 2 (Virtual reality as adjunctive therapy for upper limb rehabilitation in cerebral palsy - Guberek, R; Schneiberg, S; McKinley, P; Cosentino, F; Levin, M F; Sveistrup, H)\n\nCited By :9\n\nExport Date: 20 February 2019","page":"219","publisher-place":"School of Physical and Occupational Therapy, McGill University, Center for Interdisciplinary Research in Rehabilitation (CRIR), Montreal, QC, Canada","title":"Virtual reality as adjunctive therapy for upper limb rehabilitation in cerebral palsy","type":"paper-conference"},"uris":["http://www.mendeley.com/documents/?uuid=db88f58e-aca8-405f-b2df-aabbec62c755"]}],"mendeley":{"formattedCitation":"&lt;span style=\"baseline\"&gt;[25]&lt;/span&gt;","plainTextFormattedCitation":"[25]","previouslyFormattedCitation":"&lt;span style=\"baseline\"&gt;[24]&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25]</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Kinect</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6) </w:t>
            </w:r>
            <w:r>
              <w:fldChar w:fldCharType="begin"/>
            </w:r>
            <w:r>
              <w:rPr>
                <w:sz w:val="18"/>
                <w:szCs w:val="18"/>
                <w:rFonts w:cs="Calibri"/>
                <w:color w:val="000000"/>
                <w:lang w:val="en-US" w:eastAsia="en-US"/>
              </w:rPr>
              <w:instrText xml:space="preserve">ADDIN CSL_CITATION {"citationItems":[{"id":"ITEM-1","itemData":{"DOI":"10.3389/fbioe.2021.755506","ISSN":"2296-4185","abstract":"Introduction: Cerebral palsy (CP) is the leading cause of childhood-onset physical disability. Children with CP often have impaired upper limb (UL) function. Constraint-induced therapy (CIT) is one of the most effective UL interventions for children with unilateral CP. However, concerns about CIT for children have been repeatedly raised due to frustration caused by restraint of the child’s less-affected UL and lack of motivation for the intensive protocol. Virtual reality (VR), which can mitigate the disadvantages of CIT, potentially can be used as an alternative mediator for implementing CIT. Therefore, we developed a VR-based CIT program for children with CP using the Kinect system.","author":[{"dropping-particle":"","family":"Chen","given":"Hao-Ling","non-dropping-particle":"","parse-names":false,"suffix":""},{"dropping-particle":"","family":"Lin","given":"Szu-Yu","non-dropping-particle":"","parse-names":false,"suffix":""},{"dropping-particle":"","family":"Yeh","given":"Chun-Fu","non-dropping-particle":"","parse-names":false,"suffix":""},{"dropping-particle":"","family":"Chen","given":"Ren-Yu","non-dropping-particle":"","parse-names":false,"suffix":""},{"dropping-particle":"","family":"Tang","given":"Hsien-Hui","non-dropping-particle":"","parse-names":false,"suffix":""},{"dropping-particle":"","family":"Ruan","given":"Shanq-Jang","non-dropping-particle":"","parse-names":false,"suffix":""},{"dropping-particle":"","family":"Wang","given":"Tien-Ni","non-dropping-particle":"","parse-names":false,"suffix":""}],"container-title":"Frontiers in Bioengineering and Biotechnology","id":"ITEM-1","issue":"October","issued":{"date-parts":[["2021","10","26"]]},"page":"1-11","title":"Development and Feasibility of a Kinect-Based Constraint-Induced Therapy Program in the Home Setting for Children With Unilateral Cerebral Palsy","type":"article-journal","volume":"9"},"uris":["http://www.mendeley.com/documents/?uuid=f09cb8a0-e000-42f2-aedb-c4f78b3cb67e"]}],"mendeley":{"formattedCitation":"&lt;span style=\"baseline\"&gt;[31]&lt;/span&gt;","plainTextFormattedCitation":"[31]","previouslyFormattedCitation":"&lt;span style=\"baseline\"&gt;[30]&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1]</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007/s10055-020-00481-3","ISBN":"0123456789","ISSN":"1359-4338","abstract":"Game-based virtual reality systems have been shown to enhance motor function, motivation and therapy adherence in cerebral palsy (CP) children. In these systems, several types of virtual body representations have been implemented, however without conclusive support of guidelines nor the most appropriate choice for enhancing motor performance. Thus, the purpose of this study is to examine how the subjective experience of seeing and controlling a half-body avatar, or an abstract hand representation in a moderate immersion virtual environment (VE), for training upper limb movements may affect CP children’s motor performance. To achieve that purpose, a game-like VE for training the reaching-releasing of objects was designed. Unlike previous studies, relevant task performance and cost function metrics were obtained from the analysis of kinematic and kinetic parameters of movement. Results show that visualizing the hand movement through an abstract object makes children perform faster, correct less to produce smoother movements, and use less mechanical energy than visualizing the arm movement through a realistic Avatar. These effects were more noticeable in the reaching than in the releasing phase of the task. Based on these findings, some recommendations are provided for the effective design and use of VE’s for upper limb rehabilitation of CP children.","author":[{"dropping-particle":"","family":"Garcia-Hernandez","given":"Nadia","non-dropping-particle":"","parse-names":false,"suffix":""},{"dropping-particle":"","family":"Guzman-Alvarado","given":"Miguel","non-dropping-particle":"","parse-names":false,"suffix":""},{"dropping-particle":"","family":"Parra-Vega","given":"Vicente","non-dropping-particle":"","parse-names":false,"suffix":""}],"container-title":"Virtual Reality","id":"ITEM-1","issue":"3","issued":{"date-parts":[["2021","9","29"]]},"page":"669-680","publisher":"Springer London","title":"Virtual body representation for rehabilitation influences on motor performance of cerebral palsy children","type":"article-journal","volume":"25"},"uris":["http://www.mendeley.com/documents/?uuid=390be261-44ee-4bd4-a550-12ed449b2421"]}],"mendeley":{"formattedCitation":"&lt;span style=\"baseline\"&gt;[36]&lt;/span&gt;","plainTextFormattedCitation":"[36]","previouslyFormattedCitation":"&lt;span style=\"baseline\"&gt;[35]&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6]</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089/g4h.2017.0141","author":[{"dropping-particle":"","family":"Hung","given":"J.-W.","non-dropping-particle":"","parse-names":false,"suffix":""},{"dropping-particle":"","family":"Chang","given":"Y.-J.","non-dropping-particle":"","parse-names":false,"suffix":""},{"dropping-particle":"","family":"Chou","given":"C.-X.","non-dropping-particle":"","parse-names":false,"suffix":""},{"dropping-particle":"","family":"Wu","given":"W.-C.","non-dropping-particle":"","parse-names":false,"suffix":""},{"dropping-particle":"","family":"Howell","given":"S","non-dropping-particle":"","parse-names":false,"suffix":""},{"dropping-particle":"","family":"Lu","given":"W.-P.","non-dropping-particle":"","parse-names":false,"suffix":""}],"container-title":"Games for Health Journal","id":"ITEM-1","issue":"5","issued":{"date-parts":[["2018"]]},"note":"From Duplicate 2 (Developing a Suite of Motion-Controlled Games for Upper Extremity Training in Children with Cerebral Palsy: A Proof-of-Concept Study - Hung, J.-W.; Chang, Y.-J.; Chou, C.-X.; Wu, W.-C.; Howell, S; Lu, W.-P.)\n\ncited By 0","page":"327-334","title":"Developing a Suite of Motion-Controlled Games for Upper Extremity Training in Children with Cerebral Palsy: A Proof-of-Concept Study","type":"article-journal","volume":"7"},"uris":["http://www.mendeley.com/documents/?uuid=01954a1f-b4a1-4081-bbf3-5a9bca1f2470"]}],"mendeley":{"formattedCitation":"&lt;span style=\"baseline\"&gt;[44]&lt;/span&gt;","plainTextFormattedCitation":"[44]","previouslyFormattedCitation":"&lt;span style=\"baseline\"&gt;[43]&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4]</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07/978-3-319-46669-9_65","ISBN":"978-3-319-46669-9; 978-3-319-46668-2","ISSN":"2195-3562","abstract":"The present pilot study assessed the feasibility, in terms of gaming\nexperience, of using a first prototype of a self-developed mixed-reality\nsystem for rehabilitation of the arm and hand function. Results showed\nthat the hybrid game approach is well accepted by Cerebral Palsy\nchildren and adults with stroke/ acquired brain injury. Further research\nis needed to improve the current prototype and to investigate the\nclinical value of the applied game.","author":[{"dropping-particle":"","family":"Kottink","given":"Anke I R","non-dropping-particle":"","parse-names":false,"suffix":""},{"dropping-particle":"","family":"Prange-Lasonder","given":"Gerdienke B.","non-dropping-particle":"","parse-names":false,"suffix":""},{"dropping-particle":"","family":"Rietman","given":"Johan S","non-dropping-particle":"","parse-names":false,"suffix":""},{"dropping-particle":"","family":"Buurke","given":"Jaap H","non-dropping-particle":"","parse-names":false,"suffix":""}],"collection-title":"Biosystems and Biorobotics","container-title":"CONVERGING CLINICAL AND ENGINEERING RESEARCH ON NEUROREHABILITATION II, VOLS 1 AND 2","editor":[{"dropping-particle":"","family":"Ibanez, J and GonzalezVargas, J and Azorin, JM and Akay, M and Pons","given":"JL","non-dropping-particle":"","parse-names":false,"suffix":""}],"id":"ITEM-1","issued":{"date-parts":[["2017"]]},"note":"From Duplicate 1 (Assessing the Gaming Experience of an Applied Game for Rehabilitation of the Arm and Hand Function: A Feasibility Study - Kottink, Anke I R; Prange-Lasonder, Gerdienke B.; Rietman, Johan S; Buurke, Jaap H)\n\nFrom Duplicate 1 (Assessing the Gaming Experience of an Applied Game for Rehabilitation of the Arm and Hand Function: A Feasibility Study - Kottink, Anke I R; Prange-Lasonder, Gerdienke B.; Rietman, Johan S; Buurke, Jaap H)\n\nFrom Duplicate 1 (Assessing the Gaming Experience of an Applied Game for Rehabilitation of the Arm and Hand Function: A Feasibility Study - Kottink, Anke I R; Prange-Lasonder, Gerdienke B.; Rietman, Johan S; Buurke, Jaap H)\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2 (Assessing the Gaming Experience of an Applied Game for Rehabilitation of the Arm and Hand Function: A Feasibility Study - Kottink, Anke I R; Prange-Lasonder, Gerdienke B.; Rietman, Johan S; Buurke, Jaap H)\n\nFrom Duplicate 1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2 (Assessing the Gaming Experience of an Applied Game for Rehabilitation of the Arm and Hand Function: A Feasibility Study - Kottink, Anke I R; Prange-Lasonder, Gerdienke B.; Rietman, Johan S; Buurke, Jaap H)\n\nFrom Duplicate 1 (Assessing the Gaming Experience of an Applied Game for Rehabilitation of the Arm and Hand Function: A Feasibility Study - Kottink, Anke I R; Prange-Lasonder, Gerdienke B.; Rietman, Johan S; Buurke, Jaap H)\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n\nFrom Duplicate 3 (Assessing the Gaming Experience of an Applied Game for Rehabilitation of the Arm and Hand Function: A Feasibility Study - Kottink, Anke I R; Prange-Lasonder, Gerdienke B.; Rietman, Johan S; Buurke, Jaap H)\n\nFrom Duplicate 2 (Assessing the Gaming Experience of an Applied Game for Rehabilitation of the Arm and Hand Function: A Feasibility Study - Kottink, Anke I R; Prange-Lasonder, Gerdienke B; Rietman, Johan S; Buurke, Jaap H)\n\n3rd International Conference on NeuroRehabilitation (ICNR), Segovia,\nSPAIN, OCT 18-21, 2016","page":"389-393","publisher":"Springer International Publishing","publisher-place":"Cham","title":"Assessing the Gaming Experience of an Applied Game for Rehabilitation of the Arm and Hand Function: A Feasibility Study","type":"paper-conference","volume":"15"},"uris":["http://www.mendeley.com/documents/?uuid=00a42908-249d-464d-a997-8b0d282e88e0"]}],"mendeley":{"formattedCitation":"&lt;span style=\"baseline\"&gt;[46]&lt;/span&gt;","plainTextFormattedCitation":"[46]","previouslyFormattedCitation":"&lt;span style=\"baseline\"&gt;[45]&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6]</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186/s12984-020-00689-z","ISSN":"1743-0003","author":[{"dropping-particle":"","family":"Leal","given":"Andréa Fernanda","non-dropping-particle":"","parse-names":false,"suffix":""},{"dropping-particle":"","family":"Silva","given":"Talita Dias","non-dropping-particle":"da","parse-names":false,"suffix":""},{"dropping-particle":"","family":"Lopes","given":"Priscila Bianchi","non-dropping-particle":"","parse-names":false,"suffix":""},{"dropping-particle":"","family":"Bahadori","given":"Shayan","non-dropping-particle":"","parse-names":false,"suffix":""},{"dropping-particle":"","family":"Araújo","given":"Luciano Vieira","non-dropping-particle":"de","parse-names":false,"suffix":""},{"dropping-particle":"","family":"Costa","given":"Murillo Vinicius Brandão","non-dropping-particle":"da","parse-names":false,"suffix":""},{"dropping-particle":"","family":"Moraes","given":"Íbis Ariana Peña","non-dropping-particle":"de","parse-names":false,"suffix":""},{"dropping-particle":"","family":"Marques","given":"Ricardo Henrique","non-dropping-particle":"","parse-names":false,"suffix":""},{"dropping-particle":"","family":"Crocetta","given":"Tania Brusque","non-dropping-particle":"","parse-names":false,"suffix":""},{"dropping-particle":"","family":"Abreu","given":"Luiz Carlos","non-dropping-particle":"de","parse-names":false,"suffix":""},{"dropping-particle":"","family":"Monteiro","given":"Carlos Bandeira de Mello","non-dropping-particle":"","parse-names":false,"suffix":""}],"container-title":"Journal of NeuroEngineering and Rehabilitation","id":"ITEM-1","issue":"1","issued":{"date-parts":[["2020","12","29"]]},"page":"59","title":"The use of a task through virtual reality in cerebral palsy using two different interaction devices (concrete and abstract) – a cross-sectional randomized study","type":"article-journal","volume":"17"},"uris":["http://www.mendeley.com/documents/?uuid=bb860503-069a-492d-9e7e-a3d64b65c047"]}],"mendeley":{"formattedCitation":"&lt;span style=\"baseline\"&gt;[47]&lt;/span&gt;","plainTextFormattedCitation":"[47]","previouslyFormattedCitation":"&lt;span style=\"baseline\"&gt;[4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7]</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ISSN":"1973-9095","PMID":"25653079","abstract":"BACKGROUND Previous studies reported controversial results about the efficacy of video-game based therapy (VGT) in improving neurorehabilitation outcomes in children with cerebral palsy (CP). AIM Primary aim was to investigate the effectiveness of VGT with respect to conventional therapy (CT) in improving upper limb motor outcomes in a group of children with CP. Secondary aim was to quantify if VGT leads children to perform a higher number of movements. DESIGN A cross-over randomized controlled trial (RCT) for investigating the primary aim and a cross-sectional study for investigating the secondary aim of this study. SETTINGS Outpatients. POPULATION INCLUSION CRITERIA clinical diagnosis of CP, age between 4 and 14 years, level of GMFC between I and IV. EXCLUSION CRITERIA QI&lt;35, severe comorbidities, incapacity to stand even with an external support. METHODS Twenty-two children with CP (6.89±1.91-year old) were enrolled in a cross-over RCT with 16 sessions of VGT (using Xbox with Kinect device) and then 16 of CT or vice versa. Upper limb functioning was assessed using the Quality of Upper Extremities Skills Test (QUEST) and hand abilities using Abilhand-kids score. According to the secondary aim of this study a secondary cross-sectional study has been performed. Eight children with CP (6.50±1.60-year old) were enrolled into a trial in which five wireless triaxial accelerometers were positioned on their forearms, legs and trunk for quantifying the physical activity during VGT vs. CT. RESULTS QUEST scores significantly improved only after VGT (P=0.003), and not after CT (P=0.056). The reverse occurred for Abilhand-kids scores (P=0.165 vs. P=0.013, respectively). Quantity of performed movements was three times higher in VGT than in CT (+198%, P=0.027). CONCLUSION VGT resulted effective in improving the motor functions of upper limb extremities in children with CP, conceivably for the increased quantity of limb movements, but failed in improving the manual abilities for performing activities of daily living which benefited more from CT. CLINICAL REHABILITATION IMPACT VGT performed using the X-Box with Kinect device could enhance the number of upper limb movements in children with CP during rehabilitation and in turn improving upper limb motor skills, but CT remained superior for improving performances in manual activities of daily living.","author":[{"dropping-particle":"","family":"Zoccolillo","given":"L","non-dropping-particle":"","parse-names":false,"suffix":""},{"dropping-particle":"","family":"Morelli","given":"D","non-dropping-particle":"","parse-names":false,"suffix":""},{"dropping-particle":"","family":"Cincotti","given":"F","non-dropping-particle":"","parse-names":false,"suffix":""},{"dropping-particle":"","family":"Muzzioli","given":"L","non-dropping-particle":"","parse-names":false,"suffix":""},{"dropping-particle":"","family":"Gobbetti","given":"T","non-dropping-particle":"","parse-names":false,"suffix":""},{"dropping-particle":"","family":"Paolucci","given":"S","non-dropping-particle":"","parse-names":false,"suffix":""},{"dropping-particle":"","family":"Iosa","given":"M","non-dropping-particle":"","parse-names":false,"suffix":""}],"container-title":"European journal of physical and rehabilitation medicine","id":"ITEM-1","issue":"6","issued":{"date-parts":[["2015","12"]]},"page":"669-76","title":"Video-game based therapy performed by children with cerebral palsy: a cross-over randomized controlled trial and a cross-sectional quantitative measure of physical activity.","type":"article-journal","volume":"51"},"uris":["http://www.mendeley.com/documents/?uuid=30d05047-7f11-4399-989f-9101c39469eb"]}],"mendeley":{"formattedCitation":"&lt;span style=\"baseline\"&gt;[56]&lt;/span&gt;","plainTextFormattedCitation":"[56]","previouslyFormattedCitation":"&lt;span style=\"baseline\"&gt;[55]&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6]</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Leap Motion</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5) </w:t>
            </w:r>
            <w:r>
              <w:fldChar w:fldCharType="begin"/>
            </w:r>
            <w:r>
              <w:rPr>
                <w:sz w:val="18"/>
                <w:szCs w:val="18"/>
                <w:rFonts w:cs="Calibri"/>
                <w:color w:val="000000"/>
                <w:lang w:val="en-US" w:eastAsia="en-US"/>
              </w:rPr>
              <w:instrText xml:space="preserve">ADDIN CSL_CITATION {"citationItems":[{"id":"ITEM-1","itemData":{"DOI":"10.1007/s13760-020-01400-8","ISSN":"0300-9009","author":[{"dropping-particle":"","family":"Avcil","given":"Eren","non-dropping-particle":"","parse-names":false,"suffix":""},{"dropping-particle":"","family":"Tarakci","given":"Devrim","non-dropping-particle":"","parse-names":false,"suffix":""},{"dropping-particle":"","family":"Arman","given":"Nilay","non-dropping-particle":"","parse-names":false,"suffix":""},{"dropping-particle":"","family":"Tarakci","given":"Ela","non-dropping-particle":"","parse-names":false,"suffix":""}],"container-title":"Acta Neurologica Belgica","id":"ITEM-1","issue":"4","issued":{"date-parts":[["2021","8","11"]]},"page":"1053-1060","title":"Upper extremity rehabilitation using video games in cerebral palsy: a randomized clinical trial","type":"article-journal","volume":"121"},"uris":["http://www.mendeley.com/documents/?uuid=0d079579-022e-480b-90a0-cdcee9f6a284"]}],"mendeley":{"formattedCitation":"&lt;span style=\"baseline\"&gt;[30]&lt;/span&gt;","plainTextFormattedCitation":"[30]","previouslyFormattedCitation":"&lt;span style=\"baseline\"&gt;[29]&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0]</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155/2016/8984379","ISSN":"1687-5265","PMID":"27403154","abstract":"Cerebral palsy is a severe condition usually caused by decreased brain oxygenation during pregnancy, at birth or soon after birth. Conventional treatments for cerebral palsy are often tiresome and expensive, leading patients to quit treatment. In this paper, we describe a virtual environment for patients to engage in a playful therapeutic game for neuropsychomotor rehabilitation, based on the experience of the occupational therapy program of the Nucleus for Integrated Medical Assistance (NAMI) at the University of Fortaleza, Brazil. Integration between patient and virtual environment occurs through the hand motion sensor “Leap Motion,” plus the electroencephalographic sensor “MindWave,” responsible for measuring attention levels during task execution. To evaluate the virtual environment, eight clinical experts on cerebral palsy were subjected to a questionnaire regarding the potential of the experimental virtual environment to promote cognitive and motor rehabilitation, as well as the potential of the treatment to enhance risks and/or negatively influence the patient’s development. Based on the very positive appraisal of the experts, we propose that the experimental virtual environment is a promising alternative tool for the rehabilitation of children with cerebral palsy.","author":[{"dropping-particle":"","family":"Oliveira","given":"Juliana M.","non-dropping-particle":"De","parse-names":false,"suffix":""},{"dropping-particle":"","family":"Fernandes","given":"Rafael Carneiro G.","non-dropping-particle":"","parse-names":false,"suffix":""},{"dropping-particle":"","family":"Pinto","given":"Cristtiano S.","non-dropping-particle":"","parse-names":false,"suffix":""},{"dropping-particle":"","family":"Pinheiro","given":"Plácido R.","non-dropping-particle":"","parse-names":false,"suffix":""},{"dropping-particle":"","family":"Ribeiro","given":"Sidarta","non-dropping-particle":"","parse-names":false,"suffix":""},{"dropping-particle":"","family":"Albuquerque","given":"Victor Hugo C.","non-dropping-particle":"De","parse-names":false,"suffix":""}],"container-title":"Computational Intelligence and Neuroscience","id":"ITEM-1","issued":{"date-parts":[["2016"]]},"page":"1-10","title":"Novel virtual environment for alternative treatment of children with cerebral palsy","type":"article-journal","volume":"2016"},"uris":["http://www.mendeley.com/documents/?uuid=38ee0af2-4a0c-4c35-9ceb-dd12edbb10e0"]}],"mendeley":{"formattedCitation":"&lt;span style=\"baseline\"&gt;[33]&lt;/span&gt;","plainTextFormattedCitation":"[33]","previouslyFormattedCitation":"&lt;span style=\"baseline\"&gt;[32]&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3]</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007/978-3-319-21070-4_15","ISBN":"978-3-319-21070-4","abstract":"Cerebral Palsy is a motor disability that occurs in early childhood. Conventional therapy methods have proven useful for upper extremity rehabilitation, but can lead to non-compliance due to children getting bored with the repetition of exercises. Virtual reality and game-like simulations of conventional methods have proven to lead to higher rates of compliance, the patient being more engaged during exercising, and yield better performance during exercises. Most games are good at keeping players engaged, but does not focus on exercising fine motor control functions. In this paper, we present an analysis of classification techniques for static hand gestures. We also present a prototype of a game-like simulation of matching static hand gestures in order to increase motor control of the hand.","author":[{"dropping-particle":"","family":"Gieser","given":"Shawn N","non-dropping-particle":"","parse-names":false,"suffix":""},{"dropping-particle":"","family":"Boisselle","given":"Angie","non-dropping-particle":"","parse-names":false,"suffix":""},{"dropping-particle":"","family":"Makedon","given":"Fillia","non-dropping-particle":"","parse-names":false,"suffix":""}],"container-title":"Digital Human Modeling. Applications in Health, Safety, Ergonomics and Risk Management: Ergonomics and Health","editor":[{"dropping-particle":"","family":"Duffy","given":"Vincent G","non-dropping-particle":"","parse-names":false,"suffix":""}],"id":"ITEM-1","issued":{"date-parts":[["2015"]]},"page":"144-154","publisher":"Springer International Publishing","publisher-place":"Cham","title":"Real-Time Static Gesture Recognition for Upper Extremity Rehabilitation Using the Leap Motion","type":"paper-conference","volume":"9185"},"uris":["http://www.mendeley.com/documents/?uuid=dcdd46f4-52b9-4eaa-98b2-86efb653f446"]}],"mendeley":{"formattedCitation":"&lt;span style=\"baseline\"&gt;[37]&lt;/span&gt;","plainTextFormattedCitation":"[37]","previouslyFormattedCitation":"&lt;span style=\"baseline\"&gt;[3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7]</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16/j.jht.2019.03.012","ISSN":"1545004X","abstract":"Study Design: Randomized controlled trial. Introduction: Juvenile idiopathic arthritis (JIA), cerebral palsy (CP), and brachial plexus birth injury (BPBI) are the most common disorders that cause upper extremity impairments in children and adolescents. Leap Motion Controller–based training (LMCBT) is a novel therapeutic method for upper extremity rehabilitation. Purpose of the Study: The aim of the present study was to investigate the potential efficacy of an 8-week LMCBT program set as an upper extremity rehabilitation program by comparing conventional rehabilitation program in children and adolescents with physical disabilities such as JIA, CP, and BPBI. Methods: A randomized control trial which included children and adolescents of different disabilities (JIA, CP, BPBI) were grouped according to their diagnosis. All patients were randomized into 2 groups namely LMCBT (group I) and conventional treatment (group II) for the treatment (3 days/8 weeks). Duruoz Hand Index and Jebson Taylor Hand Function Test were used as primary outcomes. Secondary outcomes included the nine-hole peg test, Childhood Health Assessment Questionnaire, and assessments of grip and pinch strength using a dynamometer. Results: One hundred three patients were included in the study, and 92 of them completed the treatment. After treatment, significant differences were found in Childhood Health Assessment Questionnaire, Duruoz Hand Index, Jebson Taylor Hand Function Test, nine-hole peg test, and grip and pinch strength scores in almost all groups (effect size [ES] = 0.10 to −0.77 for group I and 0.09 to −0.70 for group II in CP; ES = 0.31 to 2.65 for the group I and 0.12 to 1.66 for group II in JIA; and ES = 0 to −0.44 for group I and 0.08 to −0.62 for group II in BPBI) (P &lt;.05). Comparisons between LMCBT and conventional treatment groups showed similar results in all parameters in all disease groups (P &gt;.05). Conclusions: This study has quantitatively shown that LMCBT should be used as an effective alternative treatment option in children and adolescents with physical disabilities.","author":[{"dropping-particle":"","family":"Tarakci","given":"Ela","non-dropping-particle":"","parse-names":false,"suffix":""},{"dropping-particle":"","family":"Arman","given":"Nilay","non-dropping-particle":"","parse-names":false,"suffix":""},{"dropping-particle":"","family":"Tarakci","given":"Devrim","non-dropping-particle":"","parse-names":false,"suffix":""},{"dropping-particle":"","family":"Kasapcopur","given":"Ozgur","non-dropping-particle":"","parse-names":false,"suffix":""}],"container-title":"Journal of Hand Therapy","id":"ITEM-1","issue":"2","issued":{"date-parts":[["2020","4"]]},"note":"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3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3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n\nFrom Duplicate 2 (Leap Motion Controller–based training for upper extremity rehabilitation in children and adolescents with physical disabilities: A randomized controlled trial - Tarakci, Ela; Arman, Nilay; Tarakci, Devrim; Kasapcopur, Ozgur)\n\nFrom Duplicate 1 (Leap Motion Controller–based training for upper extremity rehabilitation in children and adolescents with physical disabilities: A randomized controlled trial - Tarakci, E; Arman, N; Tarakci, D; Kasapcopur, O)\n\ncited By 1","page":"220-228.e1","publisher":"Elsevier Inc","title":"Leap Motion Controller–based training for upper extremity rehabilitation in children and adolescents with physical disabilities: A randomized controlled trial","type":"article-journal","volume":"33"},"uris":["http://www.mendeley.com/documents/?uuid=0a5a8f76-f1af-49a1-a178-b72f48363613"]}],"mendeley":{"formattedCitation":"&lt;span style=\"baseline\"&gt;[54]&lt;/span&gt;","plainTextFormattedCitation":"[54]","previouslyFormattedCitation":"&lt;span style=\"baseline\"&gt;[53]&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4]</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89/g4h.2020.0182","ISSN":"2161-783X","PMID":"34143667","abstract":"Objective: The purpose of this study is to investigate the effect of Leap Motion Based Exergame Therapy (LMBET) on upper limb gross grip strength (GGS), pinch forces, hand functions, gross motor function, and cognitive functions in patients with cerebral palsy (CP). Materials and Methods: Twenty patients with CP (11 hemiplegia and 9 diplegia) were included in the study. Structured Neurodevelopmental Therapy-based hand rehabilitation (SNDTBHR) (first treatment period) was applied a total of 12 sessions, 2 sessions per week (total 6 weeks), and then LMBET (second treatment period) was applied a total of 12 sessions, 2 sessions per week (total 6 weeks). GGS was evaluated by \"dynamometer,\" pinch strengths were evaluated by \"pinch meter,\" hand skills were evaluated by \"Manual Ability Classification System (MACS)\" and \"Jebsen-Taylor Hand Function Test (JHFT),\" the gross motor level was evaluated by \"Gross Motor Function Classification System (GMFCS),\" and cognitive functions were evaluated by \"Wisconsin Card Sorting Test (WCST).\" Results: Significant difference was found between LMBET and SNDTBHR on GGF, pinch forces, JHFT, and WCST in favor of LMBET (P &lt; 0.017). There was no significant difference between both MACS and GMFCS measurements (P &gt; 0.05). Conclusion: Positive effects of both SNDTBHR and LMBET have been found. However, measurements after LMBET are statistically more significant. Future research should take into account higher patient allocation. Including additional leap motion training to conventional physiotherapy is feasible and might be promising to train cognitive function in children with CP.","author":[{"dropping-particle":"","family":"Yildirim","given":"Yasin","non-dropping-particle":"","parse-names":false,"suffix":""},{"dropping-particle":"","family":"Budak","given":"Miray","non-dropping-particle":"","parse-names":false,"suffix":""},{"dropping-particle":"","family":"Tarakci","given":"Devrim","non-dropping-particle":"","parse-names":false,"suffix":""},{"dropping-particle":"","family":"Algun","given":"Zeliha Candan","non-dropping-particle":"","parse-names":false,"suffix":""}],"container-title":"Games for Health Journal","id":"ITEM-1","issue":"3","issued":{"date-parts":[["2021","6","1"]]},"page":"180-189","title":"The Effect of Video-Based Games on Hand Functions and Cognitive Functions in Cerebral Palsy","type":"article-journal","volume":"10"},"uris":["http://www.mendeley.com/documents/?uuid=00a0ea1e-55b3-49e6-a5e6-1354c3c22348"]}],"mendeley":{"formattedCitation":"&lt;span style=\"baseline\"&gt;[55]&lt;/span&gt;","plainTextFormattedCitation":"[55]","previouslyFormattedCitation":"&lt;span style=\"baseline\"&gt;[54]&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5]</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Robotics</w:t>
            </w:r>
          </w:p>
          <w:p>
            <w:pPr>
              <w:pStyle w:val="Normal"/>
              <w:jc w:val="center"/>
              <w:rPr>
                <w:rFonts w:cs="Calibri"/>
                <w:color w:val="000000"/>
                <w:sz w:val="18"/>
                <w:szCs w:val="18"/>
                <w:lang w:val="en-US" w:eastAsia="en-GB"/>
              </w:rPr>
            </w:pPr>
            <w:r>
              <w:rPr>
                <w:rFonts w:cs="Calibri"/>
                <w:color w:val="000000"/>
                <w:sz w:val="18"/>
                <w:szCs w:val="18"/>
                <w:lang w:eastAsia="en-GB"/>
              </w:rPr>
              <w:t>n=2</w:t>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Robotic Arm</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2) </w:t>
            </w:r>
            <w:r>
              <w:fldChar w:fldCharType="begin"/>
            </w:r>
            <w:r>
              <w:rPr>
                <w:sz w:val="18"/>
                <w:szCs w:val="18"/>
                <w:rFonts w:cs="Calibri"/>
                <w:color w:val="000000"/>
                <w:lang w:val="en-US" w:eastAsia="en-US"/>
              </w:rPr>
              <w:instrText xml:space="preserve">ADDIN CSL_CITATION {"citationItems":[{"id":"ITEM-1","itemData":{"DOI":"10.1109/PAHCE.2011.5871877","ISBN":"9781612849164","abstract":"This paper describes a video game for the rehabilitation of the pronation and supination movements of children with cerebral palsy. It is used as an interface for a robot that is currently under development. The game was programmed in LabVIEW and MATLAB is used for analyzing the results. It simulates a formula one racecar on a racetrack. Its objective is to keep the car inside the racetrack's limits. The pronation and supination movements control the car's horizontal position on the screen. A first preliminary test was done with a healthy 11-year-old right-handed child. The same racetrack was played 5 times with each arm. The results showed that the child had an average difference of 3.32% against the expected path when she used her right arm and an average difference of 3.86% against the expected path when the left arm was used. Future improvements will be taken into account, for example, the use of the robot's motor in order to give assistance or resistance to the arm movements of the patient.","author":[{"dropping-particle":"","family":"Cifuentes-Zapien","given":"J. E.","non-dropping-particle":"","parse-names":false,"suffix":""},{"dropping-particle":"","family":"Valdez-Aguilar","given":"J. A.","non-dropping-particle":"","parse-names":false,"suffix":""},{"dropping-particle":"","family":"Rojas-Correa","given":"F. J.","non-dropping-particle":"","parse-names":false,"suffix":""},{"dropping-particle":"","family":"Chong-Quero","given":"J. E.","non-dropping-particle":"","parse-names":false,"suffix":""},{"dropping-particle":"","family":"Pineda-Olivares","given":"A.","non-dropping-particle":"","parse-names":false,"suffix":""}],"container-title":"Pan American Health Care Exchanges, PAHCE 2011 - Conference, Workshops, and Exhibits. Cooperation / Linkages: An Independent Forum for Patient Care and Technology Support","id":"ITEM-1","issued":{"date-parts":[["2011"]]},"note":"From Duplicate 1 (A video game for an upper limb rehabilitation robotic system for children with cerebral palsy - Cifuentes-Zapien, J. E.; Valdez-Aguilar, J. A.; Rojas-Correa, F. J.; Chong-Quero, J. E.; Pineda-Olivares, A.)\n\nFrom Duplicate 1 (A video game for an upper limb rehabilitation robotic system for children with cerebral palsy - Cifuentes-Zapien, J. E.; Valdez-Aguilar, J. A.; Rojas-Correa, F. J.; Chong-Quero, J. E.; Pineda-Olivares, A.)\n\nFrom Duplicate 1 (A video game for an upper limb rehabilitation robotic system for children with cerebral palsy - Cifuentes-Zapien, J E; Valdez-Aguilar, J A; Rojas-Correa, F J; Chong-Quero, J E; Pineda-Olivares, A)\n\ncited By 8","page":"189-193","publisher":"IEEE","title":"A video game for an upper limb rehabilitation robotic system for children with cerebral palsy","type":"article-journal"},"uris":["http://www.mendeley.com/documents/?uuid=58fa802c-57f5-4a3b-905d-2cb5bb30459d"]}],"mendeley":{"formattedCitation":"&lt;span style=\"baseline\"&gt;[60]&lt;/span&gt;","plainTextFormattedCitation":"[60]","previouslyFormattedCitation":"&lt;span style=\"baseline\"&gt;[59]&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0]</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3109/17483107.2014.932020","ISSN":"1748-3107","abstract":"Introduction: We investigated the feasibility of using computer-assisted\narm rehabilitation (CAAR) computer games in schools. Outcomes were\nchildren's preference for single player or dual player mode, and changes\nin arm activity and kinematics. Method: Nine boys and two girls with\ncerebral palsy (6-12 years, mean 9 years) played assistive technology\ncomputer games in single-user mode or with school friends in an AB-BA\ndesign. Preference was determined by recording the time spent playing\neach mode and by qualitative feedback. We used the ABILHAND-kids and\nCanadian Occupational Performance Measure to evaluate activity\nlimitation, and a portable laptop-based device to capture arm\nkinematics. Results: No difference was recorded between single-user and\ndual-user modes (median daily use 9.27 versus 11.2 min, p = 0.214).\nChildren reported dual-user mode was preferable. There were no changes\nin activity limitation (ABILHAND-kids, p = 0.424; COPM, p = 0.484) but\nwe found significant improvements in hand speed (p = 0.028), smoothness\n(p = 0.005) and accuracy (p = 0.007). Conclusion: School timetables\nprohibit extensive use of rehabilitation technology but there is\npotential for its short-term use to supplement a rehabilitation program.\nThe restricted access to the rehabilitation games was sufficient to\nimprove arm kinematics but not arm activity.","author":[{"dropping-particle":"","family":"Preston","given":"Nick","non-dropping-particle":"","parse-names":false,"suffix":""},{"dropping-particle":"","family":"Weightman","given":"Andrew","non-dropping-particle":"","parse-names":false,"suffix":""},{"dropping-particle":"","family":"Gallagher","given":"Justin","non-dropping-particle":"","parse-names":false,"suffix":""},{"dropping-particle":"","family":"Holt","given":"Raymond","non-dropping-particle":"","parse-names":false,"suffix":""},{"dropping-particle":"","family":"Clarke","given":"Michael","non-dropping-particle":"","parse-names":false,"suffix":""},{"dropping-particle":"","family":"Mon-Williams","given":"Mark","non-dropping-particle":"","parse-names":false,"suffix":""},{"dropping-particle":"","family":"Levesley","given":"Martin","non-dropping-particle":"","parse-names":false,"suffix":""},{"dropping-particle":"","family":"Bhakta","given":"Bipinchandra","non-dropping-particle":"","parse-names":false,"suffix":""}],"container-title":"DISABILITY AND REHABILITATION-ASSISTIVE TECHNOLOGY","id":"ITEM-1","issue":"4","issued":{"date-parts":[["2016"]]},"page":"281-288","title":"Feasibility of school-based computer-assisted robotic gaming technology for upper limb rehabilitation of children with cerebral palsy","type":"article-journal","volume":"11"},"uris":["http://www.mendeley.com/documents/?uuid=79712932-bdca-4dcc-93e5-7fe735b8de0d"]}],"mendeley":{"formattedCitation":"&lt;span style=\"baseline\"&gt;[71]&lt;/span&gt;","plainTextFormattedCitation":"[71]","previouslyFormattedCitation":"&lt;span style=\"baseline\"&gt;[70]&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1]</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Smart Tangibles</w:t>
            </w:r>
          </w:p>
          <w:p>
            <w:pPr>
              <w:pStyle w:val="Normal"/>
              <w:jc w:val="center"/>
              <w:rPr>
                <w:rFonts w:cs="Calibri"/>
                <w:color w:val="000000"/>
                <w:sz w:val="18"/>
                <w:szCs w:val="18"/>
                <w:lang w:val="en-US" w:eastAsia="en-GB"/>
              </w:rPr>
            </w:pPr>
            <w:r>
              <w:rPr>
                <w:rFonts w:cs="Calibri"/>
                <w:color w:val="000000"/>
                <w:sz w:val="18"/>
                <w:szCs w:val="18"/>
                <w:lang w:eastAsia="en-GB"/>
              </w:rPr>
              <w:t>n=18</w:t>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val="en-US" w:eastAsia="en-GB"/>
              </w:rPr>
              <w:t>Interactive Story box</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1145/3531706.3536458","ISBN":"9781450390316","author":[{"dropping-particle":"","family":"Wu","given":"Lechen","non-dropping-particle":"","parse-names":false,"suffix":""},{"dropping-particle":"","family":"Lim","given":"Eng Gee","non-dropping-particle":"","parse-names":false,"suffix":""},{"dropping-particle":"","family":"Zhang","given":"Quan","non-dropping-particle":"","parse-names":false,"suffix":""},{"dropping-particle":"","family":"Avliyoqulov","given":"Alijon","non-dropping-particle":"","parse-names":false,"suffix":""},{"dropping-particle":"","family":"Sun","given":"Jie","non-dropping-particle":"","parse-names":false,"suffix":""},{"dropping-particle":"","family":"Kong","given":"Lijun","non-dropping-particle":"","parse-names":false,"suffix":""},{"dropping-particle":"","family":"Chen","given":"Zhiqin","non-dropping-particle":"","parse-names":false,"suffix":""}],"container-title":"Companion of the 2022 ACM SIGCHI Symposium on Engineering Interactive Computing Systems","id":"ITEM-1","issued":{"date-parts":[["2022","6","21"]]},"page":"33-36","publisher":"ACM","publisher-place":"New York, NY, USA","title":"Interactive Story Box for Children with Cerebral Palsy","type":"paper-conference"},"uris":["http://www.mendeley.com/documents/?uuid=9833d0bf-19f3-43c3-8ffb-088834140f7c"]}],"mendeley":{"formattedCitation":"&lt;span style=\"baseline\"&gt;[28]&lt;/span&gt;","plainTextFormattedCitation":"[28]","previouslyFormattedCitation":"&lt;span style=\"baseline\"&gt;[27]&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28]</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val="en-US" w:eastAsia="en-GB"/>
              </w:rPr>
              <w:t>Lego Mindstorms NXT</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1007/978-3-030-49282-3_33","ISBN":"978-3-030-49282-3","abstract":"Objectives: The purpose of this study was to improve hand performance while playing with Chinese puppets modified with Lego robots.","author":[{"dropping-particle":"","family":"Hsieh","given":"Hsieh-Chun","non-dropping-particle":"","parse-names":false,"suffix":""},{"dropping-particle":"","family":"Liu","given":"Chun-Kai","non-dropping-particle":"","parse-names":false,"suffix":""},{"dropping-particle":"","family":"Chen","given":"Peter Kuan-Hao","non-dropping-particle":"","parse-names":false,"suffix":""}],"container-title":"Universal Access in Human-Computer Interaction. Design Approaches and Supporting Technologies","editor":[{"dropping-particle":"","family":"Antona","given":"Margherita","non-dropping-particle":"","parse-names":false,"suffix":""},{"dropping-particle":"","family":"Stephanidis","given":"Constantine","non-dropping-particle":"","parse-names":false,"suffix":""}],"id":"ITEM-1","issued":{"date-parts":[["2020"]]},"page":"465-476","publisher":"Springer International Publishing","publisher-place":"Cham","title":"Lego Robots in Puppet Play for Children with Cerebral Palsy","type":"chapter","volume":"12188 LNCS"},"uris":["http://www.mendeley.com/documents/?uuid=ea4aea64-a475-4497-a971-141d650109b4"]}],"mendeley":{"formattedCitation":"&lt;span style=\"baseline\"&gt;[43]&lt;/span&gt;","plainTextFormattedCitation":"[43]","previouslyFormattedCitation":"&lt;span style=\"baseline\"&gt;[42]&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3]</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Multitouch display</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2) </w:t>
            </w:r>
            <w:r>
              <w:fldChar w:fldCharType="begin"/>
            </w:r>
            <w:r>
              <w:rPr>
                <w:sz w:val="18"/>
                <w:szCs w:val="18"/>
                <w:rFonts w:cs="Calibri"/>
                <w:color w:val="000000"/>
                <w:lang w:val="en-US" w:eastAsia="en-US"/>
              </w:rPr>
              <w:instrText xml:space="preserve">ADDIN CSL_CITATION {"citationItems":[{"id":"ITEM-1","itemData":{"DOI":"10.1186/s12984-020-00689-z","ISSN":"1743-0003","author":[{"dropping-particle":"","family":"Leal","given":"Andréa Fernanda","non-dropping-particle":"","parse-names":false,"suffix":""},{"dropping-particle":"","family":"Silva","given":"Talita Dias","non-dropping-particle":"da","parse-names":false,"suffix":""},{"dropping-particle":"","family":"Lopes","given":"Priscila Bianchi","non-dropping-particle":"","parse-names":false,"suffix":""},{"dropping-particle":"","family":"Bahadori","given":"Shayan","non-dropping-particle":"","parse-names":false,"suffix":""},{"dropping-particle":"","family":"Araújo","given":"Luciano Vieira","non-dropping-particle":"de","parse-names":false,"suffix":""},{"dropping-particle":"","family":"Costa","given":"Murillo Vinicius Brandão","non-dropping-particle":"da","parse-names":false,"suffix":""},{"dropping-particle":"","family":"Moraes","given":"Íbis Ariana Peña","non-dropping-particle":"de","parse-names":false,"suffix":""},{"dropping-particle":"","family":"Marques","given":"Ricardo Henrique","non-dropping-particle":"","parse-names":false,"suffix":""},{"dropping-particle":"","family":"Crocetta","given":"Tania Brusque","non-dropping-particle":"","parse-names":false,"suffix":""},{"dropping-particle":"","family":"Abreu","given":"Luiz Carlos","non-dropping-particle":"de","parse-names":false,"suffix":""},{"dropping-particle":"","family":"Monteiro","given":"Carlos Bandeira de Mello","non-dropping-particle":"","parse-names":false,"suffix":""}],"container-title":"Journal of NeuroEngineering and Rehabilitation","id":"ITEM-1","issue":"1","issued":{"date-parts":[["2020","12","29"]]},"page":"59","title":"The use of a task through virtual reality in cerebral palsy using two different interaction devices (concrete and abstract) – a cross-sectional randomized study","type":"article-journal","volume":"17"},"uris":["http://www.mendeley.com/documents/?uuid=bb860503-069a-492d-9e7e-a3d64b65c047"]}],"mendeley":{"formattedCitation":"&lt;span style=\"baseline\"&gt;[47]&lt;/span&gt;","plainTextFormattedCitation":"[47]","previouslyFormattedCitation":"&lt;span style=\"baseline\"&gt;[4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7]</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109/IEMBS.2010.5626724","ISBN":"978-1-4244-4124-2","ISSN":"1557-170X","abstract":"Cerebral palsy is a non-progressive neurological disorder caused by disturbances to the developing brain. Physical and occupational therapy, if started at a young age, can help minimizing complications such as joint contractures, and can improve limb range of motion and coordination. While current forms of therapy for children with cerebral palsy are effective in minimizing symptoms, many children find them boring or repetitive. We have designed a system for use in upper-extremity rehabilitation sessions, making use of a multitouch display. The system allows children to be engaged in interactive gaming scenarios, while intensively performing desired exercises. It supports games which require completion of specific stretching or coordination exercises using one or both hands, as well as games which use physical, or \"tangible\" input mechanisms. To encourage correct posture during therapeutic exercises, we use a wireless kinematic sensor, worn on the patient's trunk, as a feedback channel for the games. The system went through several phases of design, incorporating input from observations of therapy and clinical sessions, as well as feedback from medical professionals. This paper describes the hardware platform, presents the design objectives derived from our iterative design phases and meetings with clinical personnel, discusses our current game designs and identifies areas of future work. 2010 IEEE.","author":[{"dropping-particle":"","family":"Dunne","given":"Alan","non-dropping-particle":"","parse-names":false,"suffix":""},{"dropping-particle":"","family":"Do-Lenh","given":"Son","non-dropping-particle":"","parse-names":false,"suffix":""},{"dropping-particle":"","family":"Laighin","given":"Gearóid Ó","non-dropping-particle":"","parse-names":false,"suffix":""},{"dropping-particle":"","family":"Shen","given":"Chia","non-dropping-particle":"","parse-names":false,"suffix":""},{"dropping-particle":"","family":"Bonato","given":"Paolo","non-dropping-particle":"","parse-names":false,"suffix":""},{"dropping-particle":"","family":"Ó'Laighin","given":"G","non-dropping-particle":"","parse-names":false,"suffix":""},{"dropping-particle":"","family":"Shen","given":"Chia","non-dropping-particle":"","parse-names":false,"suffix":""},{"dropping-particle":"","family":"Bonato","given":"Paolo","non-dropping-particle":"","parse-names":false,"suffix":""}],"collection-title":"IEEE Engineering in Medicine and Biology Society Conference Proceedings","container-title":"2010 Annual International Conference of the IEEE Engineering in Medicine and Biology","id":"ITEM-1","issued":{"date-parts":[["2010","8"]]},"note":"From Duplicate 2 (Upper extremity rehabilitation of children with cerebral palsy using accelerometer feedback on a multitouch display - Dunne, Alan; Do-Lenh, Son; Laighin, Gearóid Ó; Shen, Chia; Bonato, Paolo)\n\nFrom Duplicate 1 (Upper extremity rehabilitation of children with cerebral palsy using accelerometer feedback on a multitouch display - Dunne, Alan; Do-Lenh, Son; Laighin, Gearóid Ó; Shen, Chia;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3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3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page":"1751-1754","publisher":"IEEE","title":"Upper extremity rehabilitation of children with cerebral palsy using accelerometer feedback on a multitouch display","type":"paper-conference"},"uris":["http://www.mendeley.com/documents/?uuid=b9fc9393-1504-4610-b83e-9d728a888b9f"]}],"mendeley":{"formattedCitation":"&lt;span style=\"baseline\"&gt;[63]&lt;/span&gt;","plainTextFormattedCitation":"[63]","previouslyFormattedCitation":"&lt;span style=\"baseline\"&gt;[62]&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3]</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Pleo!</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abstract":"Children with cerebral palsy have difficulty moving their hands and muscles due to developmental issues. One way to assist these children is by having them participate in physical therapy. The best form of physical therapy for children is playing. Playing is a natural activity for children, and it also helps in furthering the developments of muscles. This form of therapy is perhaps a greater choice for children because it keeps the child engaged due to the interest the child holds in the activity. By integrating two projects done by previous students, a Pleo that is controlled by a Wii Nunchuk will be able to teach Pleo how to dance. The child will be engaged in this activity for long durations because there are many variations of dance that the Pleo can learn by moving many body parts. Children using this toy will have continuous movement in their arm muscles by moving the Nunchuk for the duration of the activity. This toy will not only help children with severe disabilities feeling equal to their non-disabled peers by allowing them to use controllers found on many game consoles, but it will also enhance the child's self-esteem and confidence by allowing them to control the outcome of the Pleo. Copyright © 2012, Association for the Advancement of Artificial Intelligence. All rights reserved.","author":[{"dropping-particle":"","family":"Gregory","given":"J","non-dropping-particle":"","parse-names":false,"suffix":""},{"dropping-particle":"","family":"Howard","given":"A","non-dropping-particle":"","parse-names":false,"suffix":""},{"dropping-particle":"","family":"Boonthum-Denecke","given":"C","non-dropping-particle":"","parse-names":false,"suffix":""}],"container-title":"Proceedings of the 25th International Florida Artificial Intelligence Research Society Conference, FLAIRS-25","id":"ITEM-1","issued":{"date-parts":[["2012"]]},"note":"From Duplicate 2 (Wii Nunchuk controlled dance Pleo! Dance! To assist children with cerebral palsy by play therapy - Gregory, J; Howard, A; Boonthum-Denecke, C)\n\nFrom Duplicate 1 (Wii Nunchuk controlled dance Pleo! Dance! To assist children with cerebral palsy by play therapy - Gregory, J; Howard, A; Boonthum-Denecke, C)\n\nCited By :4\n\nExport Date: 20 February 2019\n\nFrom Duplicate 2 (Wii Nunchuk controlled dance Pleo! Dance! To assist children with cerebral palsy by play therapy - Gregory, J; Howard, A; Boonthum-Denecke, C)\n\ncited By 4","page":"517-520","publisher-place":"Hampton University, Hampton, VA 23668, United States","title":"Wii Nunchuk controlled dance Pleo! Dance! To assist children with cerebral palsy by play therapy","type":"paper-conference"},"uris":["http://www.mendeley.com/documents/?uuid=c0692afb-6432-44f4-a24b-33c63e5e42eb"]}],"mendeley":{"formattedCitation":"&lt;span style=\"baseline\"&gt;[41]&lt;/span&gt;","plainTextFormattedCitation":"[41]","previouslyFormattedCitation":"&lt;span style=\"baseline\"&gt;[40]&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1]</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PhysiTable</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1145/2835966.2836287","ISBN":"9781450340533","abstract":"Cerebral Palsy is a permanent movement and posture related disorder. It happens by birth so generally physiotherapy starts at a very early age. So many of the patients are kids. Treatment involves a lot of physiotherapy which further includes varied exercise with different equipment. These equipment lags engagement and for kids it becomes very important. From many physiotherapy we have chosen fine motor skill development, precisely improving hand rotation. Solution targets the kids and uses light and sound feedback to enhance their engagement. This solution also helps in eye hand coordination and color concept. Further evaluation was done with some kids at a NGO and results came to be positive. Kids showed interest in playing with the board. Though no statistical analysis could be done as every individual is different and have different severity of diseases so analysis was difficult. © 2015 ACM.","author":[{"dropping-particle":"","family":"Mandil","given":"Meenal","non-dropping-particle":"","parse-names":false,"suffix":""},{"dropping-particle":"","family":"Jamil","given":"Needa","non-dropping-particle":"","parse-names":false,"suffix":""},{"dropping-particle":"","family":"Gupta","given":"Shobhit","non-dropping-particle":"","parse-names":false,"suffix":""},{"dropping-particle":"","family":"Ahirrao","given":"Suwardhan","non-dropping-particle":"","parse-names":false,"suffix":""},{"dropping-particle":"","family":"Sorathia","given":"Keyur","non-dropping-particle":"","parse-names":false,"suffix":""}],"collection-title":"IndiaHCI'15","container-title":"Proceedings of the 7th International Conference on HCI, IndiaHCI 2015 - IndiaHCI'15","id":"ITEM-1","issued":{"date-parts":[["2015"]]},"note":"From Duplicate 2 (PhysiTable: Tangible Interactive System for Physical Rehabilitation of Children with Cerebral Palsy - Mandil, Meenal; Jamil, Needa; Gupta, Shobhit; Ahirrao, Suwardhan; Sorathia, Keyur)\n\nFrom Duplicate 1 (PhysiTable: Tangible Interactive System for Physical Rehabilitation of Children with Cerebral Palsy - Mandil, Meenal; Jamil, Needa; Gupta, Shobhit; Ahirrao, Suwardhan; Sorathia, Keyur)\n\nFrom Duplicate 1 (PhysiTable: Tangible Interactive System for Physical Rehabilitation of Children with Cerebral Palsy - Mandil, Meenal; Jamil, Needa; Gupta, Shobhit; Ahirrao, Suwardhan; Sorathia, Keyur)\n\nFrom Duplicate 1 (PhysiTable: Tangible Interactive System for Physical Rehabilitation of Children with Cerebral Palsy - Mandil, Meenal; Jamil, Needa; Gupta, Shobhit; Ahirrao, Suwardhan; Sorathia, Keyur)\n\nCited By :1\n\nExport Date: 19 February 2019","page":"149-153","publisher":"ACM Press","publisher-place":"New York, New York, USA","title":"PhysiTable: Tangible Interactive System for Physical Rehabilitation of Children with Cerebral Palsy","type":"paper-conference","volume":"17-19-Dece"},"uris":["http://www.mendeley.com/documents/?uuid=05e13835-a20d-4309-b422-edb25548236c"]}],"mendeley":{"formattedCitation":"&lt;span style=\"baseline\"&gt;[26]&lt;/span&gt;","plainTextFormattedCitation":"[26]","previouslyFormattedCitation":"&lt;span style=\"baseline\"&gt;[25]&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26]</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val="en-US" w:eastAsia="en-GB"/>
              </w:rPr>
              <w:t>Ride-on-toy</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nl-NL" w:eastAsia="en-GB"/>
              </w:rPr>
            </w:pPr>
            <w:r>
              <w:rPr>
                <w:rFonts w:cs="Calibri"/>
                <w:color w:val="000000"/>
                <w:sz w:val="18"/>
                <w:szCs w:val="18"/>
                <w:lang w:val="nl-NL" w:eastAsia="en-GB"/>
              </w:rPr>
              <w:t xml:space="preserve">(n=1) </w:t>
            </w:r>
            <w:r>
              <w:fldChar w:fldCharType="begin"/>
            </w:r>
            <w:r>
              <w:rPr>
                <w:sz w:val="18"/>
                <w:szCs w:val="18"/>
                <w:rFonts w:cs="Calibri"/>
                <w:color w:val="000000"/>
                <w:lang w:val="en-US" w:eastAsia="en-US"/>
              </w:rPr>
              <w:instrText xml:space="preserve">ADDIN CSL_CITATION {"citationItems":[{"id":"ITEM-1","itemData":{"DOI":"10.1097/PEP.0000000000000944","ISSN":"0898-5669","author":[{"dropping-particle":"","family":"Amonkar","given":"Nidhi","non-dropping-particle":"","parse-names":false,"suffix":""},{"dropping-particle":"","family":"Kumavor","given":"Patrick","non-dropping-particle":"","parse-names":false,"suffix":""},{"dropping-particle":"","family":"Morgan","given":"Kristin","non-dropping-particle":"","parse-names":false,"suffix":""},{"dropping-particle":"","family":"Bubela","given":"Deborah","non-dropping-particle":"","parse-names":false,"suffix":""},{"dropping-particle":"","family":"Srinivasan","given":"Sudha","non-dropping-particle":"","parse-names":false,"suffix":""}],"container-title":"Pediatric Physical Therapy","id":"ITEM-1","issue":"4","issued":{"date-parts":[["2022","10"]]},"page":"508-517","title":"Feasibility of Using Joystick-Operated Ride-on-Toys to Promote Upper Extremity Function in Children With Cerebral Palsy: A Pilot Study","type":"article-journal","volume":"34"},"uris":["http://www.mendeley.com/documents/?uuid=07c4fc9a-6f52-4fa4-ace5-9e57c5d713e4"]}],"mendeley":{"formattedCitation":"&lt;span style=\"baseline\"&gt;[57]&lt;/span&gt;","plainTextFormattedCitation":"[57]","previouslyFormattedCitation":"&lt;span style=\"baseline\"&gt;[5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7]</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val="en-US" w:eastAsia="en-GB"/>
              </w:rPr>
              <w:t>Smart blocks</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nl-NL" w:eastAsia="en-GB"/>
              </w:rPr>
            </w:pPr>
            <w:r>
              <w:rPr>
                <w:rFonts w:cs="Calibri"/>
                <w:color w:val="000000"/>
                <w:sz w:val="18"/>
                <w:szCs w:val="18"/>
                <w:lang w:val="nl-NL" w:eastAsia="en-GB"/>
              </w:rPr>
              <w:t xml:space="preserve">(n=1) </w:t>
            </w:r>
            <w:r>
              <w:fldChar w:fldCharType="begin"/>
            </w:r>
            <w:r>
              <w:rPr>
                <w:sz w:val="18"/>
                <w:szCs w:val="18"/>
                <w:rFonts w:cs="Calibri"/>
                <w:color w:val="000000"/>
                <w:lang w:val="nl-NL" w:eastAsia="en-US"/>
              </w:rPr>
              <w:instrText xml:space="preserve">ADDIN CSL_CITATION {"citationItems":[{"id":"ITEM-1","itemData":{"DOI":"10.1145/3374920.3374975","ISBN":"9781450361071","abstract":"Children with cerebral palsy (CP) need to go through intensive rehabilitation exercises to develop and enhance their fine motor control in daily living. However, most of them cannot persist the regular repetitive exercise session using traditional tools for a long time. To provide a playful and attractive rehabilitation environment, toys are introduced to motivate children for exercises. This study aims to develop diverse toy modules and combine with basic blocks from LEGO to support various hand and arm functional training. The joyful color, cartoon animals, visual and audio feedbacks are proposed to increase the modules' attractiveness. Their interchangeable handles and knobs can support different levels of exercises, which improve the toy modules' accessibility for children with CP. Preliminary user testing in the hospital suggests that toys are warmly welcomed, easy to manipulate and play. We plan to collect user performance data and track the toys' long-Term effect in rehabilitation training to aid therapists in evaluating individual recovery progress.","author":[{"dropping-particle":"","family":"Bian","given":"Yixuan","non-dropping-particle":"","parse-names":false,"suffix":""},{"dropping-particle":"","family":"Wang","given":"Xiaoyu","non-dropping-particle":"","parse-names":false,"suffix":""},{"dropping-particle":"","family":"Han","given":"Dongchen","non-dropping-particle":"","parse-names":false,"suffix":""},{"dropping-particle":"","family":"Sun","given":"Jie","non-dropping-particle":"","parse-names":false,"suffix":""}],"container-title":"Proceedings of the Fourteenth International Conference on Tangible, Embedded, and Embodied Interaction","id":"ITEM-1","issued":{"date-parts":[["2020","2","9"]]},"page":"473-478","publisher":"ACM","publisher-place":"New York, NY, USA","title":"Designed Interactive Toys for Children with Cerebral Palsy","type":"paper-conference"},"uris":["http://www.mendeley.com/documents/?uuid=c74f3885-94f3-450f-b6ae-af5183a2d82d"]}],"mendeley":{"formattedCitation":"&lt;span style=\"baseline\"&gt;[24]&lt;/span&gt;","plainTextFormattedCitation":"[24]","previouslyFormattedCitation":"&lt;span style=\"baseline\"&gt;[23]&lt;/span&gt;"},"properties":{"noteIndex":0},"schema":"https://github.com/citation-style-language/schema/raw/master/csl-citation.json"}</w:instrText>
            </w:r>
            <w:r>
              <w:rPr>
                <w:rFonts w:cs="Calibri"/>
                <w:color w:val="000000"/>
                <w:sz w:val="18"/>
                <w:szCs w:val="18"/>
                <w:lang w:val="nl-NL" w:eastAsia="en-US"/>
              </w:rPr>
            </w:r>
            <w:r>
              <w:rPr>
                <w:sz w:val="18"/>
                <w:szCs w:val="18"/>
                <w:rFonts w:cs="Calibri"/>
                <w:color w:val="000000"/>
                <w:lang w:val="nl-NL" w:eastAsia="en-US"/>
              </w:rPr>
              <w:fldChar w:fldCharType="separate"/>
            </w:r>
            <w:r>
              <w:rPr>
                <w:rFonts w:cs="Calibri"/>
                <w:color w:val="000000"/>
                <w:sz w:val="18"/>
                <w:szCs w:val="18"/>
                <w:lang w:val="nl-NL" w:eastAsia="en-US"/>
              </w:rPr>
              <w:t>[24]</w:t>
            </w:r>
            <w:r/>
            <w:r>
              <w:rPr>
                <w:sz w:val="18"/>
                <w:szCs w:val="18"/>
                <w:rFonts w:cs="Calibri"/>
                <w:color w:val="000000"/>
                <w:lang w:val="nl-NL" w:eastAsia="en-US"/>
              </w:rPr>
              <w:fldChar w:fldCharType="end"/>
            </w:r>
            <w:r>
              <w:rPr>
                <w:rFonts w:cs="Calibri"/>
                <w:color w:val="000000"/>
                <w:sz w:val="18"/>
                <w:szCs w:val="18"/>
                <w:lang w:val="nl-NL"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Smart toys</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8) </w:t>
            </w:r>
            <w:r>
              <w:fldChar w:fldCharType="begin"/>
            </w:r>
            <w:r>
              <w:rPr>
                <w:sz w:val="18"/>
                <w:szCs w:val="18"/>
                <w:rFonts w:cs="Calibri"/>
                <w:color w:val="000000"/>
                <w:lang w:val="en-US" w:eastAsia="en-US"/>
              </w:rPr>
              <w:instrText xml:space="preserve">ADDIN CSL_CITATION {"citationItems":[{"id":"ITEM-1","itemData":{"DOI":"10.1007/978-3-642-33542-6_19","ISBN":"9783642335419","ISSN":"03029743","abstract":"Games can offer an entertaining alternative to repetitive tasks. In this paper, we propose the use of tangible interactive games for the repetitive training of upper limbs in the therapy of children with Cerebral Palsy (CP). We obtained promising results. The total of four created games succeeded in triggering all the to-be-trained movements properly and in a motivating and entertaining way. A physical quiz game was especially successful as children kept on playing the game making the proper movements without additional encouragement or instructions of the therapists or researchers. These results indicate that in this kind of occupational or physical therapy, there is additional value in using tangible interactive games. Furthermore, the research shows the importance of including the therapists in the design of games and we report on several ways to achieve that. © 2012 Springer-Verlag Berlin Heidelberg.","author":[{"dropping-particle":"","family":"Delden","given":"Robby","non-dropping-particle":"van","parse-names":false,"suffix":""},{"dropping-particle":"","family":"Aarts","given":"Pauline","non-dropping-particle":"","parse-names":false,"suffix":""},{"dropping-particle":"","family":"Dijk","given":"Betsy","non-dropping-particle":"Van","parse-names":false,"suffix":""}],"container-title":"Lecture Notes in Computer Science (including subseries Lecture Notes in Artificial Intelligence and Lecture Notes in Bioinformatics)","id":"ITEM-1","issued":{"date-parts":[["2012"]]},"page":"221-234","title":"Design of Tangible Games for Children Undergoing Occupational and Physical Therapy","type":"chapter","volume":"7522 LNCS"},"uris":["http://www.mendeley.com/documents/?uuid=32fd1ec7-b6fe-4f41-8bea-9febb47626dc"]}],"mendeley":{"formattedCitation":"&lt;span style=\"baseline\"&gt;[27]&lt;/span&gt;","plainTextFormattedCitation":"[27]","previouslyFormattedCitation":"&lt;span style=\"baseline\"&gt;[2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27]</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16/j.jbiomech.2015.04.018","ISSN":"18732380","abstract":"Upper extremities affected by hemiplegic cerebral palsy (CP) and other neuromuscular disorders have been demonstrated to benefit from therapy, and the greater the duration of the therapy, the greater the benefit. A great motivator for participating in and extending the duration of therapy with children is play. Our focus is on active motion therapy of the wrist and forearm. In this study we examine the wrist motions associated with playing with two toys and three computer games controlled by a specially-designed play controller. Twenty children (ages 5-11) with no diagnosis of a muscular disorder were recruited. The play controller was fitted to the wrist and forearm of each child and used to measure and log wrist flexion and extension. Play activity and enjoyment were quantified by average wrist range of motion (ROM), motion frequency measures, and a discrete visual scale. We found significant differences in the average wrist ROM and motion frequency among the toys and games, yet there were no differences in the level of enjoyment across all toys and games, which was high. These findings indicate which toys and games may elicit the greater number of goal-directed movements, and lay the foundation for our long-term goal to develop and evaluate innovative motion-specific play controllers that are engaging rehabilitative devices for enhancing therapy and promoting neural plasticity and functional recovery in children with CP.","author":[{"dropping-particle":"","family":"Crisco","given":"Joseph J.","non-dropping-particle":"","parse-names":false,"suffix":""},{"dropping-particle":"","family":"Schwartz","given":"Joel B.","non-dropping-particle":"","parse-names":false,"suffix":""},{"dropping-particle":"","family":"Wilcox","given":"Bethany","non-dropping-particle":"","parse-names":false,"suffix":""},{"dropping-particle":"","family":"Brideau","given":"Holly","non-dropping-particle":"","parse-names":false,"suffix":""},{"dropping-particle":"","family":"Basseches","given":"Benjamin","non-dropping-particle":"","parse-names":false,"suffix":""},{"dropping-particle":"","family":"Kerman","given":"Karen","non-dropping-particle":"","parse-names":false,"suffix":""}],"container-title":"Journal of Biomechanics","id":"ITEM-1","issue":"11","issued":{"date-parts":[["2015"]]},"page":"2844-2848","publisher":"Elsevier","title":"Wrist range of motion and motion frequency during toy and game play with a joint-specific controller specially designed to provide neuromuscular therapy: A proof of concept study in typically developing children","type":"article-journal","volume":"48"},"uris":["http://www.mendeley.com/documents/?uuid=ef79bc14-fdb5-464b-9723-71494aec8ca1"]}],"mendeley":{"formattedCitation":"&lt;span style=\"baseline\"&gt;[61]&lt;/span&gt;","plainTextFormattedCitation":"[61]","previouslyFormattedCitation":"&lt;span style=\"baseline\"&gt;[60]&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1]</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2522/ptj.20140344","ISSN":"0031-9023","abstract":"Background. The wrist extensors and flexors are profoundly affected in most children with hemiparetic cerebral palsy (CP) and are the major target of physical therapists’ and occupational therapists’ efforts to restore useful hand functions. A limitation of any therapeutic or exercise program can be the level of the child’s engagement or adherence. The proposed approach capitalizes on the primary learn- ing avenue for children: toy play. Objective. This study aimed to develop and evaluate the measurement accuracy of innovative, motion-specific play controllers that are engaging rehabilitative devices for enhancing therapy and promoting neural plasticity and functional recovery in children with CP. Design. Design objectives of the play controller included a cost-effective, home- based supplement to physical therapy, the ability to calibrate the controller so that play can be accomplished with any active range of motion, and the capability of logging play activity and wrist motion over week-long periods. Methods. Accuracy of the play controller in measuring wrist flexion-extension was evaluated in 6 children who were developing in a typical manner, using optical motion capture of the wrist and forearm as the gold standard. Results. The error of the play controller was estimated at approximately 5 degrees in both maximum wrist flexion and extension. Limitations. Measurements were taken during a laboratory session, with children without CP, and no toy or computer game was interfaced with the play controller. Therefore, the potential engagement of the proposed approach for therapy remains to be evaluated. Conclusions. This study presented the concept, development, and wrist tracking accuracy of an inexpensive approach to extremity therapy that may have a health benefit for children with hemiparesis, and potentially for patients of any age with a wide range of extremity neuromotor impairments.","author":[{"dropping-particle":"","family":"Crisco","given":"Joseph J","non-dropping-particle":"","parse-names":false,"suffix":""},{"dropping-particle":"","family":"Schwartz","given":"Joel B","non-dropping-particle":"","parse-names":false,"suffix":""},{"dropping-particle":"","family":"Wilcox","given":"Bethany","non-dropping-particle":"","parse-names":false,"suffix":""},{"dropping-particle":"","family":"Costa","given":"Laura","non-dropping-particle":"","parse-names":false,"suffix":""},{"dropping-particle":"","family":"Kerman","given":"Karen","non-dropping-particle":"","parse-names":false,"suffix":""}],"container-title":"Physical Therapy","id":"ITEM-1","issue":"7","issued":{"date-parts":[["2015","7","1"]]},"page":"1061-1066","title":"Design and Kinematic Evaluation of a Novel Joint-Specific Play Controller: Application for Wrist and Forearm Therapy","type":"article-journal","volume":"95"},"uris":["http://www.mendeley.com/documents/?uuid=4e145d56-1d16-484e-8511-0dffc9bb8773"]}],"mendeley":{"formattedCitation":"&lt;span style=\"baseline\"&gt;[62]&lt;/span&gt;","plainTextFormattedCitation":"[62]","previouslyFormattedCitation":"&lt;span style=\"baseline\"&gt;[61]&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2]</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6180/jase.202112_24(6).0007","ISSN":"1560-6686","author":[{"dropping-particle":"","family":"Minh","given":"Phong Chu","non-dropping-particle":"","parse-names":false,"suffix":""},{"dropping-particle":"","family":"Xuan","given":"Truong Nguyen","non-dropping-particle":"","parse-names":false,"suffix":""},{"dropping-particle":"","family":"Van","given":"Truong Dang","non-dropping-particle":"","parse-names":false,"suffix":""},{"dropping-particle":"","family":"Minh","given":"Duc Nguyen","non-dropping-particle":"","parse-names":false,"suffix":""}],"container-title":"Journal of Applied Science and Engineering","id":"ITEM-1","issue":"6","issued":{"date-parts":[["2021","6"]]},"page":"867-874","publisher":"Tamkang University Press","title":"A game-based solution with interactive toys for supporting upper limb rehabilitation for preschool-aged children with Cerebral Palsy: A preliminary result","type":"article-journal","volume":"24"},"uris":["http://www.mendeley.com/documents/?uuid=94fad8f2-0397-4fbf-8844-3bf282ef4219"]}],"mendeley":{"formattedCitation":"&lt;span style=\"baseline\"&gt;[66]&lt;/span&gt;","plainTextFormattedCitation":"[66]","previouslyFormattedCitation":"&lt;span style=\"baseline\"&gt;[65]&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6]</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3233/978-1-61499-798-6-479","ISBN":"978-1-61499-798-6; 978-1-61499-797-9","ISSN":"18798365","abstract":"This paper presents a novel robotic system, which aims to enhance children's motivation through the gamification of the CIMT process. The system offers adjustability of the required movement skills, ensuring children will put increasingly more effort to achieve the rehabilitation goal, while keeping the task fun and engaging.","author":[{"dropping-particle":"","family":"Psychouli","given":"Pavlina","non-dropping-particle":"","parse-names":false,"suffix":""},{"dropping-particle":"","family":"Cheng","given":"Pericles","non-dropping-particle":"","parse-names":false,"suffix":""},{"dropping-particle":"","family":"Dimopoulos","given":"Christos","non-dropping-particle":"","parse-names":false,"suffix":""}],"collection-title":"Studies in Health Technology and Informatics","container-title":"HARNESSING THE POWER OF TECHNOLOGY TO IMPROVE LIVES","editor":[{"dropping-particle":"","family":"Cudd, P and DeWitte, L","given":"","non-dropping-particle":"","parse-names":false,"suffix":""}],"id":"ITEM-1","issued":{"date-parts":[["2017"]]},"note":"From Duplicate 2 (Development of a Robotic System for Enhancing Children's Motivation in Constraint Induced Movement Therapy (CIMT) - Psychouli, Pavlina; Cheng, Pericles; Dimopoulos, Christos)\n\nFrom Duplicate 1 (Development of a Robotic System for Enhancing Children's Motivation in Constraint Induced Movement Therapy (CIMT) - Psychouli, Pavlina; Cheng, Pericles; Dimopoulos, Christos)\n\nFrom Duplicate 1 (Development of a Robotic System for Enhancing Children's Motivation in Constraint Induced Movement Therapy (CIMT) - Psychouli, Pavlina; Cheng, Pericles; Dimopoulos, Christos)\n\n14th Association-for-the-Advancement-of-Assistive-Technology-in-Europe\n(AAATE) Conference - Harnessing the Power of Technology to Improve\nLives, Sheffield, ENGLAND, SEP 12-15, 2017\n\nFrom Duplicate 2 (Development of a Robotic System for Enhancing Children's Motivation in Constraint Induced Movement Therapy (CIMT) - Psychouli, Pavlina; Cheng, Pericles; Dimopoulos, Christos)\n\n14th Association-for-the-Advancement-of-Assistive-Technology-in-Europe\n(AAATE) Conference - Harnessing the Power of Technology to Improve\nLives, Sheffield, ENGLAND, SEP 12-15, 2017","page":"479-483","title":"Development of a Robotic System for Enhancing Children's Motivation in Constraint Induced Movement Therapy (CIMT)","type":"article-journal","volume":"242"},"uris":["http://www.mendeley.com/documents/?uuid=f499e533-d898-4472-8217-ea4e685b8c52"]}],"mendeley":{"formattedCitation":"&lt;span style=\"baseline\"&gt;[72]&lt;/span&gt;","plainTextFormattedCitation":"[72]","previouslyFormattedCitation":"&lt;span style=\"baseline\"&gt;[71]&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2]</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TagTiles</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1007/978-3-642-33542-6_19","ISBN":"9783642335419","ISSN":"03029743","abstract":"Games can offer an entertaining alternative to repetitive tasks. In this paper, we propose the use of tangible interactive games for the repetitive training of upper limbs in the therapy of children with Cerebral Palsy (CP). We obtained promising results. The total of four created games succeeded in triggering all the to-be-trained movements properly and in a motivating and entertaining way. A physical quiz game was especially successful as children kept on playing the game making the proper movements without additional encouragement or instructions of the therapists or researchers. These results indicate that in this kind of occupational or physical therapy, there is additional value in using tangible interactive games. Furthermore, the research shows the importance of including the therapists in the design of games and we report on several ways to achieve that. © 2012 Springer-Verlag Berlin Heidelberg.","author":[{"dropping-particle":"","family":"Delden","given":"Robby","non-dropping-particle":"van","parse-names":false,"suffix":""},{"dropping-particle":"","family":"Aarts","given":"Pauline","non-dropping-particle":"","parse-names":false,"suffix":""},{"dropping-particle":"","family":"Dijk","given":"Betsy","non-dropping-particle":"Van","parse-names":false,"suffix":""}],"container-title":"Lecture Notes in Computer Science (including subseries Lecture Notes in Artificial Intelligence and Lecture Notes in Bioinformatics)","id":"ITEM-1","issued":{"date-parts":[["2012"]]},"page":"221-234","title":"Design of Tangible Games for Children Undergoing Occupational and Physical Therapy","type":"chapter","volume":"7522 LNCS"},"uris":["http://www.mendeley.com/documents/?uuid=32fd1ec7-b6fe-4f41-8bea-9febb47626dc"]}],"mendeley":{"formattedCitation":"&lt;span style=\"baseline\"&gt;[27]&lt;/span&gt;","plainTextFormattedCitation":"[27]","previouslyFormattedCitation":"&lt;span style=\"baseline\"&gt;[2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27]</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Tangible objects</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1109/IEMBS.2010.5626724","ISBN":"978-1-4244-4124-2","ISSN":"1557-170X","abstract":"Cerebral palsy is a non-progressive neurological disorder caused by disturbances to the developing brain. Physical and occupational therapy, if started at a young age, can help minimizing complications such as joint contractures, and can improve limb range of motion and coordination. While current forms of therapy for children with cerebral palsy are effective in minimizing symptoms, many children find them boring or repetitive. We have designed a system for use in upper-extremity rehabilitation sessions, making use of a multitouch display. The system allows children to be engaged in interactive gaming scenarios, while intensively performing desired exercises. It supports games which require completion of specific stretching or coordination exercises using one or both hands, as well as games which use physical, or \"tangible\" input mechanisms. To encourage correct posture during therapeutic exercises, we use a wireless kinematic sensor, worn on the patient's trunk, as a feedback channel for the games. The system went through several phases of design, incorporating input from observations of therapy and clinical sessions, as well as feedback from medical professionals. This paper describes the hardware platform, presents the design objectives derived from our iterative design phases and meetings with clinical personnel, discusses our current game designs and identifies areas of future work. 2010 IEEE.","author":[{"dropping-particle":"","family":"Dunne","given":"Alan","non-dropping-particle":"","parse-names":false,"suffix":""},{"dropping-particle":"","family":"Do-Lenh","given":"Son","non-dropping-particle":"","parse-names":false,"suffix":""},{"dropping-particle":"","family":"Laighin","given":"Gearóid Ó","non-dropping-particle":"","parse-names":false,"suffix":""},{"dropping-particle":"","family":"Shen","given":"Chia","non-dropping-particle":"","parse-names":false,"suffix":""},{"dropping-particle":"","family":"Bonato","given":"Paolo","non-dropping-particle":"","parse-names":false,"suffix":""},{"dropping-particle":"","family":"Ó'Laighin","given":"G","non-dropping-particle":"","parse-names":false,"suffix":""},{"dropping-particle":"","family":"Shen","given":"Chia","non-dropping-particle":"","parse-names":false,"suffix":""},{"dropping-particle":"","family":"Bonato","given":"Paolo","non-dropping-particle":"","parse-names":false,"suffix":""}],"collection-title":"IEEE Engineering in Medicine and Biology Society Conference Proceedings","container-title":"2010 Annual International Conference of the IEEE Engineering in Medicine and Biology","id":"ITEM-1","issued":{"date-parts":[["2010","8"]]},"note":"From Duplicate 2 (Upper extremity rehabilitation of children with cerebral palsy using accelerometer feedback on a multitouch display - Dunne, Alan; Do-Lenh, Son; Laighin, Gearóid Ó; Shen, Chia; Bonato, Paolo)\n\nFrom Duplicate 1 (Upper extremity rehabilitation of children with cerebral palsy using accelerometer feedback on a multitouch display - Dunne, Alan; Do-Lenh, Son; Laighin, Gearóid Ó; Shen, Chia;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3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3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page":"1751-1754","publisher":"IEEE","title":"Upper extremity rehabilitation of children with cerebral palsy using accelerometer feedback on a multitouch display","type":"paper-conference"},"uris":["http://www.mendeley.com/documents/?uuid=b9fc9393-1504-4610-b83e-9d728a888b9f"]}],"mendeley":{"formattedCitation":"&lt;span style=\"baseline\"&gt;[63]&lt;/span&gt;","plainTextFormattedCitation":"[63]","previouslyFormattedCitation":"&lt;span style=\"baseline\"&gt;[62]&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3]</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VR headsets</w:t>
            </w:r>
          </w:p>
          <w:p>
            <w:pPr>
              <w:pStyle w:val="Normal"/>
              <w:jc w:val="center"/>
              <w:rPr>
                <w:rFonts w:cs="Calibri"/>
                <w:color w:val="000000"/>
                <w:sz w:val="18"/>
                <w:szCs w:val="18"/>
                <w:lang w:val="en-US" w:eastAsia="en-GB"/>
              </w:rPr>
            </w:pPr>
            <w:r>
              <w:rPr>
                <w:rFonts w:cs="Calibri"/>
                <w:color w:val="000000"/>
                <w:sz w:val="18"/>
                <w:szCs w:val="18"/>
                <w:lang w:eastAsia="en-GB"/>
              </w:rPr>
              <w:t>n=2</w:t>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Oculus Rift</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2) </w:t>
            </w:r>
            <w:r>
              <w:fldChar w:fldCharType="begin"/>
            </w:r>
            <w:r>
              <w:rPr>
                <w:sz w:val="18"/>
                <w:szCs w:val="18"/>
                <w:rFonts w:cs="Calibri"/>
                <w:color w:val="000000"/>
                <w:lang w:val="en-US" w:eastAsia="en-US"/>
              </w:rPr>
              <w:instrText xml:space="preserve">ADDIN CSL_CITATION {"citationItems":[{"id":"ITEM-1","itemData":{"DOI":"10.1007/978-3-319-60928-7_9","ISBN":"978-3-319-60928-7; 978-3-319-60927-0","ISSN":"0302-9743","abstract":"A virtual system is presented for upper limbs rehabilitation in children using a haptic device and oculus rift. Two interactive games were created in Unity 3D with daily tasks and easy execution. In addition, the virtual system was used by two groups of children (CP and Down Syndrome) with mild spasticity, the same ones who performed the exercise. The movements allowed by the system help in the rehabilitation of the hands and in hand-eye coordination. The participants completed a SEQ usability test with results (52 +/- 0.43) by group 1 and (53,5 +/- 0,72) by group 2. The outcomes allow determining that the system has a good acceptance to be used in rehabilitation. Children in group 2 (Down Syndrome) achieved to manage the system successfully despite intellectual and ocular difficulties.","author":[{"dropping-particle":"","family":"Pruna","given":"Edwin","non-dropping-particle":"","parse-names":false,"suffix":""},{"dropping-particle":"","family":"Acurio","given":"Andres","non-dropping-particle":"","parse-names":false,"suffix":""},{"dropping-particle":"","family":"Tigse","given":"Jenny","non-dropping-particle":"","parse-names":false,"suffix":""},{"dropping-particle":"","family":"Escobar","given":"Ivon","non-dropping-particle":"","parse-names":false,"suffix":""},{"dropping-particle":"","family":"Pilatasig","given":"Marco","non-dropping-particle":"","parse-names":false,"suffix":""},{"dropping-particle":"","family":"Pilatasig","given":"Pablo","non-dropping-particle":"","parse-names":false,"suffix":""}],"collection-title":"Lecture Notes in Computer Science","container-title":"AUGMENTED REALITY, VIRTUAL REALITY, AND COMPUTER GRAPHICS, AVR 2017, PT II","editor":[{"dropping-particle":"","family":"DePaolis, LT and Bourdot, P and Mongelli","given":"A","non-dropping-particle":"","parse-names":false,"suffix":""}],"id":"ITEM-1","issued":{"date-parts":[["2017"]]},"note":"4th International Conference on Augmented Reality, Virtual Reality, and\nComputer Graphics (SALENTO AVR), Ugento, ITALY, JUN 12-15, 2017","page":"107-118","title":"Virtual System for Upper Limbs Rehabilitation in Children","type":"paper-conference","volume":"10325"},"uris":["http://www.mendeley.com/documents/?uuid=a637eaa3-901a-49b7-aa6f-1c468ca51d2b"]},{"id":"ITEM-2","itemData":{"DOI":"10.1186/s12984-020-00771-6","ISSN":"1743-0003","author":[{"dropping-particle":"","family":"Bortone","given":"Ilaria","non-dropping-particle":"","parse-names":false,"suffix":""},{"dropping-particle":"","family":"Barsotti","given":"Michele","non-dropping-particle":"","parse-names":false,"suffix":""},{"dropping-particle":"","family":"Leonardis","given":"Daniele","non-dropping-particle":"","parse-names":false,"suffix":""},{"dropping-particle":"","family":"Crecchi","given":"Alessandra","non-dropping-particle":"","parse-names":false,"suffix":""},{"dropping-particle":"","family":"Tozzini","given":"Alessandra","non-dropping-particle":"","parse-names":false,"suffix":""},{"dropping-particle":"","family":"Bonfiglio","given":"Luca","non-dropping-particle":"","parse-names":false,"suffix":""},{"dropping-particle":"","family":"Frisoli","given":"Antonio","non-dropping-particle":"","parse-names":false,"suffix":""}],"container-title":"Journal of NeuroEngineering and Rehabilitation","id":"ITEM-2","issue":"1","issued":{"date-parts":[["2020","12","28"]]},"page":"144","title":"Immersive Virtual Environments and Wearable Haptic Devices in rehabilitation of children with neuromotor impairments: a single-blind randomized controlled crossover pilot study","type":"article-journal","volume":"17"},"uris":["http://www.mendeley.com/documents/?uuid=7ea0e363-d7a7-4a89-8639-9668ff33c491"]}],"mendeley":{"formattedCitation":"&lt;span style=\"baseline\"&gt;[52,58]&lt;/span&gt;","plainTextFormattedCitation":"[52,58]","previouslyFormattedCitation":"&lt;span style=\"baseline\"&gt;[51,57]&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2,58]</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Wearables</w:t>
            </w:r>
          </w:p>
          <w:p>
            <w:pPr>
              <w:pStyle w:val="Normal"/>
              <w:jc w:val="center"/>
              <w:rPr>
                <w:rFonts w:cs="Calibri"/>
                <w:color w:val="000000"/>
                <w:sz w:val="18"/>
                <w:szCs w:val="18"/>
                <w:lang w:val="en-US" w:eastAsia="en-GB"/>
              </w:rPr>
            </w:pPr>
            <w:r>
              <w:rPr>
                <w:rFonts w:cs="Calibri"/>
                <w:color w:val="000000"/>
                <w:sz w:val="18"/>
                <w:szCs w:val="18"/>
                <w:lang w:eastAsia="en-GB"/>
              </w:rPr>
              <w:t>n=19</w:t>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val="en-US" w:eastAsia="en-GB"/>
              </w:rPr>
              <w:t>5DT sensing gloves</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 xml:space="preserve">(n=2) </w:t>
            </w:r>
            <w:r>
              <w:fldChar w:fldCharType="begin"/>
            </w:r>
            <w:r>
              <w:rPr>
                <w:sz w:val="18"/>
                <w:szCs w:val="18"/>
                <w:rFonts w:cs="Calibri"/>
                <w:color w:val="000000"/>
                <w:lang w:val="en-US" w:eastAsia="en-US"/>
              </w:rPr>
              <w:instrText xml:space="preserve">ADDIN CSL_CITATION {"citationItems":[{"id":"ITEM-1","itemData":{"DOI":"10.1109/ICVR.2009.5174200","ISBN":"978-1-4244-4188-4","abstract":"Indiana University School of Medicine and the Rutgers Tele-rehabilitation Institute have collaborated for over a year on a clinical pilot study of in-home hand telerehabiltation. Virtual reality videogames were used to train three adolescents with hemiplegic cerebral palsy. Training duration varied between 6 and 11 months. The investigators summarize medical, technological, legal, safety, social, and economic issues that arose during this lengthy study. Solutions to deal with these multitude of issues are proposed. The authors stress the importance of choosing multiple outcome measures to detect clinically meaningful change. The authors believe that in-home telerehabilitation is the future of rehabilitation.","author":[{"dropping-particle":"","family":"Golomb","given":"Meredith R","non-dropping-particle":"","parse-names":false,"suffix":""},{"dropping-particle":"","family":"Barkat-masih","given":"Monica","non-dropping-particle":"","parse-names":false,"suffix":""},{"dropping-particle":"","family":"Rabin","given":"Brian","non-dropping-particle":"","parse-names":false,"suffix":""},{"dropping-particle":"","family":"Abdelbaky","given":"Moustafa","non-dropping-particle":"","parse-names":false,"suffix":""},{"dropping-particle":"","family":"Huber","given":"Meghan","non-dropping-particle":"","parse-names":false,"suffix":""},{"dropping-particle":"","family":"Burdea","given":"Grigore","non-dropping-particle":"","parse-names":false,"suffix":""}],"container-title":"2009 Virtual Rehabilitation International Conference","id":"ITEM-1","issued":{"date-parts":[["2009"]]},"note":"From Duplicate 1 (Eleven Months of Home Virtual Reality Telerehabilitation - Lessons learned - Golomb, Meredith R; Barkat-Masih, Monica; Rabin, Brian; Abdelbaky, Moustafa; Huber, Meghan; Burdea, Grigore)\n\nVirtual Rehabilitation International Conference, Haifa, ISRAEL, JUN\n29-JUL 02, 2009","page":"23-28","publisher":"IEEE","title":"Eleven Months of Home Virtual Reality Telerehabilitation - Lessons learned","type":"paper-conference"},"uris":["http://www.mendeley.com/documents/?uuid=506d8c4a-b93d-4c4f-a607-d5a59b9aae2b"]}],"mendeley":{"formattedCitation":"&lt;span style=\"baseline\"&gt;[38]&lt;/span&gt;","plainTextFormattedCitation":"[38]","previouslyFormattedCitation":"&lt;span style=\"baseline\"&gt;[37]&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8]</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016/j.apmr.2009.08.153","ISSN":"0003-9993","abstract":"Golomb MR, McDonald BC, Warden Si. Yonkman J, Saykin AJ, Shirley B, Huber M, Rabin B. AbdelBaky M, NWOSU ME, Barkat-Masih M, Burdea GC. In-home virtual reality videogame telerehabilitation in adolescents with hemiplegic cerebral palsy. Arch Phys Med Rehabil 2010;91:1-8. Objective: To investigate whether in-home remotely monitored virtual reality videogame-based telerehabilitation in adolescents with hemiplegic cerebral palsy can improve hand function and forearm bone health, and demonstrate alterations in motor circuitry activation. Design: A 3-month proof-of-concept pilot study. Setting: Virtual reality videogame-based rehabilitation systems were installed in the homes of 3 participants and networked via secure Internet connections to the collaborating engineering school and children's hospital. Participants: Adolescents (N=3) with severe hemiplegic cerebral palsy. Intervention: Participants were asked to exercise the plegic hand 30 minutes a day, 5 days a week using a sensor glove fitted to the plegic hand and attached to a remotely monitored videogame console installed in their home. Games were custom developed, focused on finger movement, and included a screen avatar of the hand. Main Outcome Measures: Standardized occupational therapy assessments, remote assessment of finger range of motion (ROM) based on sensor glove readings, assessment of plegic forearm bone health with dual-energy x-ray absorptiometry (DXA) and per quantitative computed tomography (pQCT), and functional magnetic resonance imaging (fMRI) of hand grip task. Results: All 3 adolescents showed improved function of the plegic hand on occupational therapy testing, including increased ability to lift objects, and improved finger ROM based on remote measurements. The 2 adolescents who were most compliant showed improvements in radial bone mineral content and area in the plegic arm. For all 3 adolescents, fMRI during grip task contrasting the plegic and nonplegic hand showed expanded spatial extent of activation at posttreatment relative to baseline in brain motor circuitry (eg, primary motor cortex and cerebellum). Conclusions: Use of remotely monitored virtual reality videogame telerehabilitation appears to produce improved hand function and forearm bone health (as measured by DXA and pQCT) in adolescents with chronic disability who practice regularly. Improved hand function appears to be reflected in functional brain changes.","author":[{"dropping-particle":"","family":"Golomb","given":"Meredith R","non-dropping-particle":"","parse-names":false,"suffix":""},{"dropping-particle":"","family":"McDonald","given":"Brenna C","non-dropping-particle":"","parse-names":false,"suffix":""},{"dropping-particle":"","family":"Warden","given":"Stuart J","non-dropping-particle":"","parse-names":false,"suffix":""},{"dropping-particle":"","family":"Yonkman","given":"Janell","non-dropping-particle":"","parse-names":false,"suffix":""},{"dropping-particle":"","family":"Saykin","given":"Andrew J","non-dropping-particle":"","parse-names":false,"suffix":""},{"dropping-particle":"","family":"Shirley","given":"Bridget","non-dropping-particle":"","parse-names":false,"suffix":""},{"dropping-particle":"","family":"Huber","given":"Meghan","non-dropping-particle":"","parse-names":false,"suffix":""},{"dropping-particle":"","family":"Rabin","given":"Bryan","non-dropping-particle":"","parse-names":false,"suffix":""},{"dropping-particle":"","family":"AbdelBaky","given":"Moustafa","non-dropping-particle":"","parse-names":false,"suffix":""},{"dropping-particle":"","family":"Nwosu","given":"Michelle E","non-dropping-particle":"","parse-names":false,"suffix":""},{"dropping-particle":"","family":"Barkat-Masih","given":"Monica","non-dropping-particle":"","parse-names":false,"suffix":""},{"dropping-particle":"","family":"Burdea","given":"Grigore C","non-dropping-particle":"","parse-names":false,"suffix":""}],"container-title":"ARCHIVES OF PHYSICAL MEDICINE AND REHABILITATION","id":"ITEM-1","issue":"1","issued":{"date-parts":[["2010","1"]]},"note":"From Duplicate 2 (In-Home Virtual Reality Videogame Telerehabilitation in Adolescents With Hemiplegic Cerebral Palsy - Golomb, Meredith R; McDonald, Brenna C; Warden, Stuart J; Yonkman, Janell; Saykin, Andrew J; Shirley, Bridget; Huber, Meghan; Rabin, Bryan; AbdelBaky, Moustafa; Nwosu, Michelle E; Barkat-Masih, Monica; Burdea, Grigore C)\n\nVirtual Rehabilitation International Conference, Haifa, ISRAEL, JUN\n29-JUL 02, 2009","page":"1-8","title":"In-Home Virtual Reality Videogame Telerehabilitation in Adolescents With Hemiplegic Cerebral Palsy","type":"article-journal","volume":"91"},"uris":["http://www.mendeley.com/documents/?uuid=0fc94078-1133-462c-aeb3-bdb1ecfd8108"]}],"mendeley":{"formattedCitation":"&lt;span style=\"baseline\"&gt;[39]&lt;/span&gt;","plainTextFormattedCitation":"[39]","previouslyFormattedCitation":"&lt;span style=\"baseline\"&gt;[38]&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9]</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Accelerometer</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1109/IEMBS.2010.5626724","ISBN":"978-1-4244-4124-2","ISSN":"1557-170X","abstract":"Cerebral palsy is a non-progressive neurological disorder caused by disturbances to the developing brain. Physical and occupational therapy, if started at a young age, can help minimizing complications such as joint contractures, and can improve limb range of motion and coordination. While current forms of therapy for children with cerebral palsy are effective in minimizing symptoms, many children find them boring or repetitive. We have designed a system for use in upper-extremity rehabilitation sessions, making use of a multitouch display. The system allows children to be engaged in interactive gaming scenarios, while intensively performing desired exercises. It supports games which require completion of specific stretching or coordination exercises using one or both hands, as well as games which use physical, or \"tangible\" input mechanisms. To encourage correct posture during therapeutic exercises, we use a wireless kinematic sensor, worn on the patient's trunk, as a feedback channel for the games. The system went through several phases of design, incorporating input from observations of therapy and clinical sessions, as well as feedback from medical professionals. This paper describes the hardware platform, presents the design objectives derived from our iterative design phases and meetings with clinical personnel, discusses our current game designs and identifies areas of future work. 2010 IEEE.","author":[{"dropping-particle":"","family":"Dunne","given":"Alan","non-dropping-particle":"","parse-names":false,"suffix":""},{"dropping-particle":"","family":"Do-Lenh","given":"Son","non-dropping-particle":"","parse-names":false,"suffix":""},{"dropping-particle":"","family":"Laighin","given":"Gearóid Ó","non-dropping-particle":"","parse-names":false,"suffix":""},{"dropping-particle":"","family":"Shen","given":"Chia","non-dropping-particle":"","parse-names":false,"suffix":""},{"dropping-particle":"","family":"Bonato","given":"Paolo","non-dropping-particle":"","parse-names":false,"suffix":""},{"dropping-particle":"","family":"Ó'Laighin","given":"G","non-dropping-particle":"","parse-names":false,"suffix":""},{"dropping-particle":"","family":"Shen","given":"Chia","non-dropping-particle":"","parse-names":false,"suffix":""},{"dropping-particle":"","family":"Bonato","given":"Paolo","non-dropping-particle":"","parse-names":false,"suffix":""}],"collection-title":"IEEE Engineering in Medicine and Biology Society Conference Proceedings","container-title":"2010 Annual International Conference of the IEEE Engineering in Medicine and Biology","id":"ITEM-1","issued":{"date-parts":[["2010","8"]]},"note":"From Duplicate 2 (Upper extremity rehabilitation of children with cerebral palsy using accelerometer feedback on a multitouch display - Dunne, Alan; Do-Lenh, Son; Laighin, Gearóid Ó; Shen, Chia; Bonato, Paolo)\n\nFrom Duplicate 1 (Upper extremity rehabilitation of children with cerebral palsy using accelerometer feedback on a multitouch display - Dunne, Alan; Do-Lenh, Son; Laighin, Gearóid Ó; Shen, Chia;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3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3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1 (Upper extremity rehabilitation of children with cerebral palsy using accelerometer feedback on a multitouch display - Dunne, Alan; Do-Lenh, Son; Laighin, Gearoid O Gearóid Ó; Shen, Chia; Bonato, Paolo; Son Do-Lenh; Laighin, Gearoid O Gearóid Ó; Chia Shen; Bonato, Paolo)\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n\nFrom Duplicate 2 (Upper Extremity Rehabilitation of Children with Cerebral Palsy using Accelerometer Feedback on a Multitouch Display - Dunne, Alan; Do-Lenh, Son; Laighin, Gearoid O; Shen, Chia; Bonato, Paolo)\n\n32nd Annual International Conference of the IEEE\nEngineering-in-Medicine-and-Biology-Society (EMBC 10), Buenos Aires,\nARGENTINA, AUG 30-SEP 04, 2010","page":"1751-1754","publisher":"IEEE","title":"Upper extremity rehabilitation of children with cerebral palsy using accelerometer feedback on a multitouch display","type":"paper-conference"},"uris":["http://www.mendeley.com/documents/?uuid=b9fc9393-1504-4610-b83e-9d728a888b9f"]}],"mendeley":{"formattedCitation":"&lt;span style=\"baseline\"&gt;[63]&lt;/span&gt;","plainTextFormattedCitation":"[63]","previouslyFormattedCitation":"&lt;span style=\"baseline\"&gt;[62]&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3]</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val="en-US" w:eastAsia="en-GB"/>
              </w:rPr>
              <w:t>Arm and elbow remote</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 xml:space="preserve">(n=2) </w:t>
            </w:r>
            <w:r>
              <w:fldChar w:fldCharType="begin"/>
            </w:r>
            <w:r>
              <w:rPr>
                <w:sz w:val="18"/>
                <w:szCs w:val="18"/>
                <w:rFonts w:cs="Calibri"/>
                <w:color w:val="000000"/>
                <w:lang w:val="en-US" w:eastAsia="en-US"/>
              </w:rPr>
              <w:instrText xml:space="preserve">ADDIN CSL_CITATION {"citationItems":[{"id":"ITEM-1","itemData":{"DOI":"10.1016/j.jbiomech.2015.04.018","ISSN":"18732380","abstract":"Upper extremities affected by hemiplegic cerebral palsy (CP) and other neuromuscular disorders have been demonstrated to benefit from therapy, and the greater the duration of the therapy, the greater the benefit. A great motivator for participating in and extending the duration of therapy with children is play. Our focus is on active motion therapy of the wrist and forearm. In this study we examine the wrist motions associated with playing with two toys and three computer games controlled by a specially-designed play controller. Twenty children (ages 5-11) with no diagnosis of a muscular disorder were recruited. The play controller was fitted to the wrist and forearm of each child and used to measure and log wrist flexion and extension. Play activity and enjoyment were quantified by average wrist range of motion (ROM), motion frequency measures, and a discrete visual scale. We found significant differences in the average wrist ROM and motion frequency among the toys and games, yet there were no differences in the level of enjoyment across all toys and games, which was high. These findings indicate which toys and games may elicit the greater number of goal-directed movements, and lay the foundation for our long-term goal to develop and evaluate innovative motion-specific play controllers that are engaging rehabilitative devices for enhancing therapy and promoting neural plasticity and functional recovery in children with CP.","author":[{"dropping-particle":"","family":"Crisco","given":"Joseph J.","non-dropping-particle":"","parse-names":false,"suffix":""},{"dropping-particle":"","family":"Schwartz","given":"Joel B.","non-dropping-particle":"","parse-names":false,"suffix":""},{"dropping-particle":"","family":"Wilcox","given":"Bethany","non-dropping-particle":"","parse-names":false,"suffix":""},{"dropping-particle":"","family":"Brideau","given":"Holly","non-dropping-particle":"","parse-names":false,"suffix":""},{"dropping-particle":"","family":"Basseches","given":"Benjamin","non-dropping-particle":"","parse-names":false,"suffix":""},{"dropping-particle":"","family":"Kerman","given":"Karen","non-dropping-particle":"","parse-names":false,"suffix":""}],"container-title":"Journal of Biomechanics","id":"ITEM-1","issue":"11","issued":{"date-parts":[["2015"]]},"page":"2844-2848","publisher":"Elsevier","title":"Wrist range of motion and motion frequency during toy and game play with a joint-specific controller specially designed to provide neuromuscular therapy: A proof of concept study in typically developing children","type":"article-journal","volume":"48"},"uris":["http://www.mendeley.com/documents/?uuid=ef79bc14-fdb5-464b-9723-71494aec8ca1"]}],"mendeley":{"formattedCitation":"&lt;span style=\"baseline\"&gt;[61]&lt;/span&gt;","plainTextFormattedCitation":"[61]","previouslyFormattedCitation":"&lt;span style=\"baseline\"&gt;[60]&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1]</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2522/ptj.20140344","ISSN":"0031-9023","abstract":"Background. The wrist extensors and flexors are profoundly affected in most children with hemiparetic cerebral palsy (CP) and are the major target of physical therapists’ and occupational therapists’ efforts to restore useful hand functions. A limitation of any therapeutic or exercise program can be the level of the child’s engagement or adherence. The proposed approach capitalizes on the primary learn- ing avenue for children: toy play. Objective. This study aimed to develop and evaluate the measurement accuracy of innovative, motion-specific play controllers that are engaging rehabilitative devices for enhancing therapy and promoting neural plasticity and functional recovery in children with CP. Design. Design objectives of the play controller included a cost-effective, home- based supplement to physical therapy, the ability to calibrate the controller so that play can be accomplished with any active range of motion, and the capability of logging play activity and wrist motion over week-long periods. Methods. Accuracy of the play controller in measuring wrist flexion-extension was evaluated in 6 children who were developing in a typical manner, using optical motion capture of the wrist and forearm as the gold standard. Results. The error of the play controller was estimated at approximately 5 degrees in both maximum wrist flexion and extension. Limitations. Measurements were taken during a laboratory session, with children without CP, and no toy or computer game was interfaced with the play controller. Therefore, the potential engagement of the proposed approach for therapy remains to be evaluated. Conclusions. This study presented the concept, development, and wrist tracking accuracy of an inexpensive approach to extremity therapy that may have a health benefit for children with hemiparesis, and potentially for patients of any age with a wide range of extremity neuromotor impairments.","author":[{"dropping-particle":"","family":"Crisco","given":"Joseph J","non-dropping-particle":"","parse-names":false,"suffix":""},{"dropping-particle":"","family":"Schwartz","given":"Joel B","non-dropping-particle":"","parse-names":false,"suffix":""},{"dropping-particle":"","family":"Wilcox","given":"Bethany","non-dropping-particle":"","parse-names":false,"suffix":""},{"dropping-particle":"","family":"Costa","given":"Laura","non-dropping-particle":"","parse-names":false,"suffix":""},{"dropping-particle":"","family":"Kerman","given":"Karen","non-dropping-particle":"","parse-names":false,"suffix":""}],"container-title":"Physical Therapy","id":"ITEM-1","issue":"7","issued":{"date-parts":[["2015","7","1"]]},"page":"1061-1066","title":"Design and Kinematic Evaluation of a Novel Joint-Specific Play Controller: Application for Wrist and Forearm Therapy","type":"article-journal","volume":"95"},"uris":["http://www.mendeley.com/documents/?uuid=4e145d56-1d16-484e-8511-0dffc9bb8773"]}],"mendeley":{"formattedCitation":"&lt;span style=\"baseline\"&gt;[62]&lt;/span&gt;","plainTextFormattedCitation":"[62]","previouslyFormattedCitation":"&lt;span style=\"baseline\"&gt;[61]&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2]</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Arm sensors</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4) </w:t>
            </w:r>
            <w:r>
              <w:fldChar w:fldCharType="begin"/>
            </w:r>
            <w:r>
              <w:rPr>
                <w:sz w:val="18"/>
                <w:szCs w:val="18"/>
                <w:rFonts w:cs="Calibri"/>
                <w:color w:val="000000"/>
                <w:lang w:val="en-US" w:eastAsia="en-US"/>
              </w:rPr>
              <w:instrText xml:space="preserve">ADDIN CSL_CITATION {"citationItems":[{"id":"ITEM-1","itemData":{"DOI":"10.1186/s12984-020-00771-6","ISSN":"1743-0003","author":[{"dropping-particle":"","family":"Bortone","given":"Ilaria","non-dropping-particle":"","parse-names":false,"suffix":""},{"dropping-particle":"","family":"Barsotti","given":"Michele","non-dropping-particle":"","parse-names":false,"suffix":""},{"dropping-particle":"","family":"Leonardis","given":"Daniele","non-dropping-particle":"","parse-names":false,"suffix":""},{"dropping-particle":"","family":"Crecchi","given":"Alessandra","non-dropping-particle":"","parse-names":false,"suffix":""},{"dropping-particle":"","family":"Tozzini","given":"Alessandra","non-dropping-particle":"","parse-names":false,"suffix":""},{"dropping-particle":"","family":"Bonfiglio","given":"Luca","non-dropping-particle":"","parse-names":false,"suffix":""},{"dropping-particle":"","family":"Frisoli","given":"Antonio","non-dropping-particle":"","parse-names":false,"suffix":""}],"container-title":"Journal of NeuroEngineering and Rehabilitation","id":"ITEM-1","issue":"1","issued":{"date-parts":[["2020","12","28"]]},"page":"144","title":"Immersive Virtual Environments and Wearable Haptic Devices in rehabilitation of children with neuromotor impairments: a single-blind randomized controlled crossover pilot study","type":"article-journal","volume":"17"},"uris":["http://www.mendeley.com/documents/?uuid=7ea0e363-d7a7-4a89-8639-9668ff33c491"]}],"mendeley":{"formattedCitation":"&lt;span style=\"baseline\"&gt;[58]&lt;/span&gt;","plainTextFormattedCitation":"[58]","previouslyFormattedCitation":"&lt;span style=\"baseline\"&gt;[57]&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8]</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109/TNSRE.2020.2992036","ISBN":"2163684814","ISSN":"1534-4320","abstract":"We describe the development and three case reports of a home-based intervention for children with hand hemiplegia that integrates custom video games with contralaterally controlled functional electrical stimulation (CCFES). With CCFES, stimulated opening of the more-affected hand is modulated by volitional opening of the less-affected hand. Video games that solicit goal-oriented, skill-requiring movement have shown promise for treating hemiplegia, but they have not previously been combined with electrical stimulation in children. Three children ages 8, 9, and 11 with moderate-to-severe hand hemiplegia were assigned six weeks of therapy in lab and at home. The goal was to determine if children could tolerate 9 lab treatment sessions and administer up to 7.5 hrs/wk of CCFES video game therapy at home. The feasibility of this intervention for home use was assessed by device logs, end-of-treatment interviews, and motor function/impairment assessments. With caregiver help, the children were all able to attend 9 lab sessions and built up to 7.5 hrs/wk of therapy by week 3. They averaged 5-7 hrs/wk of home intervention overall. Motor outcomes improved for all three participants at treatment end, but mostly regressed at 4-weeks follow-up. Individual improvements at treatment end exceeded minimum detectable or clinically important thresholds for Assisting Hands Assessment, Fugl-Meyer Assessment, and Melbourne Motor Assessment 2. We found preliminary indications that CCFES-integrated video game therapy can provide a high dose of hand motor control therapy at home and in the lab. Improvements in motor outcomes were also observed, but more development and study is needed.","author":[{"dropping-particle":"","family":"Fu","given":"Michael J.","non-dropping-particle":"","parse-names":false,"suffix":""},{"dropping-particle":"","family":"Curby","given":"Anna","non-dropping-particle":"","parse-names":false,"suffix":""},{"dropping-particle":"","family":"Suder","given":"Ryan","non-dropping-particle":"","parse-names":false,"suffix":""},{"dropping-particle":"","family":"Katholi","given":"Benjamin","non-dropping-particle":"","parse-names":false,"suffix":""},{"dropping-particle":"","family":"Knutson","given":"Jayme S.","non-dropping-particle":"","parse-names":false,"suffix":""}],"container-title":"IEEE Transactions on Neural Systems and Rehabilitation Engineering","id":"ITEM-1","issue":"6","issued":{"date-parts":[["2020","6"]]},"page":"1461-1470","title":"Home-Based Functional Electrical Stimulation-Assisted Hand Therapy Video Games for Children With Hemiplegia: Development and Proof-of-Concept","type":"article-journal","volume":"28"},"uris":["http://www.mendeley.com/documents/?uuid=d198a9d2-79d1-4acb-bb4e-524741a58dac"]}],"mendeley":{"formattedCitation":"&lt;span style=\"baseline\"&gt;[64]&lt;/span&gt;","plainTextFormattedCitation":"[64]","previouslyFormattedCitation":"&lt;span style=\"baseline\"&gt;[63]&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4]</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515/cdbme-2020-2008","ISSN":"2364-5504","abstract":"Children with unilateral cerebral palsy (CCP) benefit from intensive training with the affected side. The SHArKi project strives for a motivational support system, using wristbands with inertial measurements units (IMU) to measure arm function, providing biofeedback as well as motivating stimuli. To consider finger and wrist movements as well, this paper covers concepts for a tangible solution and its first implementation including the gamification development. Finalizations of the demonstrator, an overall functional test as well as concluding feedback from CCP are pending.","author":[{"dropping-particle":"","family":"Mittag","given":"Christina","non-dropping-particle":"","parse-names":false,"suffix":""},{"dropping-particle":"","family":"Leiss","given":"Regina","non-dropping-particle":"","parse-names":false,"suffix":""},{"dropping-particle":"","family":"Lorenz","given":"Katharina","non-dropping-particle":"","parse-names":false,"suffix":""},{"dropping-particle":"","family":"Siebold","given":"Dagmar","non-dropping-particle":"","parse-names":false,"suffix":""}],"container-title":"Current Directions in Biomedical Engineering","id":"ITEM-1","issue":"2","issued":{"date-parts":[["2020","10","23"]]},"title":"Designing a tangible solution to encourage playful hand usage for children with cerebral palsy","type":"article-journal","volume":"6"},"uris":["http://www.mendeley.com/documents/?uuid=d6e7a153-fe75-415c-b9fa-157c0ae268c3"]}],"mendeley":{"formattedCitation":"&lt;span style=\"baseline\"&gt;[68]&lt;/span&gt;","plainTextFormattedCitation":"[68]","previouslyFormattedCitation":"&lt;span style=\"baseline\"&gt;[67]&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8]</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3233/978-1-61499-798-6-479","ISBN":"978-1-61499-798-6; 978-1-61499-797-9","ISSN":"18798365","abstract":"This paper presents a novel robotic system, which aims to enhance children's motivation through the gamification of the CIMT process. The system offers adjustability of the required movement skills, ensuring children will put increasingly more effort to achieve the rehabilitation goal, while keeping the task fun and engaging.","author":[{"dropping-particle":"","family":"Psychouli","given":"Pavlina","non-dropping-particle":"","parse-names":false,"suffix":""},{"dropping-particle":"","family":"Cheng","given":"Pericles","non-dropping-particle":"","parse-names":false,"suffix":""},{"dropping-particle":"","family":"Dimopoulos","given":"Christos","non-dropping-particle":"","parse-names":false,"suffix":""}],"collection-title":"Studies in Health Technology and Informatics","container-title":"HARNESSING THE POWER OF TECHNOLOGY TO IMPROVE LIVES","editor":[{"dropping-particle":"","family":"Cudd, P and DeWitte, L","given":"","non-dropping-particle":"","parse-names":false,"suffix":""}],"id":"ITEM-1","issued":{"date-parts":[["2017"]]},"note":"From Duplicate 2 (Development of a Robotic System for Enhancing Children's Motivation in Constraint Induced Movement Therapy (CIMT) - Psychouli, Pavlina; Cheng, Pericles; Dimopoulos, Christos)\n\nFrom Duplicate 1 (Development of a Robotic System for Enhancing Children's Motivation in Constraint Induced Movement Therapy (CIMT) - Psychouli, Pavlina; Cheng, Pericles; Dimopoulos, Christos)\n\nFrom Duplicate 1 (Development of a Robotic System for Enhancing Children's Motivation in Constraint Induced Movement Therapy (CIMT) - Psychouli, Pavlina; Cheng, Pericles; Dimopoulos, Christos)\n\n14th Association-for-the-Advancement-of-Assistive-Technology-in-Europe\n(AAATE) Conference - Harnessing the Power of Technology to Improve\nLives, Sheffield, ENGLAND, SEP 12-15, 2017\n\nFrom Duplicate 2 (Development of a Robotic System for Enhancing Children's Motivation in Constraint Induced Movement Therapy (CIMT) - Psychouli, Pavlina; Cheng, Pericles; Dimopoulos, Christos)\n\n14th Association-for-the-Advancement-of-Assistive-Technology-in-Europe\n(AAATE) Conference - Harnessing the Power of Technology to Improve\nLives, Sheffield, ENGLAND, SEP 12-15, 2017","page":"479-483","title":"Development of a Robotic System for Enhancing Children's Motivation in Constraint Induced Movement Therapy (CIMT)","type":"article-journal","volume":"242"},"uris":["http://www.mendeley.com/documents/?uuid=f499e533-d898-4472-8217-ea4e685b8c52"]}],"mendeley":{"formattedCitation":"&lt;span style=\"baseline\"&gt;[72]&lt;/span&gt;","plainTextFormattedCitation":"[72]","previouslyFormattedCitation":"&lt;span style=\"baseline\"&gt;[71]&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2]</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 w:val="18"/>
                <w:szCs w:val="18"/>
                <w:lang w:val="en-US" w:eastAsia="en-GB"/>
              </w:rPr>
              <w:t>﻿</w:t>
            </w:r>
            <w:r>
              <w:rPr>
                <w:rFonts w:cs="Calibri"/>
                <w:color w:val="000000"/>
                <w:sz w:val="18"/>
                <w:szCs w:val="18"/>
                <w:lang w:val="en-US" w:eastAsia="en-GB"/>
              </w:rPr>
              <w:t>Electrical stimulation electrodes</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1109/TNSRE.2020.2992036","ISBN":"2163684814","ISSN":"1534-4320","abstract":"We describe the development and three case reports of a home-based intervention for children with hand hemiplegia that integrates custom video games with contralaterally controlled functional electrical stimulation (CCFES). With CCFES, stimulated opening of the more-affected hand is modulated by volitional opening of the less-affected hand. Video games that solicit goal-oriented, skill-requiring movement have shown promise for treating hemiplegia, but they have not previously been combined with electrical stimulation in children. Three children ages 8, 9, and 11 with moderate-to-severe hand hemiplegia were assigned six weeks of therapy in lab and at home. The goal was to determine if children could tolerate 9 lab treatment sessions and administer up to 7.5 hrs/wk of CCFES video game therapy at home. The feasibility of this intervention for home use was assessed by device logs, end-of-treatment interviews, and motor function/impairment assessments. With caregiver help, the children were all able to attend 9 lab sessions and built up to 7.5 hrs/wk of therapy by week 3. They averaged 5-7 hrs/wk of home intervention overall. Motor outcomes improved for all three participants at treatment end, but mostly regressed at 4-weeks follow-up. Individual improvements at treatment end exceeded minimum detectable or clinically important thresholds for Assisting Hands Assessment, Fugl-Meyer Assessment, and Melbourne Motor Assessment 2. We found preliminary indications that CCFES-integrated video game therapy can provide a high dose of hand motor control therapy at home and in the lab. Improvements in motor outcomes were also observed, but more development and study is needed.","author":[{"dropping-particle":"","family":"Fu","given":"Michael J.","non-dropping-particle":"","parse-names":false,"suffix":""},{"dropping-particle":"","family":"Curby","given":"Anna","non-dropping-particle":"","parse-names":false,"suffix":""},{"dropping-particle":"","family":"Suder","given":"Ryan","non-dropping-particle":"","parse-names":false,"suffix":""},{"dropping-particle":"","family":"Katholi","given":"Benjamin","non-dropping-particle":"","parse-names":false,"suffix":""},{"dropping-particle":"","family":"Knutson","given":"Jayme S.","non-dropping-particle":"","parse-names":false,"suffix":""}],"container-title":"IEEE Transactions on Neural Systems and Rehabilitation Engineering","id":"ITEM-1","issue":"6","issued":{"date-parts":[["2020","6"]]},"page":"1461-1470","title":"Home-Based Functional Electrical Stimulation-Assisted Hand Therapy Video Games for Children With Hemiplegia: Development and Proof-of-Concept","type":"article-journal","volume":"28"},"uris":["http://www.mendeley.com/documents/?uuid=d198a9d2-79d1-4acb-bb4e-524741a58dac"]}],"mendeley":{"formattedCitation":"&lt;span style=\"baseline\"&gt;[64]&lt;/span&gt;","plainTextFormattedCitation":"[64]","previouslyFormattedCitation":"&lt;span style=\"baseline\"&gt;[63]&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4]</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val="en-US" w:eastAsia="en-GB"/>
              </w:rPr>
              <w:t>Data glove</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3991/ijet.v15i09.13047","ISSN":"1863-0383","abstract":"Cerebral Palsy (CP)is a collection of permanent, non-progressive disorders that impact the individual’s motor ability. The rehabilitation of patients with CP is very important to improve their motor abilities and to minimize the need for third parties. In this paper, a low-cost hand rehabilitation glove based on finger bend/pressure analysis is presented. The data glove is used to improve hand functioning for pre-school children with cerebral palsy through virtual reality games. The system consists of two parts: the data glove and several virtual games. The data glove consists of a microcontrol-ler, flex sensors, force sensors and radiofrequency transmission units. The use of the newly developed system will assist psychotherapist to follow the CP child daily, weekly or monthly. The rehabilitation model and the predicted physiotherapy results can be extracted from the patient’s record after using the data. Experimental results have shown that the regular usage for the data glove improved 75 % of the participants’ fingers bending angel and the child’s grip ability.","author":[{"dropping-particle":"","family":"Sabry","given":"Sana Sabah","non-dropping-particle":"","parse-names":false,"suffix":""},{"dropping-particle":"","family":"Sahib","given":"Mouayad","non-dropping-particle":"","parse-names":false,"suffix":""},{"dropping-particle":"","family":"Nayl","given":"Thaker","non-dropping-particle":"","parse-names":false,"suffix":""}],"container-title":"International Journal of Emerging Technologies in Learning (iJET)","id":"ITEM-1","issue":"09","issued":{"date-parts":[["2020","5","15"]]},"page":"110","title":"Toward Hand Functions Rehabilitation Using the Virtual World for Pre-school Children with Cerebral Palsy","type":"article-journal","volume":"15"},"uris":["http://www.mendeley.com/documents/?uuid=61de343f-16a8-4656-ad4f-f57ead989a1c"]}],"mendeley":{"formattedCitation":"&lt;span style=\"baseline\"&gt;[73]&lt;/span&gt;","plainTextFormattedCitation":"[73]","previouslyFormattedCitation":"&lt;span style=\"baseline\"&gt;[72]&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3]</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Mindwave</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1155/2016/8984379","ISSN":"1687-5265","PMID":"27403154","abstract":"Cerebral palsy is a severe condition usually caused by decreased brain oxygenation during pregnancy, at birth or soon after birth. Conventional treatments for cerebral palsy are often tiresome and expensive, leading patients to quit treatment. In this paper, we describe a virtual environment for patients to engage in a playful therapeutic game for neuropsychomotor rehabilitation, based on the experience of the occupational therapy program of the Nucleus for Integrated Medical Assistance (NAMI) at the University of Fortaleza, Brazil. Integration between patient and virtual environment occurs through the hand motion sensor “Leap Motion,” plus the electroencephalographic sensor “MindWave,” responsible for measuring attention levels during task execution. To evaluate the virtual environment, eight clinical experts on cerebral palsy were subjected to a questionnaire regarding the potential of the experimental virtual environment to promote cognitive and motor rehabilitation, as well as the potential of the treatment to enhance risks and/or negatively influence the patient’s development. Based on the very positive appraisal of the experts, we propose that the experimental virtual environment is a promising alternative tool for the rehabilitation of children with cerebral palsy.","author":[{"dropping-particle":"","family":"Oliveira","given":"Juliana M.","non-dropping-particle":"De","parse-names":false,"suffix":""},{"dropping-particle":"","family":"Fernandes","given":"Rafael Carneiro G.","non-dropping-particle":"","parse-names":false,"suffix":""},{"dropping-particle":"","family":"Pinto","given":"Cristtiano S.","non-dropping-particle":"","parse-names":false,"suffix":""},{"dropping-particle":"","family":"Pinheiro","given":"Plácido R.","non-dropping-particle":"","parse-names":false,"suffix":""},{"dropping-particle":"","family":"Ribeiro","given":"Sidarta","non-dropping-particle":"","parse-names":false,"suffix":""},{"dropping-particle":"","family":"Albuquerque","given":"Victor Hugo C.","non-dropping-particle":"De","parse-names":false,"suffix":""}],"container-title":"Computational Intelligence and Neuroscience","id":"ITEM-1","issued":{"date-parts":[["2016"]]},"page":"1-10","title":"Novel virtual environment for alternative treatment of children with cerebral palsy","type":"article-journal","volume":"2016"},"uris":["http://www.mendeley.com/documents/?uuid=38ee0af2-4a0c-4c35-9ceb-dd12edbb10e0"]}],"mendeley":{"formattedCitation":"&lt;span style=\"baseline\"&gt;[33]&lt;/span&gt;","plainTextFormattedCitation":"[33]","previouslyFormattedCitation":"&lt;span style=\"baseline\"&gt;[32]&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33]</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val="en-US" w:eastAsia="en-GB"/>
              </w:rPr>
              <w:t>Music glove</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DOI":"10.5014/ajot.2022.76S1-PO211","ISBN":"7610510211","ISSN":"0272-9490","abstract":"Date Presented 04/02/2022","author":[{"dropping-particle":"","family":"Stroppini","given":"Jamie","non-dropping-particle":"","parse-names":false,"suffix":""},{"dropping-particle":"","family":"Kreuzer","given":"Tatiana","non-dropping-particle":"","parse-names":false,"suffix":""},{"dropping-particle":"","family":"Nguyen","given":"Tiana","non-dropping-particle":"","parse-names":false,"suffix":""},{"dropping-particle":"","family":"Choromanski","given":"Lisa","non-dropping-particle":"","parse-names":false,"suffix":""}],"container-title":"The American Journal of Occupational Therapy","id":"ITEM-1","issue":"Supplement_1","issued":{"date-parts":[["2022","7","1"]]},"page":"7610510211p1-7610510211p1","title":"Gaming for Function: Exploring the Feasibility and Efficacy of the MusicGloveⓇ on Hand Use and Motivation in Children With Hemiparetic Cerebral Palsy","type":"article-journal","volume":"76"},"uris":["http://www.mendeley.com/documents/?uuid=16e6618a-f6cb-4495-b672-f3d96e67c538"]}],"mendeley":{"formattedCitation":"&lt;span style=\"baseline\"&gt;[74]&lt;/span&gt;","plainTextFormattedCitation":"[74]","previouslyFormattedCitation":"&lt;span style=\"baseline\"&gt;[73]&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74]</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val="en-US" w:eastAsia="en-GB"/>
              </w:rPr>
              <w:t>Myo armband</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 xml:space="preserve">(n=2) </w:t>
            </w:r>
            <w:r>
              <w:fldChar w:fldCharType="begin"/>
            </w:r>
            <w:r>
              <w:rPr>
                <w:sz w:val="18"/>
                <w:szCs w:val="18"/>
                <w:rFonts w:cs="Calibri"/>
                <w:color w:val="000000"/>
                <w:lang w:val="en-US" w:eastAsia="en-US"/>
              </w:rPr>
              <w:instrText xml:space="preserve">ADDIN CSL_CITATION {"citationItems":[{"id":"ITEM-1","itemData":{"DOI":"10.1371/journal.pone.0234767","ISBN":"1111111111","ISSN":"1932-6203","PMID":"32569284","abstract":"Importance/Background: Movement-controlled video games have potential to promote home-based practice of therapy activities. The success of therapy gaming interventions depends on the quality of the technology used and the presence of effective support structures. Aim: This study assesses the feasibility of a novel intervention that combines a co-created gaming technology integrating evidence-based biofeedback and solution-focused coaching (SFC) strategies to support therapy engagement and efficacy at home. Methods: Following feasibility and single-case reporting standards (CONSORT and SCRIBE), this was a non-blind, randomized, multiple-baseline, AB, design. Nineteen (19) young people with cerebral palsy (8-18 years old) completed the 4-week home-based intervention in France and Canada. Participant motivations, personalized practice goals, and relevance of the intervention to daily activities were discussed in a Solution Focused Coaching-style conversation pre-, post-intervention and during weekly check-ins. Participants controlled a video game by completing therapeutic gestures (wrist extension, pinching) detected via electromyography and inertial sensors on the forearm (Myo Armband and custom software). Process feasibility success criteria for recruitment response, completion and adherence rates, and frequency of technical issues were established a priori. Scientific feasibility, effect size estimates and variance were determined for Body Function outcome measures: active wrist extension, grip strength and Box and Blocks Test; and for Activities and Participation measures: Assisting Hand Assessment (AHA), Canadian Occupational Performance Measure (COPM) and Self-Reported Experiences of Activity Settings (SEAS). Results: Recruitment response (31%) and assessment completion (84%) rates were good and 74% of participants reached self-identified practice goals. As 17% of technical issues required external support to resolve, the intervention was graded as feasible with modifications. No adverse events were reported. Moderate effects were observed in Body Function measures (active wrist extension: SMD = 1.82, 95%CI = 0.85-2.78; Grip Strength: SMD = 0.63, 95%CI = 0.65-1.91; Box and Blocks: Hedge's g = 0.58, 95%CI = -0.11-1.27) and small-moderate effects in Activities and Participation measures (AHA: Hedge's g = 0.29, 95%CI = -0.39-0.97, COPM: r = 0.60, 95% CI = 0.13-0.82, SEAS: r = 0.24, 95%CI = -0.25-0.61). Conclusion: A definitive RCT to investigate the eff…","author":[{"dropping-particle":"","family":"MacIntosh","given":"Alexander","non-dropping-particle":"","parse-names":false,"suffix":""},{"dropping-particle":"","family":"Desailly","given":"Eric","non-dropping-particle":"","parse-names":false,"suffix":""},{"dropping-particle":"","family":"Vignais","given":"Nicolas","non-dropping-particle":"","parse-names":false,"suffix":""},{"dropping-particle":"","family":"Vigneron","given":"Vincent","non-dropping-particle":"","parse-names":false,"suffix":""},{"dropping-particle":"","family":"Biddiss","given":"Elaine","non-dropping-particle":"","parse-names":false,"suffix":""}],"container-title":"PLOS ONE","editor":[{"dropping-particle":"","family":"Martinuzzi","given":"Andrea","non-dropping-particle":"","parse-names":false,"suffix":""}],"id":"ITEM-1","issue":"6","issued":{"date-parts":[["2020","6","22"]]},"page":"e0234767","title":"A biofeedback-enhanced therapeutic exercise video game intervention for young people with cerebral palsy: A randomized single-case experimental design feasibility study","type":"article-journal","volume":"15"},"uris":["http://www.mendeley.com/documents/?uuid=fd26c6f4-2a59-4c4d-9371-f6da0fad6ea3"]}],"mendeley":{"formattedCitation":"&lt;span style=\"baseline\"&gt;[49]&lt;/span&gt;","plainTextFormattedCitation":"[49]","previouslyFormattedCitation":"&lt;span style=\"baseline\"&gt;[48]&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49]</w:t>
            </w:r>
            <w:r>
              <w:rPr>
                <w:rFonts w:cs="Calibri"/>
                <w:color w:val="000000"/>
                <w:sz w:val="18"/>
                <w:szCs w:val="18"/>
                <w:lang w:val="en-US" w:eastAsia="en-US"/>
              </w:rPr>
            </w:r>
            <w:r>
              <w:rPr>
                <w:sz w:val="18"/>
                <w:szCs w:val="18"/>
                <w:rFonts w:cs="Calibri"/>
                <w:color w:val="000000"/>
                <w:lang w:val="en-US" w:eastAsia="en-US"/>
              </w:rPr>
              <w:fldChar w:fldCharType="end"/>
            </w:r>
            <w:r>
              <w:fldChar w:fldCharType="begin"/>
            </w:r>
            <w:r>
              <w:rPr>
                <w:sz w:val="18"/>
                <w:szCs w:val="18"/>
                <w:rFonts w:cs="Calibri"/>
                <w:color w:val="000000"/>
                <w:lang w:val="en-US" w:eastAsia="en-US"/>
              </w:rPr>
              <w:instrText xml:space="preserve">ADDIN CSL_CITATION {"citationItems":[{"id":"ITEM-1","itemData":{"DOI":"10.1080/10400435.2020.1744770","ISSN":"1040-0435","author":[{"dropping-particle":"","family":"MacIntosh","given":"A","non-dropping-particle":"","parse-names":false,"suffix":""},{"dropping-particle":"","family":"Vignais","given":"N","non-dropping-particle":"","parse-names":false,"suffix":""},{"dropping-particle":"","family":"Vigneron","given":"V","non-dropping-particle":"","parse-names":false,"suffix":""},{"dropping-particle":"","family":"Fay","given":"L","non-dropping-particle":"","parse-names":false,"suffix":""},{"dropping-particle":"","family":"Musielak","given":"A","non-dropping-particle":"","parse-names":false,"suffix":""},{"dropping-particle":"","family":"Desailly","given":"E","non-dropping-particle":"","parse-names":false,"suffix":""},{"dropping-particle":"","family":"Biddiss","given":"E","non-dropping-particle":"","parse-names":false,"suffix":""}],"container-title":"Assistive Technology","id":"ITEM-1","issue":"2","issued":{"date-parts":[["2022","3","4"]]},"page":"213-221","title":"The design and evaluation of electromyography and inertial biofeedback in hand motor therapy gaming","type":"article-journal","volume":"34"},"uris":["http://www.mendeley.com/documents/?uuid=db863d28-9472-4a84-a1bb-35a00acf3b41"]}],"mendeley":{"formattedCitation":"&lt;span style=\"baseline\"&gt;[50]&lt;/span&gt;","plainTextFormattedCitation":"[50]","previouslyFormattedCitation":"&lt;span style=\"baseline\"&gt;[49]&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0]</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val="en-US" w:eastAsia="en-GB"/>
              </w:rPr>
              <w:t>Neofect Smart Kids</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 xml:space="preserve">(n=2) </w:t>
            </w:r>
            <w:r>
              <w:fldChar w:fldCharType="begin"/>
            </w:r>
            <w:r>
              <w:rPr>
                <w:sz w:val="18"/>
                <w:szCs w:val="18"/>
                <w:rFonts w:cs="Calibri"/>
                <w:color w:val="000000"/>
                <w:lang w:val="en-US" w:eastAsia="en-US"/>
              </w:rPr>
              <w:instrText xml:space="preserve">ADDIN CSL_CITATION {"citationItems":[{"id":"ITEM-1","itemData":{"DOI":"10.1111/dmcn.14762","ISSN":"0012-1622","author":[{"dropping-particle":"","family":"Choi","given":"Ja Young","non-dropping-particle":"","parse-names":false,"suffix":""},{"dropping-particle":"","family":"Yi","given":"Sook‐Hee","non-dropping-particle":"","parse-names":false,"suffix":""},{"dropping-particle":"","family":"Ao","given":"Lijuan","non-dropping-particle":"","parse-names":false,"suffix":""},{"dropping-particle":"","family":"Tang","given":"Xin","non-dropping-particle":"","parse-names":false,"suffix":""},{"dropping-particle":"","family":"Xu","given":"Xuan","non-dropping-particle":"","parse-names":false,"suffix":""},{"dropping-particle":"","family":"Shim","given":"Dain","non-dropping-particle":"","parse-names":false,"suffix":""},{"dropping-particle":"","family":"Yoo","given":"Beomki","non-dropping-particle":"","parse-names":false,"suffix":""},{"dropping-particle":"","family":"Park","given":"Eun Sook","non-dropping-particle":"","parse-names":false,"suffix":""},{"dropping-particle":"","family":"Rha","given":"Dong‐wook","non-dropping-particle":"","parse-names":false,"suffix":""}],"container-title":"Developmental Medicine &amp; Child Neurology","id":"ITEM-1","issue":"4","issued":{"date-parts":[["2021","4","16"]]},"page":"480-487","title":"Virtual reality rehabilitation in children with brain injury: a randomized controlled trial","type":"article-journal","volume":"63"},"uris":["http://www.mendeley.com/documents/?uuid=20a92955-2eec-4adf-9d4d-c72a31703101"]}],"mendeley":{"formattedCitation":"&lt;span style=\"baseline\"&gt;[59]&lt;/span&gt;","plainTextFormattedCitation":"[59]","previouslyFormattedCitation":"&lt;span style=\"baseline\"&gt;[58]&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9]</w:t>
            </w:r>
            <w:r>
              <w:rPr>
                <w:rFonts w:cs="Calibri"/>
                <w:color w:val="000000"/>
                <w:sz w:val="18"/>
                <w:szCs w:val="18"/>
                <w:lang w:val="en-US" w:eastAsia="en-US"/>
              </w:rPr>
            </w:r>
            <w:r>
              <w:rPr>
                <w:sz w:val="18"/>
                <w:szCs w:val="18"/>
                <w:rFonts w:cs="Calibri"/>
                <w:color w:val="000000"/>
                <w:lang w:val="en-US" w:eastAsia="en-US"/>
              </w:rPr>
              <w:fldChar w:fldCharType="end"/>
            </w:r>
            <w:r>
              <w:rPr>
                <w:rFonts w:cs="Calibri"/>
                <w:color w:val="000000"/>
                <w:sz w:val="18"/>
                <w:szCs w:val="18"/>
                <w:lang w:eastAsia="en-GB"/>
              </w:rPr>
              <w:t xml:space="preserve"> </w:t>
            </w:r>
            <w:r>
              <w:fldChar w:fldCharType="begin"/>
            </w:r>
            <w:r>
              <w:rPr>
                <w:sz w:val="18"/>
                <w:szCs w:val="18"/>
                <w:rFonts w:cs="Calibri"/>
                <w:color w:val="000000"/>
                <w:lang w:val="en-US" w:eastAsia="en-US"/>
              </w:rPr>
              <w:instrText xml:space="preserve">ADDIN CSL_CITATION {"citationItems":[{"id":"ITEM-1","itemData":{"DOI":"10.1080/01942638.2021.1909688","ISSN":"0194-2638","PMID":"33926350","abstract":"Aim: This case report was designed to assess the efficacy of virtual reality (VR) rehabilitation on improving upper extremity function for a child with spastic hemiplegic cerebral palsy. Methods: In addition to conventional therapies completed three times per week, the participant engaged in virtual reality rehabilitation with the Neofect Smart Kids five to seven days per week for six weeks totaling just over twelve hours of intervention time. Outcome measures were administered pre-intervention, post-intervention, and 6-weeks post-intervention. Results: Varying levels of improvement in motor function, quality of movement, and functional use were observed during intervention evidenced by improved scores on the following standardized assessments: Peabody Developmental Motor Scales, Second Edition; the Quality of Upper Extremity Skills Test; and the Pediatric Evaluation and Disability Inventory—Computer Adaptive Test. The participant maintained improvements in motor skills at 6-weeks post intervention, however, the quality of his movements and overall frequency of use with his affected upper extremity decreased in the 6-weeks following termination of intervention. Conclusions: Even though the results are not generalizable, the VR intervention for this child allowed for greater movement repetition and improved functional upper extremity use.","author":[{"dropping-particle":"","family":"Mirich","given":"Rachael","non-dropping-particle":"","parse-names":false,"suffix":""},{"dropping-particle":"","family":"Kyvelidou","given":"Anastasia","non-dropping-particle":"","parse-names":false,"suffix":""},{"dropping-particle":"","family":"Greiner","given":"Bobbi S.","non-dropping-particle":"","parse-names":false,"suffix":""}],"container-title":"Physical &amp; Occupational Therapy In Pediatrics","id":"ITEM-1","issue":"6","issued":{"date-parts":[["2021","11","2"]]},"page":"620-636","publisher":"Taylor &amp; Francis","title":"The Effects of Virtual Reality Based Rehabilitation on Upper Extremity Function in a Child with Cerebral Palsy: A Case Report","type":"article-journal","volume":"41"},"uris":["http://www.mendeley.com/documents/?uuid=2302db66-fd43-476b-9b77-65469cd56331"]}],"mendeley":{"formattedCitation":"&lt;span style=\"baseline\"&gt;[67]&lt;/span&gt;","plainTextFormattedCitation":"[67]","previouslyFormattedCitation":"&lt;span style=\"baseline\"&gt;[66]&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67]</w:t>
            </w:r>
            <w:r/>
            <w:r>
              <w:rPr>
                <w:sz w:val="18"/>
                <w:szCs w:val="18"/>
                <w:rFonts w:cs="Calibri"/>
                <w:color w:val="000000"/>
                <w:lang w:val="en-US" w:eastAsia="en-US"/>
              </w:rPr>
              <w:fldChar w:fldCharType="end"/>
            </w:r>
            <w:r>
              <w:rPr>
                <w:rFonts w:cs="Calibri"/>
                <w:color w:val="000000"/>
                <w:sz w:val="18"/>
                <w:szCs w:val="18"/>
                <w:lang w:val="en-US" w:eastAsia="en-US"/>
              </w:rPr>
            </w:r>
          </w:p>
        </w:tc>
      </w:tr>
      <w:tr>
        <w:trPr>
          <w:trHeight w:val="340" w:hRule="atLeast"/>
        </w:trPr>
        <w:tc>
          <w:tcPr>
            <w:tcW w:w="24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Calibri"/>
                <w:color w:val="000000"/>
                <w:sz w:val="18"/>
                <w:szCs w:val="18"/>
                <w:lang w:val="en-US" w:eastAsia="en-GB"/>
              </w:rPr>
            </w:pPr>
            <w:r>
              <w:rPr>
                <w:rFonts w:cs="Calibri"/>
                <w:color w:val="000000"/>
                <w:sz w:val="18"/>
                <w:szCs w:val="18"/>
                <w:lang w:val="en-US" w:eastAsia="en-GB"/>
              </w:rPr>
            </w:r>
          </w:p>
        </w:tc>
        <w:tc>
          <w:tcPr>
            <w:tcW w:w="3543"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val="en-US" w:eastAsia="en-GB"/>
              </w:rPr>
            </w:pPr>
            <w:r>
              <w:rPr>
                <w:rFonts w:cs="Calibri"/>
                <w:color w:val="000000"/>
                <w:sz w:val="18"/>
                <w:szCs w:val="18"/>
                <w:lang w:eastAsia="en-GB"/>
              </w:rPr>
              <w:t>Polhemus Liberty</w:t>
            </w:r>
          </w:p>
        </w:tc>
        <w:tc>
          <w:tcPr>
            <w:tcW w:w="2677" w:type="dxa"/>
            <w:tcBorders>
              <w:top w:val="single" w:sz="4" w:space="0" w:color="000000"/>
              <w:left w:val="single" w:sz="4" w:space="0" w:color="000000"/>
              <w:bottom w:val="single" w:sz="4" w:space="0" w:color="000000"/>
              <w:right w:val="single" w:sz="4" w:space="0" w:color="000000"/>
            </w:tcBorders>
          </w:tcPr>
          <w:p>
            <w:pPr>
              <w:pStyle w:val="Normal"/>
              <w:jc w:val="center"/>
              <w:rPr>
                <w:rFonts w:cs="Calibri"/>
                <w:color w:val="000000"/>
                <w:sz w:val="18"/>
                <w:szCs w:val="18"/>
                <w:lang w:eastAsia="en-GB"/>
              </w:rPr>
            </w:pPr>
            <w:r>
              <w:rPr>
                <w:rFonts w:cs="Calibri"/>
                <w:color w:val="000000"/>
                <w:sz w:val="18"/>
                <w:szCs w:val="18"/>
                <w:lang w:eastAsia="en-GB"/>
              </w:rPr>
              <w:t xml:space="preserve">(n=1) </w:t>
            </w:r>
            <w:r>
              <w:fldChar w:fldCharType="begin"/>
            </w:r>
            <w:r>
              <w:rPr>
                <w:sz w:val="18"/>
                <w:szCs w:val="18"/>
                <w:rFonts w:cs="Calibri"/>
                <w:color w:val="000000"/>
                <w:lang w:val="en-US" w:eastAsia="en-US"/>
              </w:rPr>
              <w:instrText xml:space="preserve">ADDIN CSL_CITATION {"citationItems":[{"id":"ITEM-1","itemData":{"abstract":"This paper presents a single-subject feasibility study of a motion-based VR game designed to provide benefits similar to constraint-induced movement therapy for children with cerebral palsy, while providing a more enjoyable experience. The game was designed to encourage the child to perform the desired therapeutic movements by allowing him to interact with the game using only his more-affected arm. The study used an AB design: Performance across baseline and intervention phases was assessed to determine whether the intervention resulted in changes to repeated measures. Results of the study showed that compared with baseline measurements done prior to his game experience, the participant’s post-intervention performance showed improvement in speed of reach, dissociated movement, and bilateral integration of upper extremities in functional tasks. The child’s mother, as well as one of his therapists, reported better performance outside of the study environment as well. © 2015 by Interactive Media Institute. Printed in the United States of America.","author":[{"dropping-particle":"","family":"Stansfield","given":"S","non-dropping-particle":"","parse-names":false,"suffix":""},{"dropping-particle":"","family":"Dennis","given":"C","non-dropping-particle":"","parse-names":false,"suffix":""},{"dropping-particle":"","family":"Larin","given":"H","non-dropping-particle":"","parse-names":false,"suffix":""},{"dropping-particle":"","family":"Gallagher","given":"C","non-dropping-particle":"","parse-names":false,"suffix":""}],"container-title":"Annual Review of CyberTherapy and Telemedicine","id":"ITEM-1","issued":{"date-parts":[["2015"]]},"note":"From Duplicate 1 (Movement-Based VR gameplay therapy for a child with cerebral palsy - Stansfield, S; Dennis, C; Larin, H; Gallagher, C)\n\nExport Date: 20 February 2019","page":"153-157","publisher-place":"Department of Computer Science, Ithaca College, Ithaca, NY, United States","title":"Movement-Based VR gameplay therapy for a child with cerebral palsy","type":"article-journal","volume":"13"},"uris":["http://www.mendeley.com/documents/?uuid=3ab414ba-d074-439a-8bd2-26724c2dc030"]}],"mendeley":{"formattedCitation":"&lt;span style=\"baseline\"&gt;[53]&lt;/span&gt;","plainTextFormattedCitation":"[53]","previouslyFormattedCitation":"&lt;span style=\"baseline\"&gt;[52]&lt;/span&gt;"},"properties":{"noteIndex":0},"schema":"https://github.com/citation-style-language/schema/raw/master/csl-citation.json"}</w:instrText>
            </w:r>
            <w:r>
              <w:rPr>
                <w:rFonts w:cs="Calibri"/>
                <w:color w:val="000000"/>
                <w:sz w:val="18"/>
                <w:szCs w:val="18"/>
                <w:lang w:val="en-US" w:eastAsia="en-US"/>
              </w:rPr>
            </w:r>
            <w:r>
              <w:rPr>
                <w:sz w:val="18"/>
                <w:szCs w:val="18"/>
                <w:rFonts w:cs="Calibri"/>
                <w:color w:val="000000"/>
                <w:lang w:val="en-US" w:eastAsia="en-US"/>
              </w:rPr>
              <w:fldChar w:fldCharType="separate"/>
            </w:r>
            <w:r>
              <w:rPr>
                <w:rFonts w:cs="Calibri"/>
                <w:color w:val="000000"/>
                <w:sz w:val="18"/>
                <w:szCs w:val="18"/>
                <w:lang w:val="en-US" w:eastAsia="en-US"/>
              </w:rPr>
              <w:t>[53]</w:t>
            </w:r>
            <w:r/>
            <w:r>
              <w:rPr>
                <w:sz w:val="18"/>
                <w:szCs w:val="18"/>
                <w:rFonts w:cs="Calibri"/>
                <w:color w:val="000000"/>
                <w:lang w:val="en-US" w:eastAsia="en-US"/>
              </w:rPr>
              <w:fldChar w:fldCharType="end"/>
            </w:r>
            <w:r>
              <w:rPr>
                <w:rFonts w:cs="Calibri"/>
                <w:color w:val="000000"/>
                <w:sz w:val="18"/>
                <w:szCs w:val="18"/>
                <w:lang w:val="en-US" w:eastAsia="en-US"/>
              </w:rPr>
            </w:r>
          </w:p>
        </w:tc>
      </w:tr>
    </w:tbl>
    <w:p>
      <w:pPr>
        <w:pStyle w:val="Normal"/>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Helvetica Neu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right"/>
      <w:pPr>
        <w:tabs>
          <w:tab w:val="num" w:pos="0"/>
        </w:tabs>
        <w:ind w:left="720" w:hanging="153"/>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Light" w:hAnsi="Calibri Light" w:cs="Calibri Light"/>
      <w:b/>
      <w:bCs/>
      <w:color w:val="2D4F8E"/>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cs="Calibri Light"/>
      <w:b/>
      <w:bCs/>
      <w:color w:val="4472C4"/>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Light" w:hAnsi="Calibri Light" w:cs="Calibri Light"/>
      <w:b/>
      <w:bCs/>
      <w:color w:val="4472C4"/>
    </w:rPr>
  </w:style>
  <w:style w:type="paragraph" w:styleId="Heading4">
    <w:name w:val="Heading 4"/>
    <w:basedOn w:val="Normal"/>
    <w:next w:val="Normal"/>
    <w:qFormat/>
    <w:pPr>
      <w:keepNext w:val="true"/>
      <w:keepLines/>
      <w:numPr>
        <w:ilvl w:val="3"/>
        <w:numId w:val="1"/>
      </w:numPr>
      <w:spacing w:before="200" w:after="0"/>
      <w:outlineLvl w:val="3"/>
    </w:pPr>
    <w:rPr>
      <w:rFonts w:ascii="Calibri Light" w:hAnsi="Calibri Light" w:cs="Calibri Light"/>
      <w:b/>
      <w:bCs/>
      <w:i/>
      <w:iCs/>
      <w:color w:val="4472C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style>
  <w:style w:type="character" w:styleId="WW8Num24z0">
    <w:name w:val="WW8Num24z0"/>
    <w:qFormat/>
    <w:rPr/>
  </w:style>
  <w:style w:type="character" w:styleId="WW8Num27z0">
    <w:name w:val="WW8Num27z0"/>
    <w:qFormat/>
    <w:rPr/>
  </w:style>
  <w:style w:type="character" w:styleId="WW8Num29z0">
    <w:name w:val="WW8Num29z0"/>
    <w:qFormat/>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style>
  <w:style w:type="character" w:styleId="WW8Num32z0">
    <w:name w:val="WW8Num32z0"/>
    <w:qFormat/>
    <w:rPr/>
  </w:style>
  <w:style w:type="character" w:styleId="WW8Num34z0">
    <w:name w:val="WW8Num34z0"/>
    <w:qFormat/>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6z0">
    <w:name w:val="WW8Num36z0"/>
    <w:qFormat/>
    <w:rPr>
      <w:rFonts w:ascii="Symbol" w:hAnsi="Symbol"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Arial"/>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Arial"/>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style>
  <w:style w:type="character" w:styleId="WW8Num41z0">
    <w:name w:val="WW8Num41z0"/>
    <w:qFormat/>
    <w:rPr>
      <w:rFonts w:ascii="Times New Roman" w:hAnsi="Times New Roman"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3z0">
    <w:name w:val="WW8Num43z0"/>
    <w:qFormat/>
    <w:rPr>
      <w:rFonts w:ascii="Times New Roman" w:hAnsi="Times New Roman"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style>
  <w:style w:type="character" w:styleId="WW8Num45z0">
    <w:name w:val="WW8Num45z0"/>
    <w:qFormat/>
    <w:rPr/>
  </w:style>
  <w:style w:type="character" w:styleId="WW8Num46z0">
    <w:name w:val="WW8Num46z0"/>
    <w:qFormat/>
    <w:rPr>
      <w:rFonts w:ascii="Symbol" w:hAnsi="Symbol" w:cs="Symbol"/>
      <w:sz w:val="20"/>
    </w:rPr>
  </w:style>
  <w:style w:type="character" w:styleId="WW8Num46z1">
    <w:name w:val="WW8Num46z1"/>
    <w:qFormat/>
    <w:rPr>
      <w:rFonts w:ascii="Courier New" w:hAnsi="Courier New" w:cs="Courier New"/>
      <w:sz w:val="20"/>
    </w:rPr>
  </w:style>
  <w:style w:type="character" w:styleId="WW8Num46z2">
    <w:name w:val="WW8Num46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color w:val="2D4F8E"/>
      <w:kern w:val="0"/>
      <w:sz w:val="32"/>
      <w:szCs w:val="32"/>
      <w:lang w:val="en-US"/>
    </w:rPr>
  </w:style>
  <w:style w:type="character" w:styleId="Heading2Char">
    <w:name w:val="Heading 2 Char"/>
    <w:qFormat/>
    <w:rPr>
      <w:rFonts w:ascii="Calibri Light" w:hAnsi="Calibri Light" w:eastAsia="Times New Roman" w:cs="Times New Roman"/>
      <w:b/>
      <w:bCs/>
      <w:color w:val="4472C4"/>
      <w:kern w:val="0"/>
      <w:sz w:val="26"/>
      <w:szCs w:val="26"/>
      <w:lang w:val="en-US"/>
    </w:rPr>
  </w:style>
  <w:style w:type="character" w:styleId="Heading3Char">
    <w:name w:val="Heading 3 Char"/>
    <w:qFormat/>
    <w:rPr>
      <w:rFonts w:ascii="Calibri Light" w:hAnsi="Calibri Light" w:eastAsia="Times New Roman" w:cs="Times New Roman"/>
      <w:b/>
      <w:bCs/>
      <w:color w:val="4472C4"/>
      <w:kern w:val="0"/>
      <w:lang w:val="en-US"/>
    </w:rPr>
  </w:style>
  <w:style w:type="character" w:styleId="Heading4Char">
    <w:name w:val="Heading 4 Char"/>
    <w:qFormat/>
    <w:rPr>
      <w:rFonts w:ascii="Calibri Light" w:hAnsi="Calibri Light" w:eastAsia="Times New Roman" w:cs="Times New Roman"/>
      <w:b/>
      <w:bCs/>
      <w:i/>
      <w:iCs/>
      <w:color w:val="4472C4"/>
      <w:kern w:val="0"/>
      <w:lang w:val="en-US"/>
    </w:rPr>
  </w:style>
  <w:style w:type="character" w:styleId="CommentReference">
    <w:name w:val="Comment Reference"/>
    <w:qFormat/>
    <w:rPr>
      <w:sz w:val="18"/>
      <w:szCs w:val="18"/>
    </w:rPr>
  </w:style>
  <w:style w:type="character" w:styleId="CommentTextChar">
    <w:name w:val="Comment Text Char"/>
    <w:qFormat/>
    <w:rPr>
      <w:rFonts w:ascii="Calibri" w:hAnsi="Calibri" w:eastAsia="Times New Roman" w:cs="Times New Roman"/>
      <w:kern w:val="0"/>
      <w:lang w:val="en-US"/>
    </w:rPr>
  </w:style>
  <w:style w:type="character" w:styleId="CommentSubjectChar">
    <w:name w:val="Comment Subject Char"/>
    <w:qFormat/>
    <w:rPr>
      <w:rFonts w:ascii="Calibri" w:hAnsi="Calibri" w:eastAsia="Times New Roman" w:cs="Times New Roman"/>
      <w:b/>
      <w:bCs/>
      <w:kern w:val="0"/>
      <w:sz w:val="20"/>
      <w:szCs w:val="20"/>
      <w:lang w:val="en-US"/>
    </w:rPr>
  </w:style>
  <w:style w:type="character" w:styleId="BalloonTextChar">
    <w:name w:val="Balloon Text Char"/>
    <w:qFormat/>
    <w:rPr>
      <w:rFonts w:ascii="Lucida Grande" w:hAnsi="Lucida Grande" w:eastAsia="Times New Roman" w:cs="Times New Roman"/>
      <w:kern w:val="0"/>
      <w:sz w:val="18"/>
      <w:szCs w:val="18"/>
      <w:lang w:val="en-US"/>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DocumentMapChar">
    <w:name w:val="Document Map Char"/>
    <w:qFormat/>
    <w:rPr>
      <w:rFonts w:ascii="Lucida Grande" w:hAnsi="Lucida Grande" w:eastAsia="Times New Roman" w:cs="Lucida Grande"/>
      <w:kern w:val="0"/>
      <w:lang w:val="en-US"/>
    </w:rPr>
  </w:style>
  <w:style w:type="character" w:styleId="IntenseReference">
    <w:name w:val="Intense Reference"/>
    <w:qFormat/>
    <w:rPr>
      <w:b/>
      <w:bCs/>
      <w:smallCaps/>
      <w:color w:val="4472C4"/>
      <w:spacing w:val="5"/>
    </w:rPr>
  </w:style>
  <w:style w:type="character" w:styleId="IntenseEmphasis">
    <w:name w:val="Intense Emphasis"/>
    <w:qFormat/>
    <w:rPr>
      <w:i/>
      <w:iCs/>
      <w:color w:val="4472C4"/>
    </w:rPr>
  </w:style>
  <w:style w:type="character" w:styleId="TitleChar">
    <w:name w:val="Title Char"/>
    <w:qFormat/>
    <w:rPr>
      <w:rFonts w:ascii="Calibri Light" w:hAnsi="Calibri Light" w:eastAsia="Times New Roman" w:cs="Times New Roman"/>
      <w:spacing w:val="-10"/>
      <w:kern w:val="2"/>
      <w:sz w:val="56"/>
      <w:szCs w:val="56"/>
      <w:lang w:val="en-GB"/>
    </w:rPr>
  </w:style>
  <w:style w:type="character" w:styleId="StrongEmphasis">
    <w:name w:val="Strong"/>
    <w:qFormat/>
    <w:rPr>
      <w:b/>
      <w:bCs/>
    </w:rPr>
  </w:style>
  <w:style w:type="character" w:styleId="UnresolvedMention">
    <w:name w:val="Unresolved Mention"/>
    <w:qFormat/>
    <w:rPr>
      <w:color w:val="605E5C"/>
      <w:shd w:fill="E1DFDD" w:val="clear"/>
    </w:rPr>
  </w:style>
  <w:style w:type="character" w:styleId="FootnoteTextChar">
    <w:name w:val="Footnote Text Char"/>
    <w:qFormat/>
    <w:rPr>
      <w:rFonts w:ascii="Times New Roman" w:hAnsi="Times New Roman" w:eastAsia="Times New Roman" w:cs="Times New Roman"/>
      <w:kern w:val="0"/>
      <w:sz w:val="22"/>
      <w:szCs w:val="20"/>
      <w:lang w:val="en-GB"/>
    </w:rPr>
  </w:style>
  <w:style w:type="character" w:styleId="FootnoteCharacters">
    <w:name w:val="Footnote Characters"/>
    <w:qFormat/>
    <w:rPr>
      <w:vertAlign w:val="superscript"/>
    </w:rPr>
  </w:style>
  <w:style w:type="character" w:styleId="EndnoteTextChar">
    <w:name w:val="Endnote Text Char"/>
    <w:qFormat/>
    <w:rPr>
      <w:rFonts w:ascii="Times New Roman" w:hAnsi="Times New Roman" w:eastAsia="Times New Roman" w:cs="Times New Roman"/>
      <w:kern w:val="0"/>
      <w:sz w:val="22"/>
      <w:szCs w:val="20"/>
      <w:lang w:val="en-GB"/>
    </w:rPr>
  </w:style>
  <w:style w:type="character" w:styleId="EndnoteCharacters">
    <w:name w:val="Endnote Characters"/>
    <w:qFormat/>
    <w:rPr>
      <w:vertAlign w:val="superscript"/>
    </w:rPr>
  </w:style>
  <w:style w:type="character" w:styleId="HeaderChar">
    <w:name w:val="Header Char"/>
    <w:qFormat/>
    <w:rPr>
      <w:rFonts w:ascii="Times New Roman" w:hAnsi="Times New Roman" w:eastAsia="Times New Roman" w:cs="Times New Roman"/>
      <w:kern w:val="0"/>
      <w:lang w:val="en-GB"/>
    </w:rPr>
  </w:style>
  <w:style w:type="character" w:styleId="FooterChar">
    <w:name w:val="Footer Char"/>
    <w:qFormat/>
    <w:rPr>
      <w:rFonts w:ascii="Times New Roman" w:hAnsi="Times New Roman" w:eastAsia="Times New Roman" w:cs="Times New Roman"/>
      <w:kern w:val="0"/>
      <w:lang w:val="en-GB"/>
    </w:rPr>
  </w:style>
  <w:style w:type="character" w:styleId="PlaceholderText">
    <w:name w:val="Placeholder Text"/>
    <w:qFormat/>
    <w:rPr>
      <w:color w:val="808080"/>
    </w:rPr>
  </w:style>
  <w:style w:type="paragraph" w:styleId="Heading">
    <w:name w:val="Heading"/>
    <w:basedOn w:val="Normal"/>
    <w:next w:val="Normal"/>
    <w:qFormat/>
    <w:pPr>
      <w:spacing w:lineRule="auto" w:line="480" w:before="0" w:after="0"/>
      <w:contextualSpacing/>
    </w:pPr>
    <w:rPr>
      <w:rFonts w:ascii="Calibri Light" w:hAnsi="Calibri Light" w:cs="Calibri Light"/>
      <w:spacing w:val="-10"/>
      <w:kern w:val="2"/>
      <w:sz w:val="56"/>
      <w:szCs w:val="56"/>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0" w:after="200"/>
    </w:pPr>
    <w:rPr>
      <w:rFonts w:ascii="Times New Roman" w:hAnsi="Times New Roman" w:cs="Times New Roman"/>
      <w:i/>
      <w:iCs/>
      <w:color w:val="44546A"/>
      <w:sz w:val="18"/>
      <w:szCs w:val="18"/>
      <w:lang w:val="en-GB"/>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DocumentMap">
    <w:name w:val="Document Map"/>
    <w:basedOn w:val="Normal"/>
    <w:qFormat/>
    <w:pPr/>
    <w:rPr>
      <w:rFonts w:ascii="Lucida Grande" w:hAnsi="Lucida Grande" w:cs="Lucida Grande"/>
    </w:rPr>
  </w:style>
  <w:style w:type="paragraph" w:styleId="NormalWeb">
    <w:name w:val="Normal (Web)"/>
    <w:basedOn w:val="Normal"/>
    <w:qFormat/>
    <w:pPr>
      <w:spacing w:lineRule="auto" w:line="480" w:before="280" w:after="280"/>
    </w:pPr>
    <w:rPr>
      <w:rFonts w:ascii="Times New Roman" w:hAnsi="Times New Roman" w:cs="Times New Roman"/>
      <w:lang w:val="en-GB"/>
    </w:rPr>
  </w:style>
  <w:style w:type="paragraph" w:styleId="Revision">
    <w:name w:val="Revision"/>
    <w:qFormat/>
    <w:pPr>
      <w:widowControl/>
      <w:bidi w:val="0"/>
      <w:spacing w:lineRule="auto" w:line="480" w:before="0" w:after="160"/>
    </w:pPr>
    <w:rPr>
      <w:rFonts w:ascii="Times New Roman" w:hAnsi="Times New Roman" w:eastAsia="Times New Roman" w:cs="Times New Roman"/>
      <w:color w:val="auto"/>
      <w:sz w:val="24"/>
      <w:szCs w:val="24"/>
      <w:lang w:val="en-US" w:bidi="ar-SA" w:eastAsia="zh-CN"/>
    </w:rPr>
  </w:style>
  <w:style w:type="paragraph" w:styleId="Msonormal">
    <w:name w:val="msonormal"/>
    <w:basedOn w:val="Normal"/>
    <w:qFormat/>
    <w:pPr>
      <w:spacing w:lineRule="auto" w:line="480" w:before="280" w:after="280"/>
    </w:pPr>
    <w:rPr>
      <w:rFonts w:ascii="Times New Roman" w:hAnsi="Times New Roman" w:cs="Times New Roman"/>
      <w:lang w:val="en-GB"/>
    </w:rPr>
  </w:style>
  <w:style w:type="paragraph" w:styleId="Font0">
    <w:name w:val="font0"/>
    <w:basedOn w:val="Normal"/>
    <w:qFormat/>
    <w:pPr>
      <w:spacing w:lineRule="auto" w:line="480" w:before="280" w:after="280"/>
    </w:pPr>
    <w:rPr>
      <w:rFonts w:cs="Calibri"/>
      <w:color w:val="000000"/>
      <w:lang w:val="en-GB"/>
    </w:rPr>
  </w:style>
  <w:style w:type="paragraph" w:styleId="Font5">
    <w:name w:val="font5"/>
    <w:basedOn w:val="Normal"/>
    <w:qFormat/>
    <w:pPr>
      <w:spacing w:lineRule="auto" w:line="480" w:before="280" w:after="280"/>
    </w:pPr>
    <w:rPr>
      <w:rFonts w:cs="Calibri"/>
      <w:b/>
      <w:bCs/>
      <w:color w:val="000000"/>
      <w:lang w:val="en-GB"/>
    </w:rPr>
  </w:style>
  <w:style w:type="paragraph" w:styleId="Font6">
    <w:name w:val="font6"/>
    <w:basedOn w:val="Normal"/>
    <w:qFormat/>
    <w:pPr>
      <w:spacing w:lineRule="auto" w:line="480" w:before="280" w:after="280"/>
    </w:pPr>
    <w:rPr>
      <w:rFonts w:cs="Calibri"/>
      <w:i/>
      <w:iCs/>
      <w:color w:val="000000"/>
      <w:lang w:val="en-GB"/>
    </w:rPr>
  </w:style>
  <w:style w:type="paragraph" w:styleId="Font7">
    <w:name w:val="font7"/>
    <w:basedOn w:val="Normal"/>
    <w:qFormat/>
    <w:pPr>
      <w:spacing w:lineRule="auto" w:line="480" w:before="280" w:after="280"/>
    </w:pPr>
    <w:rPr>
      <w:rFonts w:cs="Calibri"/>
      <w:color w:val="000000"/>
      <w:lang w:val="en-GB"/>
    </w:rPr>
  </w:style>
  <w:style w:type="paragraph" w:styleId="Font8">
    <w:name w:val="font8"/>
    <w:basedOn w:val="Normal"/>
    <w:qFormat/>
    <w:pPr>
      <w:spacing w:lineRule="auto" w:line="480" w:before="280" w:after="280"/>
    </w:pPr>
    <w:rPr>
      <w:rFonts w:cs="Calibri"/>
      <w:i/>
      <w:iCs/>
      <w:color w:val="000000"/>
      <w:lang w:val="en-GB"/>
    </w:rPr>
  </w:style>
  <w:style w:type="paragraph" w:styleId="Font9">
    <w:name w:val="font9"/>
    <w:basedOn w:val="Normal"/>
    <w:qFormat/>
    <w:pPr>
      <w:spacing w:lineRule="auto" w:line="480" w:before="280" w:after="280"/>
    </w:pPr>
    <w:rPr>
      <w:rFonts w:cs="Calibri"/>
      <w:b/>
      <w:bCs/>
      <w:color w:val="000000"/>
      <w:lang w:val="en-GB"/>
    </w:rPr>
  </w:style>
  <w:style w:type="paragraph" w:styleId="Font10">
    <w:name w:val="font10"/>
    <w:basedOn w:val="Normal"/>
    <w:qFormat/>
    <w:pPr>
      <w:spacing w:lineRule="auto" w:line="480" w:before="280" w:after="280"/>
    </w:pPr>
    <w:rPr>
      <w:rFonts w:cs="Calibri"/>
      <w:b/>
      <w:bCs/>
      <w:i/>
      <w:iCs/>
      <w:color w:val="000000"/>
      <w:lang w:val="en-GB"/>
    </w:rPr>
  </w:style>
  <w:style w:type="paragraph" w:styleId="Xl63">
    <w:name w:val="xl63"/>
    <w:basedOn w:val="Normal"/>
    <w:qFormat/>
    <w:pPr>
      <w:spacing w:lineRule="auto" w:line="480" w:before="280" w:after="280"/>
      <w:textAlignment w:val="top"/>
    </w:pPr>
    <w:rPr>
      <w:rFonts w:ascii="Times New Roman" w:hAnsi="Times New Roman" w:cs="Times New Roman"/>
      <w:lang w:val="en-GB"/>
    </w:rPr>
  </w:style>
  <w:style w:type="paragraph" w:styleId="Xl64">
    <w:name w:val="xl64"/>
    <w:basedOn w:val="Normal"/>
    <w:qFormat/>
    <w:pPr>
      <w:spacing w:lineRule="auto" w:line="480" w:before="280" w:after="280"/>
      <w:textAlignment w:val="top"/>
    </w:pPr>
    <w:rPr>
      <w:rFonts w:ascii="Times New Roman" w:hAnsi="Times New Roman" w:cs="Times New Roman"/>
      <w:lang w:val="en-GB"/>
    </w:rPr>
  </w:style>
  <w:style w:type="paragraph" w:styleId="Xl65">
    <w:name w:val="xl65"/>
    <w:basedOn w:val="Normal"/>
    <w:qFormat/>
    <w:pPr>
      <w:spacing w:lineRule="auto" w:line="480" w:before="280" w:after="280"/>
    </w:pPr>
    <w:rPr>
      <w:rFonts w:ascii="Times New Roman" w:hAnsi="Times New Roman" w:cs="Times New Roman"/>
      <w:b/>
      <w:bCs/>
      <w:lang w:val="en-GB"/>
    </w:rPr>
  </w:style>
  <w:style w:type="paragraph" w:styleId="Xl66">
    <w:name w:val="xl66"/>
    <w:basedOn w:val="Normal"/>
    <w:qFormat/>
    <w:pPr>
      <w:spacing w:lineRule="auto" w:line="480" w:before="280" w:after="280"/>
    </w:pPr>
    <w:rPr>
      <w:rFonts w:ascii="Times New Roman" w:hAnsi="Times New Roman" w:cs="Times New Roman"/>
      <w:lang w:val="en-GB"/>
    </w:rPr>
  </w:style>
  <w:style w:type="paragraph" w:styleId="Xl67">
    <w:name w:val="xl67"/>
    <w:basedOn w:val="Normal"/>
    <w:qFormat/>
    <w:pPr>
      <w:spacing w:lineRule="auto" w:line="480" w:before="280" w:after="280"/>
      <w:textAlignment w:val="top"/>
    </w:pPr>
    <w:rPr>
      <w:rFonts w:ascii="Times New Roman" w:hAnsi="Times New Roman" w:cs="Times New Roman"/>
      <w:lang w:val="en-GB"/>
    </w:rPr>
  </w:style>
  <w:style w:type="paragraph" w:styleId="Xl68">
    <w:name w:val="xl68"/>
    <w:basedOn w:val="Normal"/>
    <w:qFormat/>
    <w:pPr>
      <w:spacing w:lineRule="auto" w:line="480" w:before="280" w:after="280"/>
    </w:pPr>
    <w:rPr>
      <w:rFonts w:ascii="Times New Roman" w:hAnsi="Times New Roman" w:cs="Times New Roman"/>
      <w:b/>
      <w:bCs/>
      <w:lang w:val="en-GB"/>
    </w:rPr>
  </w:style>
  <w:style w:type="paragraph" w:styleId="Xl69">
    <w:name w:val="xl69"/>
    <w:basedOn w:val="Normal"/>
    <w:qFormat/>
    <w:pPr>
      <w:spacing w:lineRule="auto" w:line="480" w:before="280" w:after="280"/>
    </w:pPr>
    <w:rPr>
      <w:rFonts w:ascii="Times New Roman" w:hAnsi="Times New Roman" w:cs="Times New Roman"/>
      <w:b/>
      <w:bCs/>
      <w:lang w:val="en-GB"/>
    </w:rPr>
  </w:style>
  <w:style w:type="paragraph" w:styleId="Xl70">
    <w:name w:val="xl70"/>
    <w:basedOn w:val="Normal"/>
    <w:qFormat/>
    <w:pPr>
      <w:pBdr>
        <w:left w:val="single" w:sz="4" w:space="0" w:color="000000"/>
      </w:pBdr>
      <w:spacing w:lineRule="auto" w:line="480" w:before="280" w:after="280"/>
    </w:pPr>
    <w:rPr>
      <w:rFonts w:ascii="Times New Roman" w:hAnsi="Times New Roman" w:cs="Times New Roman"/>
      <w:b/>
      <w:bCs/>
      <w:lang w:val="en-GB"/>
    </w:rPr>
  </w:style>
  <w:style w:type="paragraph" w:styleId="Xl71">
    <w:name w:val="xl71"/>
    <w:basedOn w:val="Normal"/>
    <w:qFormat/>
    <w:pPr>
      <w:pBdr>
        <w:bottom w:val="double" w:sz="6" w:space="0" w:color="000000"/>
      </w:pBdr>
      <w:spacing w:lineRule="auto" w:line="480" w:before="280" w:after="280"/>
      <w:textAlignment w:val="top"/>
    </w:pPr>
    <w:rPr>
      <w:rFonts w:ascii="Times New Roman" w:hAnsi="Times New Roman" w:cs="Times New Roman"/>
      <w:lang w:val="en-GB"/>
    </w:rPr>
  </w:style>
  <w:style w:type="paragraph" w:styleId="Xl72">
    <w:name w:val="xl72"/>
    <w:basedOn w:val="Normal"/>
    <w:qFormat/>
    <w:pPr>
      <w:pBdr>
        <w:bottom w:val="double" w:sz="6" w:space="0" w:color="000000"/>
      </w:pBdr>
      <w:spacing w:lineRule="auto" w:line="480" w:before="280" w:after="280"/>
      <w:textAlignment w:val="top"/>
    </w:pPr>
    <w:rPr>
      <w:rFonts w:ascii="Times New Roman" w:hAnsi="Times New Roman" w:cs="Times New Roman"/>
      <w:lang w:val="en-GB"/>
    </w:rPr>
  </w:style>
  <w:style w:type="paragraph" w:styleId="Xl73">
    <w:name w:val="xl73"/>
    <w:basedOn w:val="Normal"/>
    <w:qFormat/>
    <w:pPr>
      <w:pBdr>
        <w:bottom w:val="double" w:sz="6" w:space="0" w:color="000000"/>
      </w:pBdr>
      <w:spacing w:lineRule="auto" w:line="480" w:before="280" w:after="280"/>
      <w:textAlignment w:val="top"/>
    </w:pPr>
    <w:rPr>
      <w:rFonts w:ascii="Times New Roman" w:hAnsi="Times New Roman" w:cs="Times New Roman"/>
      <w:lang w:val="en-GB"/>
    </w:rPr>
  </w:style>
  <w:style w:type="paragraph" w:styleId="Xl74">
    <w:name w:val="xl74"/>
    <w:basedOn w:val="Normal"/>
    <w:qFormat/>
    <w:pPr>
      <w:pBdr>
        <w:bottom w:val="single" w:sz="8" w:space="0" w:color="000000"/>
      </w:pBdr>
      <w:spacing w:lineRule="auto" w:line="480" w:before="280" w:after="280"/>
    </w:pPr>
    <w:rPr>
      <w:rFonts w:ascii="Times New Roman" w:hAnsi="Times New Roman" w:cs="Times New Roman"/>
      <w:lang w:val="en-GB"/>
    </w:rPr>
  </w:style>
  <w:style w:type="paragraph" w:styleId="Xl75">
    <w:name w:val="xl75"/>
    <w:basedOn w:val="Normal"/>
    <w:qFormat/>
    <w:pPr>
      <w:pBdr>
        <w:bottom w:val="single" w:sz="8" w:space="0" w:color="000000"/>
      </w:pBdr>
      <w:spacing w:lineRule="auto" w:line="480" w:before="280" w:after="280"/>
    </w:pPr>
    <w:rPr>
      <w:rFonts w:ascii="Times New Roman" w:hAnsi="Times New Roman" w:cs="Times New Roman"/>
      <w:b/>
      <w:bCs/>
      <w:lang w:val="en-GB"/>
    </w:rPr>
  </w:style>
  <w:style w:type="paragraph" w:styleId="Xl76">
    <w:name w:val="xl76"/>
    <w:basedOn w:val="Normal"/>
    <w:qFormat/>
    <w:pPr>
      <w:spacing w:lineRule="auto" w:line="480" w:before="280" w:after="280"/>
      <w:textAlignment w:val="top"/>
    </w:pPr>
    <w:rPr>
      <w:rFonts w:ascii="Times New Roman" w:hAnsi="Times New Roman" w:cs="Times New Roman"/>
      <w:i/>
      <w:iCs/>
      <w:color w:val="000000"/>
      <w:lang w:val="en-GB"/>
    </w:rPr>
  </w:style>
  <w:style w:type="paragraph" w:styleId="Xl77">
    <w:name w:val="xl77"/>
    <w:basedOn w:val="Normal"/>
    <w:qFormat/>
    <w:pPr>
      <w:pBdr>
        <w:left w:val="single" w:sz="4" w:space="0" w:color="000000"/>
      </w:pBdr>
      <w:spacing w:lineRule="auto" w:line="480" w:before="280" w:after="280"/>
      <w:jc w:val="center"/>
      <w:textAlignment w:val="top"/>
    </w:pPr>
    <w:rPr>
      <w:rFonts w:ascii="Times New Roman" w:hAnsi="Times New Roman" w:cs="Times New Roman"/>
      <w:lang w:val="en-GB"/>
    </w:rPr>
  </w:style>
  <w:style w:type="paragraph" w:styleId="Xl78">
    <w:name w:val="xl78"/>
    <w:basedOn w:val="Normal"/>
    <w:qFormat/>
    <w:pPr>
      <w:spacing w:lineRule="auto" w:line="480" w:before="280" w:after="280"/>
      <w:jc w:val="center"/>
      <w:textAlignment w:val="top"/>
    </w:pPr>
    <w:rPr>
      <w:rFonts w:ascii="Times New Roman" w:hAnsi="Times New Roman" w:cs="Times New Roman"/>
      <w:lang w:val="en-GB"/>
    </w:rPr>
  </w:style>
  <w:style w:type="paragraph" w:styleId="Xl79">
    <w:name w:val="xl79"/>
    <w:basedOn w:val="Normal"/>
    <w:qFormat/>
    <w:pPr>
      <w:pBdr>
        <w:bottom w:val="double" w:sz="6" w:space="0" w:color="000000"/>
      </w:pBdr>
      <w:spacing w:lineRule="auto" w:line="480" w:before="280" w:after="280"/>
      <w:jc w:val="center"/>
      <w:textAlignment w:val="top"/>
    </w:pPr>
    <w:rPr>
      <w:rFonts w:ascii="Times New Roman" w:hAnsi="Times New Roman" w:cs="Times New Roman"/>
      <w:lang w:val="en-GB"/>
    </w:rPr>
  </w:style>
  <w:style w:type="paragraph" w:styleId="Xl80">
    <w:name w:val="xl80"/>
    <w:basedOn w:val="Normal"/>
    <w:qFormat/>
    <w:pPr>
      <w:spacing w:lineRule="auto" w:line="480" w:before="280" w:after="280"/>
      <w:jc w:val="center"/>
      <w:textAlignment w:val="top"/>
    </w:pPr>
    <w:rPr>
      <w:rFonts w:ascii="Times New Roman" w:hAnsi="Times New Roman" w:cs="Times New Roman"/>
      <w:lang w:val="en-GB"/>
    </w:rPr>
  </w:style>
  <w:style w:type="paragraph" w:styleId="Xl81">
    <w:name w:val="xl81"/>
    <w:basedOn w:val="Normal"/>
    <w:qFormat/>
    <w:pPr>
      <w:spacing w:lineRule="auto" w:line="480" w:before="280" w:after="280"/>
      <w:jc w:val="center"/>
    </w:pPr>
    <w:rPr>
      <w:rFonts w:ascii="Times New Roman" w:hAnsi="Times New Roman" w:cs="Times New Roman"/>
      <w:b/>
      <w:bCs/>
      <w:lang w:val="en-GB"/>
    </w:rPr>
  </w:style>
  <w:style w:type="paragraph" w:styleId="Xl82">
    <w:name w:val="xl82"/>
    <w:basedOn w:val="Normal"/>
    <w:qFormat/>
    <w:pPr>
      <w:pBdr>
        <w:right w:val="single" w:sz="4" w:space="0" w:color="000000"/>
      </w:pBdr>
      <w:spacing w:lineRule="auto" w:line="480" w:before="280" w:after="280"/>
      <w:jc w:val="center"/>
    </w:pPr>
    <w:rPr>
      <w:rFonts w:ascii="Times New Roman" w:hAnsi="Times New Roman" w:cs="Times New Roman"/>
      <w:b/>
      <w:bCs/>
      <w:lang w:val="en-GB"/>
    </w:rPr>
  </w:style>
  <w:style w:type="paragraph" w:styleId="Xl83">
    <w:name w:val="xl83"/>
    <w:basedOn w:val="Normal"/>
    <w:qFormat/>
    <w:pPr>
      <w:pBdr>
        <w:right w:val="single" w:sz="4" w:space="0" w:color="000000"/>
      </w:pBdr>
      <w:spacing w:lineRule="auto" w:line="480" w:before="280" w:after="280"/>
      <w:jc w:val="center"/>
      <w:textAlignment w:val="top"/>
    </w:pPr>
    <w:rPr>
      <w:rFonts w:ascii="Times New Roman" w:hAnsi="Times New Roman" w:cs="Times New Roman"/>
      <w:lang w:val="en-GB"/>
    </w:rPr>
  </w:style>
  <w:style w:type="paragraph" w:styleId="Xl84">
    <w:name w:val="xl84"/>
    <w:basedOn w:val="Normal"/>
    <w:qFormat/>
    <w:pPr>
      <w:spacing w:lineRule="auto" w:line="480" w:before="280" w:after="280"/>
      <w:jc w:val="center"/>
      <w:textAlignment w:val="top"/>
    </w:pPr>
    <w:rPr>
      <w:rFonts w:ascii="Times New Roman" w:hAnsi="Times New Roman" w:cs="Times New Roman"/>
      <w:lang w:val="en-GB"/>
    </w:rPr>
  </w:style>
  <w:style w:type="paragraph" w:styleId="Xl85">
    <w:name w:val="xl85"/>
    <w:basedOn w:val="Normal"/>
    <w:qFormat/>
    <w:pPr>
      <w:pBdr>
        <w:bottom w:val="double" w:sz="6" w:space="0" w:color="000000"/>
      </w:pBdr>
      <w:spacing w:lineRule="auto" w:line="480" w:before="280" w:after="280"/>
      <w:jc w:val="center"/>
      <w:textAlignment w:val="top"/>
    </w:pPr>
    <w:rPr>
      <w:rFonts w:ascii="Times New Roman" w:hAnsi="Times New Roman" w:cs="Times New Roman"/>
      <w:lang w:val="en-GB"/>
    </w:rPr>
  </w:style>
  <w:style w:type="paragraph" w:styleId="Xl86">
    <w:name w:val="xl86"/>
    <w:basedOn w:val="Normal"/>
    <w:qFormat/>
    <w:pPr>
      <w:pBdr>
        <w:bottom w:val="double" w:sz="6" w:space="0" w:color="000000"/>
        <w:right w:val="single" w:sz="4" w:space="0" w:color="000000"/>
      </w:pBdr>
      <w:spacing w:lineRule="auto" w:line="480" w:before="280" w:after="280"/>
      <w:jc w:val="center"/>
      <w:textAlignment w:val="top"/>
    </w:pPr>
    <w:rPr>
      <w:rFonts w:ascii="Times New Roman" w:hAnsi="Times New Roman" w:cs="Times New Roman"/>
      <w:lang w:val="en-GB"/>
    </w:rPr>
  </w:style>
  <w:style w:type="paragraph" w:styleId="Xl87">
    <w:name w:val="xl87"/>
    <w:basedOn w:val="Normal"/>
    <w:qFormat/>
    <w:pPr>
      <w:pBdr>
        <w:left w:val="single" w:sz="4" w:space="0" w:color="000000"/>
        <w:bottom w:val="double" w:sz="6" w:space="0" w:color="000000"/>
      </w:pBdr>
      <w:spacing w:lineRule="auto" w:line="480" w:before="280" w:after="280"/>
      <w:jc w:val="center"/>
      <w:textAlignment w:val="top"/>
    </w:pPr>
    <w:rPr>
      <w:rFonts w:ascii="Times New Roman" w:hAnsi="Times New Roman" w:cs="Times New Roman"/>
      <w:lang w:val="en-GB"/>
    </w:rPr>
  </w:style>
  <w:style w:type="paragraph" w:styleId="Xl88">
    <w:name w:val="xl88"/>
    <w:basedOn w:val="Normal"/>
    <w:qFormat/>
    <w:pPr>
      <w:pBdr>
        <w:left w:val="single" w:sz="4" w:space="0" w:color="000000"/>
      </w:pBdr>
      <w:spacing w:lineRule="auto" w:line="480" w:before="280" w:after="280"/>
      <w:jc w:val="center"/>
      <w:textAlignment w:val="top"/>
    </w:pPr>
    <w:rPr>
      <w:rFonts w:ascii="Times New Roman" w:hAnsi="Times New Roman" w:cs="Times New Roman"/>
      <w:lang w:val="en-GB"/>
    </w:rPr>
  </w:style>
  <w:style w:type="paragraph" w:styleId="Xl89">
    <w:name w:val="xl89"/>
    <w:basedOn w:val="Normal"/>
    <w:qFormat/>
    <w:pPr>
      <w:spacing w:lineRule="auto" w:line="480" w:before="280" w:after="280"/>
      <w:jc w:val="center"/>
      <w:textAlignment w:val="top"/>
    </w:pPr>
    <w:rPr>
      <w:rFonts w:ascii="Times New Roman" w:hAnsi="Times New Roman" w:cs="Times New Roman"/>
      <w:lang w:val="en-GB"/>
    </w:rPr>
  </w:style>
  <w:style w:type="paragraph" w:styleId="Xl90">
    <w:name w:val="xl90"/>
    <w:basedOn w:val="Normal"/>
    <w:qFormat/>
    <w:pPr>
      <w:pBdr>
        <w:right w:val="single" w:sz="4" w:space="0" w:color="000000"/>
      </w:pBdr>
      <w:spacing w:lineRule="auto" w:line="480" w:before="280" w:after="280"/>
      <w:jc w:val="center"/>
      <w:textAlignment w:val="top"/>
    </w:pPr>
    <w:rPr>
      <w:rFonts w:ascii="Times New Roman" w:hAnsi="Times New Roman" w:cs="Times New Roman"/>
      <w:lang w:val="en-GB"/>
    </w:rPr>
  </w:style>
  <w:style w:type="paragraph" w:styleId="Xl91">
    <w:name w:val="xl91"/>
    <w:basedOn w:val="Normal"/>
    <w:qFormat/>
    <w:pPr>
      <w:pBdr>
        <w:left w:val="single" w:sz="4" w:space="0" w:color="000000"/>
      </w:pBdr>
      <w:spacing w:lineRule="auto" w:line="480" w:before="280" w:after="280"/>
      <w:jc w:val="center"/>
    </w:pPr>
    <w:rPr>
      <w:rFonts w:ascii="Times New Roman" w:hAnsi="Times New Roman" w:cs="Times New Roman"/>
      <w:b/>
      <w:bCs/>
      <w:lang w:val="en-GB"/>
    </w:rPr>
  </w:style>
  <w:style w:type="paragraph" w:styleId="Xl92">
    <w:name w:val="xl92"/>
    <w:basedOn w:val="Normal"/>
    <w:qFormat/>
    <w:pPr>
      <w:pBdr>
        <w:left w:val="single" w:sz="4" w:space="0" w:color="000000"/>
        <w:bottom w:val="double" w:sz="6" w:space="0" w:color="000000"/>
      </w:pBdr>
      <w:spacing w:lineRule="auto" w:line="480" w:before="280" w:after="280"/>
      <w:jc w:val="center"/>
      <w:textAlignment w:val="top"/>
    </w:pPr>
    <w:rPr>
      <w:rFonts w:ascii="Times New Roman" w:hAnsi="Times New Roman" w:cs="Times New Roman"/>
      <w:lang w:val="en-GB"/>
    </w:rPr>
  </w:style>
  <w:style w:type="paragraph" w:styleId="Xl93">
    <w:name w:val="xl93"/>
    <w:basedOn w:val="Normal"/>
    <w:qFormat/>
    <w:pPr>
      <w:pBdr>
        <w:left w:val="single" w:sz="4" w:space="0" w:color="000000"/>
      </w:pBdr>
      <w:spacing w:lineRule="auto" w:line="480" w:before="280" w:after="280"/>
      <w:jc w:val="center"/>
      <w:textAlignment w:val="top"/>
    </w:pPr>
    <w:rPr>
      <w:rFonts w:ascii="Times New Roman" w:hAnsi="Times New Roman" w:cs="Times New Roman"/>
      <w:lang w:val="en-GB"/>
    </w:rPr>
  </w:style>
  <w:style w:type="paragraph" w:styleId="Xl94">
    <w:name w:val="xl94"/>
    <w:basedOn w:val="Normal"/>
    <w:qFormat/>
    <w:pPr>
      <w:pBdr>
        <w:top w:val="single" w:sz="8" w:space="0" w:color="000000"/>
        <w:right w:val="single" w:sz="4" w:space="0" w:color="000000"/>
      </w:pBdr>
      <w:spacing w:lineRule="auto" w:line="480" w:before="280" w:after="280"/>
    </w:pPr>
    <w:rPr>
      <w:rFonts w:ascii="Times New Roman" w:hAnsi="Times New Roman" w:cs="Times New Roman"/>
      <w:b/>
      <w:bCs/>
      <w:lang w:val="en-GB"/>
    </w:rPr>
  </w:style>
  <w:style w:type="paragraph" w:styleId="Xl95">
    <w:name w:val="xl95"/>
    <w:basedOn w:val="Normal"/>
    <w:qFormat/>
    <w:pPr>
      <w:pBdr>
        <w:right w:val="single" w:sz="4" w:space="0" w:color="000000"/>
      </w:pBdr>
      <w:spacing w:lineRule="auto" w:line="480" w:before="280" w:after="280"/>
      <w:jc w:val="center"/>
      <w:textAlignment w:val="top"/>
    </w:pPr>
    <w:rPr>
      <w:rFonts w:ascii="Times New Roman" w:hAnsi="Times New Roman" w:cs="Times New Roman"/>
      <w:lang w:val="en-GB"/>
    </w:rPr>
  </w:style>
  <w:style w:type="paragraph" w:styleId="Xl96">
    <w:name w:val="xl96"/>
    <w:basedOn w:val="Normal"/>
    <w:qFormat/>
    <w:pPr>
      <w:pBdr>
        <w:bottom w:val="double" w:sz="6" w:space="0" w:color="000000"/>
        <w:right w:val="single" w:sz="4" w:space="0" w:color="000000"/>
      </w:pBdr>
      <w:spacing w:lineRule="auto" w:line="480" w:before="280" w:after="280"/>
      <w:jc w:val="center"/>
      <w:textAlignment w:val="top"/>
    </w:pPr>
    <w:rPr>
      <w:rFonts w:ascii="Times New Roman" w:hAnsi="Times New Roman" w:cs="Times New Roman"/>
      <w:lang w:val="en-GB"/>
    </w:rPr>
  </w:style>
  <w:style w:type="paragraph" w:styleId="Xl97">
    <w:name w:val="xl97"/>
    <w:basedOn w:val="Normal"/>
    <w:qFormat/>
    <w:pPr>
      <w:pBdr>
        <w:right w:val="single" w:sz="4" w:space="0" w:color="000000"/>
      </w:pBdr>
      <w:spacing w:lineRule="auto" w:line="480" w:before="280" w:after="280"/>
    </w:pPr>
    <w:rPr>
      <w:rFonts w:ascii="Times New Roman" w:hAnsi="Times New Roman" w:cs="Times New Roman"/>
      <w:b/>
      <w:bCs/>
      <w:lang w:val="en-GB"/>
    </w:rPr>
  </w:style>
  <w:style w:type="paragraph" w:styleId="Xl98">
    <w:name w:val="xl98"/>
    <w:basedOn w:val="Normal"/>
    <w:qFormat/>
    <w:pPr>
      <w:pBdr>
        <w:left w:val="single" w:sz="4" w:space="0" w:color="000000"/>
        <w:bottom w:val="single" w:sz="8" w:space="0" w:color="000000"/>
      </w:pBdr>
      <w:spacing w:lineRule="auto" w:line="480" w:before="280" w:after="280"/>
      <w:jc w:val="center"/>
    </w:pPr>
    <w:rPr>
      <w:rFonts w:ascii="Times New Roman" w:hAnsi="Times New Roman" w:cs="Times New Roman"/>
      <w:b/>
      <w:bCs/>
      <w:lang w:val="en-GB"/>
    </w:rPr>
  </w:style>
  <w:style w:type="paragraph" w:styleId="Xl99">
    <w:name w:val="xl99"/>
    <w:basedOn w:val="Normal"/>
    <w:qFormat/>
    <w:pPr>
      <w:pBdr>
        <w:bottom w:val="single" w:sz="8" w:space="0" w:color="000000"/>
      </w:pBdr>
      <w:spacing w:lineRule="auto" w:line="480" w:before="280" w:after="280"/>
      <w:jc w:val="center"/>
    </w:pPr>
    <w:rPr>
      <w:rFonts w:ascii="Times New Roman" w:hAnsi="Times New Roman" w:cs="Times New Roman"/>
      <w:b/>
      <w:bCs/>
      <w:lang w:val="en-GB"/>
    </w:rPr>
  </w:style>
  <w:style w:type="paragraph" w:styleId="Xl100">
    <w:name w:val="xl100"/>
    <w:basedOn w:val="Normal"/>
    <w:qFormat/>
    <w:pPr>
      <w:pBdr>
        <w:bottom w:val="single" w:sz="8" w:space="0" w:color="000000"/>
        <w:right w:val="single" w:sz="4" w:space="0" w:color="000000"/>
      </w:pBdr>
      <w:spacing w:lineRule="auto" w:line="480" w:before="280" w:after="280"/>
      <w:jc w:val="center"/>
    </w:pPr>
    <w:rPr>
      <w:rFonts w:ascii="Times New Roman" w:hAnsi="Times New Roman" w:cs="Times New Roman"/>
      <w:b/>
      <w:bCs/>
      <w:lang w:val="en-GB"/>
    </w:rPr>
  </w:style>
  <w:style w:type="paragraph" w:styleId="Xl101">
    <w:name w:val="xl101"/>
    <w:basedOn w:val="Normal"/>
    <w:qFormat/>
    <w:pPr>
      <w:spacing w:lineRule="auto" w:line="480" w:before="280" w:after="280"/>
      <w:textAlignment w:val="top"/>
    </w:pPr>
    <w:rPr>
      <w:rFonts w:ascii="Times New Roman" w:hAnsi="Times New Roman" w:cs="Times New Roman"/>
      <w:i/>
      <w:iCs/>
      <w:color w:val="000000"/>
      <w:lang w:val="en-GB"/>
    </w:rPr>
  </w:style>
  <w:style w:type="paragraph" w:styleId="Xl102">
    <w:name w:val="xl102"/>
    <w:basedOn w:val="Normal"/>
    <w:qFormat/>
    <w:pPr>
      <w:spacing w:lineRule="auto" w:line="480" w:before="280" w:after="280"/>
      <w:textAlignment w:val="top"/>
    </w:pPr>
    <w:rPr>
      <w:rFonts w:ascii="Times New Roman" w:hAnsi="Times New Roman" w:cs="Times New Roman"/>
      <w:lang w:val="en-GB"/>
    </w:rPr>
  </w:style>
  <w:style w:type="paragraph" w:styleId="Articletitle">
    <w:name w:val="Article title"/>
    <w:basedOn w:val="Normal"/>
    <w:next w:val="Normal"/>
    <w:qFormat/>
    <w:pPr>
      <w:spacing w:lineRule="auto" w:line="360" w:before="0" w:after="120"/>
    </w:pPr>
    <w:rPr>
      <w:rFonts w:ascii="Times New Roman" w:hAnsi="Times New Roman" w:cs="Times New Roman"/>
      <w:b/>
      <w:sz w:val="28"/>
      <w:lang w:val="en-GB"/>
    </w:rPr>
  </w:style>
  <w:style w:type="paragraph" w:styleId="Authornames">
    <w:name w:val="Author names"/>
    <w:basedOn w:val="Normal"/>
    <w:next w:val="Normal"/>
    <w:qFormat/>
    <w:pPr>
      <w:spacing w:lineRule="auto" w:line="360" w:before="240" w:after="0"/>
    </w:pPr>
    <w:rPr>
      <w:rFonts w:ascii="Times New Roman" w:hAnsi="Times New Roman" w:cs="Times New Roman"/>
      <w:sz w:val="28"/>
      <w:lang w:val="en-GB"/>
    </w:rPr>
  </w:style>
  <w:style w:type="paragraph" w:styleId="Affiliation">
    <w:name w:val="Affiliation"/>
    <w:basedOn w:val="Normal"/>
    <w:qFormat/>
    <w:pPr>
      <w:spacing w:lineRule="auto" w:line="360" w:before="240" w:after="0"/>
    </w:pPr>
    <w:rPr>
      <w:rFonts w:ascii="Times New Roman" w:hAnsi="Times New Roman" w:cs="Times New Roman"/>
      <w:i/>
      <w:lang w:val="en-GB"/>
    </w:rPr>
  </w:style>
  <w:style w:type="paragraph" w:styleId="Receiveddates">
    <w:name w:val="Received dates"/>
    <w:basedOn w:val="Affiliation"/>
    <w:next w:val="Abstract"/>
    <w:qFormat/>
    <w:pPr/>
    <w:rPr/>
  </w:style>
  <w:style w:type="paragraph" w:styleId="Abstract">
    <w:name w:val="Abstract"/>
    <w:basedOn w:val="Normal"/>
    <w:next w:val="Keywords"/>
    <w:qFormat/>
    <w:pPr>
      <w:spacing w:lineRule="auto" w:line="360" w:before="360" w:after="300"/>
      <w:ind w:left="720" w:right="567" w:hanging="0"/>
      <w:contextualSpacing/>
    </w:pPr>
    <w:rPr>
      <w:rFonts w:ascii="Times New Roman" w:hAnsi="Times New Roman" w:cs="Times New Roman"/>
      <w:sz w:val="22"/>
      <w:lang w:val="en-GB"/>
    </w:rPr>
  </w:style>
  <w:style w:type="paragraph" w:styleId="Keywords">
    <w:name w:val="Keywords"/>
    <w:basedOn w:val="Normal"/>
    <w:next w:val="Paragraph"/>
    <w:qFormat/>
    <w:pPr>
      <w:spacing w:lineRule="auto" w:line="360" w:before="240" w:after="240"/>
      <w:ind w:left="720" w:right="567" w:hanging="0"/>
    </w:pPr>
    <w:rPr>
      <w:rFonts w:ascii="Times New Roman" w:hAnsi="Times New Roman" w:cs="Times New Roman"/>
      <w:sz w:val="22"/>
      <w:lang w:val="en-GB"/>
    </w:rPr>
  </w:style>
  <w:style w:type="paragraph" w:styleId="Paragraph">
    <w:name w:val="Paragraph"/>
    <w:basedOn w:val="Normal"/>
    <w:next w:val="Newparagraph"/>
    <w:qFormat/>
    <w:pPr>
      <w:widowControl w:val="false"/>
      <w:spacing w:lineRule="auto" w:line="480" w:before="240" w:after="0"/>
    </w:pPr>
    <w:rPr>
      <w:rFonts w:ascii="Times New Roman" w:hAnsi="Times New Roman" w:cs="Times New Roman"/>
      <w:lang w:val="en-GB"/>
    </w:rPr>
  </w:style>
  <w:style w:type="paragraph" w:styleId="Newparagraph">
    <w:name w:val="New paragraph"/>
    <w:basedOn w:val="Normal"/>
    <w:qFormat/>
    <w:pPr>
      <w:spacing w:lineRule="auto" w:line="480"/>
      <w:ind w:firstLine="720"/>
    </w:pPr>
    <w:rPr>
      <w:rFonts w:ascii="Times New Roman" w:hAnsi="Times New Roman" w:cs="Times New Roman"/>
      <w:lang w:val="en-GB"/>
    </w:rPr>
  </w:style>
  <w:style w:type="paragraph" w:styleId="Correspondencedetails">
    <w:name w:val="Correspondence details"/>
    <w:basedOn w:val="Normal"/>
    <w:qFormat/>
    <w:pPr>
      <w:spacing w:lineRule="auto" w:line="360" w:before="240" w:after="0"/>
    </w:pPr>
    <w:rPr>
      <w:rFonts w:ascii="Times New Roman" w:hAnsi="Times New Roman" w:cs="Times New Roman"/>
      <w:lang w:val="en-GB"/>
    </w:rPr>
  </w:style>
  <w:style w:type="paragraph" w:styleId="Displayedquotation">
    <w:name w:val="Displayed quotation"/>
    <w:basedOn w:val="Normal"/>
    <w:qFormat/>
    <w:pPr>
      <w:tabs>
        <w:tab w:val="clear" w:pos="720"/>
        <w:tab w:val="left" w:pos="1077" w:leader="none"/>
        <w:tab w:val="left" w:pos="1440" w:leader="none"/>
        <w:tab w:val="left" w:pos="1797" w:leader="none"/>
        <w:tab w:val="left" w:pos="2155" w:leader="none"/>
        <w:tab w:val="left" w:pos="2512" w:leader="none"/>
      </w:tabs>
      <w:spacing w:lineRule="auto" w:line="360" w:before="240" w:after="360"/>
      <w:ind w:left="709" w:right="425" w:hanging="0"/>
      <w:contextualSpacing/>
    </w:pPr>
    <w:rPr>
      <w:rFonts w:ascii="Times New Roman" w:hAnsi="Times New Roman" w:cs="Times New Roman"/>
      <w:sz w:val="22"/>
      <w:lang w:val="en-GB"/>
    </w:rPr>
  </w:style>
  <w:style w:type="paragraph" w:styleId="Numberedlist">
    <w:name w:val="Numbered list"/>
    <w:basedOn w:val="Paragraph"/>
    <w:next w:val="Paragraph"/>
    <w:qFormat/>
    <w:pPr>
      <w:widowControl/>
      <w:numPr>
        <w:ilvl w:val="0"/>
        <w:numId w:val="2"/>
      </w:numPr>
      <w:spacing w:before="240" w:after="240"/>
      <w:contextualSpacing/>
    </w:pPr>
    <w:rPr/>
  </w:style>
  <w:style w:type="paragraph" w:styleId="Displayedequation">
    <w:name w:val="Displayed equation"/>
    <w:basedOn w:val="Normal"/>
    <w:next w:val="Paragraph"/>
    <w:qFormat/>
    <w:pPr>
      <w:tabs>
        <w:tab w:val="clear" w:pos="720"/>
        <w:tab w:val="center" w:pos="4253" w:leader="none"/>
        <w:tab w:val="right" w:pos="8222" w:leader="none"/>
      </w:tabs>
      <w:spacing w:lineRule="auto" w:line="480" w:before="240" w:after="240"/>
      <w:jc w:val="center"/>
    </w:pPr>
    <w:rPr>
      <w:rFonts w:ascii="Times New Roman" w:hAnsi="Times New Roman" w:cs="Times New Roman"/>
      <w:lang w:val="en-GB"/>
    </w:rPr>
  </w:style>
  <w:style w:type="paragraph" w:styleId="Acknowledgements">
    <w:name w:val="Acknowledgements"/>
    <w:basedOn w:val="Normal"/>
    <w:next w:val="Normal"/>
    <w:qFormat/>
    <w:pPr>
      <w:spacing w:lineRule="auto" w:line="360" w:before="120" w:after="0"/>
    </w:pPr>
    <w:rPr>
      <w:rFonts w:ascii="Times New Roman" w:hAnsi="Times New Roman" w:cs="Times New Roman"/>
      <w:sz w:val="22"/>
      <w:lang w:val="en-GB"/>
    </w:rPr>
  </w:style>
  <w:style w:type="paragraph" w:styleId="Tabletitle">
    <w:name w:val="Table title"/>
    <w:basedOn w:val="Normal"/>
    <w:next w:val="Normal"/>
    <w:qFormat/>
    <w:pPr>
      <w:spacing w:lineRule="auto" w:line="360" w:before="240" w:after="0"/>
    </w:pPr>
    <w:rPr>
      <w:rFonts w:ascii="Times New Roman" w:hAnsi="Times New Roman" w:cs="Times New Roman"/>
      <w:lang w:val="en-GB"/>
    </w:rPr>
  </w:style>
  <w:style w:type="paragraph" w:styleId="Figurecaption">
    <w:name w:val="Figure caption"/>
    <w:basedOn w:val="Normal"/>
    <w:next w:val="Normal"/>
    <w:qFormat/>
    <w:pPr>
      <w:spacing w:lineRule="auto" w:line="360" w:before="240" w:after="0"/>
    </w:pPr>
    <w:rPr>
      <w:rFonts w:ascii="Times New Roman" w:hAnsi="Times New Roman" w:cs="Times New Roman"/>
      <w:lang w:val="en-GB"/>
    </w:rPr>
  </w:style>
  <w:style w:type="paragraph" w:styleId="Footnotes">
    <w:name w:val="Footnotes"/>
    <w:basedOn w:val="Normal"/>
    <w:qFormat/>
    <w:pPr>
      <w:spacing w:lineRule="auto" w:line="360" w:before="120" w:after="0"/>
      <w:ind w:left="482" w:hanging="482"/>
      <w:contextualSpacing/>
    </w:pPr>
    <w:rPr>
      <w:rFonts w:ascii="Times New Roman" w:hAnsi="Times New Roman" w:cs="Times New Roman"/>
      <w:sz w:val="22"/>
      <w:lang w:val="en-GB"/>
    </w:rPr>
  </w:style>
  <w:style w:type="paragraph" w:styleId="Notesoncontributors">
    <w:name w:val="Notes on contributors"/>
    <w:basedOn w:val="Normal"/>
    <w:qFormat/>
    <w:pPr>
      <w:spacing w:lineRule="auto" w:line="360" w:before="240" w:after="0"/>
    </w:pPr>
    <w:rPr>
      <w:rFonts w:ascii="Times New Roman" w:hAnsi="Times New Roman" w:cs="Times New Roman"/>
      <w:sz w:val="22"/>
      <w:lang w:val="en-GB"/>
    </w:rPr>
  </w:style>
  <w:style w:type="paragraph" w:styleId="Normalparagraphstyle">
    <w:name w:val="Normal paragraph style"/>
    <w:basedOn w:val="Normal"/>
    <w:next w:val="Normal"/>
    <w:qFormat/>
    <w:pPr>
      <w:spacing w:lineRule="auto" w:line="480"/>
    </w:pPr>
    <w:rPr>
      <w:rFonts w:ascii="Times New Roman" w:hAnsi="Times New Roman" w:cs="Times New Roman"/>
      <w:lang w:val="en-GB"/>
    </w:rPr>
  </w:style>
  <w:style w:type="paragraph" w:styleId="NormalIndent">
    <w:name w:val="Normal Indent"/>
    <w:basedOn w:val="Normal"/>
    <w:qFormat/>
    <w:pPr>
      <w:spacing w:lineRule="auto" w:line="480"/>
      <w:ind w:left="720" w:hanging="0"/>
    </w:pPr>
    <w:rPr>
      <w:rFonts w:ascii="Times New Roman" w:hAnsi="Times New Roman" w:cs="Times New Roman"/>
      <w:lang w:val="en-GB"/>
    </w:rPr>
  </w:style>
  <w:style w:type="paragraph" w:styleId="References">
    <w:name w:val="References"/>
    <w:basedOn w:val="Normal"/>
    <w:qFormat/>
    <w:pPr>
      <w:spacing w:lineRule="auto" w:line="360" w:before="120" w:after="0"/>
      <w:ind w:left="720" w:hanging="720"/>
      <w:contextualSpacing/>
    </w:pPr>
    <w:rPr>
      <w:rFonts w:ascii="Times New Roman" w:hAnsi="Times New Roman" w:cs="Times New Roman"/>
      <w:lang w:val="en-GB"/>
    </w:rPr>
  </w:style>
  <w:style w:type="paragraph" w:styleId="Subjectcodes">
    <w:name w:val="Subject codes"/>
    <w:basedOn w:val="Keywords"/>
    <w:next w:val="Paragraph"/>
    <w:qFormat/>
    <w:pPr/>
    <w:rPr/>
  </w:style>
  <w:style w:type="paragraph" w:styleId="Bulletedlist">
    <w:name w:val="Bulleted list"/>
    <w:basedOn w:val="Paragraph"/>
    <w:next w:val="Paragraph"/>
    <w:qFormat/>
    <w:pPr>
      <w:widowControl/>
      <w:numPr>
        <w:ilvl w:val="0"/>
        <w:numId w:val="3"/>
      </w:numPr>
      <w:spacing w:before="240" w:after="240"/>
      <w:contextualSpacing/>
    </w:pPr>
    <w:rPr/>
  </w:style>
  <w:style w:type="paragraph" w:styleId="Footnote">
    <w:name w:val="Footnote Text"/>
    <w:basedOn w:val="Normal"/>
    <w:pPr>
      <w:spacing w:lineRule="auto" w:line="480"/>
      <w:ind w:left="284" w:hanging="284"/>
    </w:pPr>
    <w:rPr>
      <w:rFonts w:ascii="Times New Roman" w:hAnsi="Times New Roman" w:cs="Times New Roman"/>
      <w:sz w:val="22"/>
      <w:szCs w:val="20"/>
      <w:lang w:val="en-GB"/>
    </w:rPr>
  </w:style>
  <w:style w:type="paragraph" w:styleId="Endnote">
    <w:name w:val="Endnote Text"/>
    <w:basedOn w:val="Normal"/>
    <w:pPr>
      <w:spacing w:lineRule="auto" w:line="480"/>
      <w:ind w:left="284" w:hanging="284"/>
    </w:pPr>
    <w:rPr>
      <w:rFonts w:ascii="Times New Roman" w:hAnsi="Times New Roman" w:cs="Times New Roman"/>
      <w:sz w:val="22"/>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cs="Times New Roman"/>
      <w:lang w:val="en-GB"/>
    </w:rPr>
  </w:style>
  <w:style w:type="paragraph" w:styleId="Footer">
    <w:name w:val="Footer"/>
    <w:basedOn w:val="Normal"/>
    <w:pPr>
      <w:tabs>
        <w:tab w:val="clear" w:pos="720"/>
        <w:tab w:val="center" w:pos="4320" w:leader="none"/>
        <w:tab w:val="right" w:pos="8640" w:leader="none"/>
      </w:tabs>
    </w:pPr>
    <w:rPr>
      <w:rFonts w:ascii="Times New Roman" w:hAnsi="Times New Roman" w:cs="Times New Roman"/>
      <w:lang w:val="en-GB"/>
    </w:rPr>
  </w:style>
  <w:style w:type="paragraph" w:styleId="Heading4Paragraph">
    <w:name w:val="Heading 4 + Paragraph"/>
    <w:basedOn w:val="Paragraph"/>
    <w:next w:val="Newparagraph"/>
    <w:qFormat/>
    <w:pPr>
      <w:widowControl/>
      <w:spacing w:before="36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3T12:21:00Z</dcterms:created>
  <dc:creator>Tamara Pinos Cisneros</dc:creator>
  <dc:description/>
  <cp:keywords/>
  <dc:language>en-US</dc:language>
  <cp:lastModifiedBy>Tamara Pinos Cisneros</cp:lastModifiedBy>
  <dcterms:modified xsi:type="dcterms:W3CDTF">2023-05-23T12:21:00Z</dcterms:modified>
  <cp:revision>1</cp:revision>
  <dc:subject/>
  <dc:title/>
</cp:coreProperties>
</file>